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6C5C4" w14:textId="5976E9CC" w:rsidR="004E411C" w:rsidRDefault="004E411C" w:rsidP="0051292A">
      <w:pPr>
        <w:autoSpaceDE w:val="0"/>
        <w:autoSpaceDN w:val="0"/>
        <w:adjustRightInd w:val="0"/>
        <w:rPr>
          <w:rFonts w:cstheme="minorHAnsi"/>
          <w:b/>
          <w:bCs/>
        </w:rPr>
      </w:pPr>
      <w:r>
        <w:rPr>
          <w:rFonts w:cstheme="minorHAnsi"/>
          <w:b/>
          <w:bCs/>
        </w:rPr>
        <w:t xml:space="preserve">Multimedia Appendix </w:t>
      </w:r>
      <w:r w:rsidR="007A6FFD">
        <w:rPr>
          <w:rFonts w:cstheme="minorHAnsi"/>
          <w:b/>
          <w:bCs/>
        </w:rPr>
        <w:t>9</w:t>
      </w:r>
      <w:r w:rsidR="00E94847">
        <w:rPr>
          <w:rFonts w:cstheme="minorHAnsi"/>
          <w:b/>
          <w:bCs/>
        </w:rPr>
        <w:t xml:space="preserve">. </w:t>
      </w:r>
      <w:r w:rsidR="00E94847" w:rsidRPr="00E94847">
        <w:rPr>
          <w:rFonts w:cstheme="minorHAnsi"/>
          <w:b/>
          <w:bCs/>
        </w:rPr>
        <w:t>Intervention coding of experimental and comparator groups.</w:t>
      </w:r>
    </w:p>
    <w:p w14:paraId="5C7517DB" w14:textId="77777777" w:rsidR="004E411C" w:rsidRDefault="004E411C" w:rsidP="0051292A">
      <w:pPr>
        <w:autoSpaceDE w:val="0"/>
        <w:autoSpaceDN w:val="0"/>
        <w:adjustRightInd w:val="0"/>
        <w:rPr>
          <w:rFonts w:cstheme="minorHAnsi"/>
          <w:b/>
          <w:bCs/>
        </w:rPr>
      </w:pPr>
    </w:p>
    <w:p w14:paraId="11E02D14" w14:textId="77777777" w:rsidR="0051292A" w:rsidRDefault="0051292A" w:rsidP="0051292A">
      <w:pPr>
        <w:autoSpaceDE w:val="0"/>
        <w:autoSpaceDN w:val="0"/>
        <w:adjustRightInd w:val="0"/>
        <w:rPr>
          <w:rFonts w:cstheme="minorHAnsi"/>
        </w:rPr>
      </w:pPr>
    </w:p>
    <w:tbl>
      <w:tblPr>
        <w:tblStyle w:val="TableGrid"/>
        <w:tblW w:w="14596" w:type="dxa"/>
        <w:tblLook w:val="04A0" w:firstRow="1" w:lastRow="0" w:firstColumn="1" w:lastColumn="0" w:noHBand="0" w:noVBand="1"/>
      </w:tblPr>
      <w:tblGrid>
        <w:gridCol w:w="1271"/>
        <w:gridCol w:w="4253"/>
        <w:gridCol w:w="6520"/>
        <w:gridCol w:w="2552"/>
      </w:tblGrid>
      <w:tr w:rsidR="0051292A" w:rsidRPr="008B4ADF" w14:paraId="4A7F045C" w14:textId="77777777" w:rsidTr="00F36387">
        <w:tc>
          <w:tcPr>
            <w:tcW w:w="1271" w:type="dxa"/>
            <w:vMerge w:val="restart"/>
            <w:shd w:val="clear" w:color="auto" w:fill="auto"/>
            <w:vAlign w:val="center"/>
          </w:tcPr>
          <w:p w14:paraId="602E1362" w14:textId="77777777" w:rsidR="0051292A" w:rsidRPr="008B4ADF" w:rsidRDefault="0051292A" w:rsidP="00F36387">
            <w:pPr>
              <w:jc w:val="center"/>
              <w:rPr>
                <w:rFonts w:cstheme="minorHAnsi"/>
                <w:sz w:val="20"/>
                <w:szCs w:val="20"/>
              </w:rPr>
            </w:pPr>
            <w:r w:rsidRPr="008B4ADF">
              <w:rPr>
                <w:rFonts w:cstheme="minorHAnsi"/>
                <w:sz w:val="20"/>
                <w:szCs w:val="20"/>
              </w:rPr>
              <w:t>Study</w:t>
            </w:r>
          </w:p>
        </w:tc>
        <w:tc>
          <w:tcPr>
            <w:tcW w:w="10773" w:type="dxa"/>
            <w:gridSpan w:val="2"/>
            <w:shd w:val="clear" w:color="auto" w:fill="auto"/>
            <w:vAlign w:val="center"/>
          </w:tcPr>
          <w:p w14:paraId="62AA7C81" w14:textId="77777777" w:rsidR="0051292A" w:rsidRPr="008B4ADF" w:rsidRDefault="0051292A" w:rsidP="00F36387">
            <w:pPr>
              <w:jc w:val="center"/>
              <w:rPr>
                <w:rFonts w:cstheme="minorHAnsi"/>
                <w:sz w:val="20"/>
                <w:szCs w:val="20"/>
              </w:rPr>
            </w:pPr>
            <w:r>
              <w:rPr>
                <w:rFonts w:cstheme="minorHAnsi"/>
                <w:b/>
                <w:bCs/>
                <w:sz w:val="20"/>
                <w:szCs w:val="20"/>
              </w:rPr>
              <w:t xml:space="preserve">Experimental </w:t>
            </w:r>
            <w:r w:rsidRPr="008B4ADF">
              <w:rPr>
                <w:rFonts w:cstheme="minorHAnsi"/>
                <w:b/>
                <w:bCs/>
                <w:sz w:val="20"/>
                <w:szCs w:val="20"/>
              </w:rPr>
              <w:t>Group</w:t>
            </w:r>
          </w:p>
        </w:tc>
        <w:tc>
          <w:tcPr>
            <w:tcW w:w="2552" w:type="dxa"/>
            <w:vMerge w:val="restart"/>
            <w:shd w:val="clear" w:color="auto" w:fill="auto"/>
            <w:vAlign w:val="center"/>
          </w:tcPr>
          <w:p w14:paraId="41773BE7" w14:textId="77777777" w:rsidR="0051292A" w:rsidRDefault="0051292A" w:rsidP="00F36387">
            <w:pPr>
              <w:jc w:val="center"/>
              <w:rPr>
                <w:rFonts w:cstheme="minorHAnsi"/>
                <w:sz w:val="20"/>
                <w:szCs w:val="20"/>
              </w:rPr>
            </w:pPr>
          </w:p>
          <w:p w14:paraId="1641DAFF" w14:textId="77777777" w:rsidR="0051292A" w:rsidRDefault="0051292A" w:rsidP="00F36387">
            <w:pPr>
              <w:jc w:val="center"/>
              <w:rPr>
                <w:rFonts w:cstheme="minorHAnsi"/>
                <w:sz w:val="20"/>
                <w:szCs w:val="20"/>
              </w:rPr>
            </w:pPr>
            <w:r w:rsidRPr="008B4ADF">
              <w:rPr>
                <w:rFonts w:cstheme="minorHAnsi"/>
                <w:sz w:val="20"/>
                <w:szCs w:val="20"/>
              </w:rPr>
              <w:t>Comparator Group</w:t>
            </w:r>
          </w:p>
          <w:p w14:paraId="777B2673" w14:textId="77777777" w:rsidR="0051292A" w:rsidRPr="008B4ADF" w:rsidRDefault="0051292A" w:rsidP="00F36387">
            <w:pPr>
              <w:rPr>
                <w:rFonts w:cstheme="minorHAnsi"/>
                <w:sz w:val="20"/>
                <w:szCs w:val="20"/>
              </w:rPr>
            </w:pPr>
          </w:p>
        </w:tc>
      </w:tr>
      <w:tr w:rsidR="0051292A" w:rsidRPr="008B4ADF" w14:paraId="6DF0EC64" w14:textId="77777777" w:rsidTr="00F36387">
        <w:tc>
          <w:tcPr>
            <w:tcW w:w="1271" w:type="dxa"/>
            <w:vMerge/>
            <w:shd w:val="clear" w:color="auto" w:fill="auto"/>
            <w:vAlign w:val="center"/>
          </w:tcPr>
          <w:p w14:paraId="05D71D8F" w14:textId="77777777" w:rsidR="0051292A" w:rsidRPr="008B4ADF" w:rsidRDefault="0051292A" w:rsidP="00F36387">
            <w:pPr>
              <w:jc w:val="center"/>
              <w:rPr>
                <w:rFonts w:cstheme="minorHAnsi"/>
                <w:sz w:val="20"/>
                <w:szCs w:val="20"/>
              </w:rPr>
            </w:pPr>
          </w:p>
        </w:tc>
        <w:tc>
          <w:tcPr>
            <w:tcW w:w="4253" w:type="dxa"/>
            <w:shd w:val="clear" w:color="auto" w:fill="auto"/>
            <w:vAlign w:val="center"/>
          </w:tcPr>
          <w:p w14:paraId="2895AC26" w14:textId="77777777" w:rsidR="0051292A" w:rsidRPr="008B4ADF" w:rsidRDefault="0051292A" w:rsidP="00F36387">
            <w:pPr>
              <w:jc w:val="center"/>
              <w:rPr>
                <w:rFonts w:cstheme="minorHAnsi"/>
                <w:sz w:val="20"/>
                <w:szCs w:val="20"/>
              </w:rPr>
            </w:pPr>
            <w:r>
              <w:rPr>
                <w:rFonts w:cstheme="minorHAnsi"/>
                <w:sz w:val="20"/>
                <w:szCs w:val="20"/>
              </w:rPr>
              <w:t>Monitoring</w:t>
            </w:r>
            <w:r w:rsidRPr="008B4ADF">
              <w:rPr>
                <w:rFonts w:cstheme="minorHAnsi"/>
                <w:sz w:val="20"/>
                <w:szCs w:val="20"/>
              </w:rPr>
              <w:t xml:space="preserve"> Health Behaviour </w:t>
            </w:r>
          </w:p>
        </w:tc>
        <w:tc>
          <w:tcPr>
            <w:tcW w:w="6520" w:type="dxa"/>
            <w:shd w:val="clear" w:color="auto" w:fill="auto"/>
            <w:vAlign w:val="center"/>
          </w:tcPr>
          <w:p w14:paraId="10FA064C" w14:textId="77777777" w:rsidR="0051292A" w:rsidRPr="008B4ADF" w:rsidRDefault="0051292A" w:rsidP="00F36387">
            <w:pPr>
              <w:jc w:val="center"/>
              <w:rPr>
                <w:rFonts w:cstheme="minorHAnsi"/>
                <w:sz w:val="20"/>
                <w:szCs w:val="20"/>
              </w:rPr>
            </w:pPr>
            <w:r w:rsidRPr="008B4ADF">
              <w:rPr>
                <w:rFonts w:cstheme="minorHAnsi"/>
                <w:sz w:val="20"/>
                <w:szCs w:val="20"/>
              </w:rPr>
              <w:t xml:space="preserve">Additional intervention strategies and mechanisms </w:t>
            </w:r>
          </w:p>
        </w:tc>
        <w:tc>
          <w:tcPr>
            <w:tcW w:w="2552" w:type="dxa"/>
            <w:vMerge/>
            <w:shd w:val="clear" w:color="auto" w:fill="auto"/>
            <w:vAlign w:val="center"/>
          </w:tcPr>
          <w:p w14:paraId="62D058F0" w14:textId="77777777" w:rsidR="0051292A" w:rsidRPr="008B4ADF" w:rsidRDefault="0051292A" w:rsidP="00F36387">
            <w:pPr>
              <w:rPr>
                <w:rFonts w:cstheme="minorHAnsi"/>
                <w:sz w:val="20"/>
                <w:szCs w:val="20"/>
              </w:rPr>
            </w:pPr>
          </w:p>
        </w:tc>
      </w:tr>
      <w:tr w:rsidR="0051292A" w:rsidRPr="008B4ADF" w14:paraId="2F8BD4C5" w14:textId="77777777" w:rsidTr="00F36387">
        <w:tc>
          <w:tcPr>
            <w:tcW w:w="1271" w:type="dxa"/>
            <w:shd w:val="clear" w:color="auto" w:fill="auto"/>
            <w:vAlign w:val="center"/>
          </w:tcPr>
          <w:p w14:paraId="4EA9A62C" w14:textId="77777777" w:rsidR="0051292A" w:rsidRPr="008B4ADF" w:rsidRDefault="0051292A" w:rsidP="00F36387">
            <w:pPr>
              <w:rPr>
                <w:rFonts w:cstheme="minorHAnsi"/>
                <w:sz w:val="20"/>
                <w:szCs w:val="20"/>
              </w:rPr>
            </w:pPr>
            <w:r w:rsidRPr="008B4ADF">
              <w:rPr>
                <w:rFonts w:cstheme="minorHAnsi"/>
                <w:sz w:val="20"/>
                <w:szCs w:val="20"/>
              </w:rPr>
              <w:t>Chandler et al</w:t>
            </w:r>
            <w:r>
              <w:rPr>
                <w:rFonts w:cstheme="minorHAnsi"/>
                <w:sz w:val="20"/>
                <w:szCs w:val="20"/>
              </w:rPr>
              <w:t>.</w:t>
            </w:r>
            <w:r w:rsidRPr="008B4ADF">
              <w:rPr>
                <w:rFonts w:cstheme="minorHAnsi"/>
                <w:sz w:val="20"/>
                <w:szCs w:val="20"/>
              </w:rPr>
              <w:t xml:space="preserve">, 2019 </w:t>
            </w:r>
          </w:p>
        </w:tc>
        <w:tc>
          <w:tcPr>
            <w:tcW w:w="4253" w:type="dxa"/>
            <w:shd w:val="clear" w:color="auto" w:fill="auto"/>
            <w:vAlign w:val="center"/>
          </w:tcPr>
          <w:p w14:paraId="5D58CAE9" w14:textId="77777777" w:rsidR="0051292A" w:rsidRPr="008B4ADF" w:rsidRDefault="0051292A" w:rsidP="00F36387">
            <w:pPr>
              <w:autoSpaceDE w:val="0"/>
              <w:autoSpaceDN w:val="0"/>
              <w:adjustRightInd w:val="0"/>
              <w:rPr>
                <w:rFonts w:cstheme="minorHAnsi"/>
                <w:sz w:val="20"/>
                <w:szCs w:val="20"/>
              </w:rPr>
            </w:pPr>
          </w:p>
          <w:p w14:paraId="326D402F"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2444285D"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Medication trays provided a series of reminder signals to take medications</w:t>
            </w:r>
            <w:r>
              <w:rPr>
                <w:rFonts w:cstheme="minorHAnsi"/>
                <w:i/>
                <w:iCs/>
                <w:sz w:val="20"/>
                <w:szCs w:val="20"/>
              </w:rPr>
              <w:t xml:space="preserve"> and medication taking is uploaded at the app </w:t>
            </w:r>
          </w:p>
          <w:p w14:paraId="65CD30BB" w14:textId="77777777" w:rsidR="0051292A" w:rsidRPr="008B4ADF" w:rsidRDefault="0051292A" w:rsidP="00F36387">
            <w:pPr>
              <w:autoSpaceDE w:val="0"/>
              <w:autoSpaceDN w:val="0"/>
              <w:adjustRightInd w:val="0"/>
              <w:rPr>
                <w:rFonts w:cstheme="minorHAnsi"/>
                <w:i/>
                <w:iCs/>
                <w:sz w:val="20"/>
                <w:szCs w:val="20"/>
              </w:rPr>
            </w:pPr>
          </w:p>
          <w:p w14:paraId="0BD35193" w14:textId="77777777" w:rsidR="0051292A" w:rsidRPr="008B4ADF" w:rsidRDefault="0051292A" w:rsidP="00F36387">
            <w:pPr>
              <w:autoSpaceDE w:val="0"/>
              <w:autoSpaceDN w:val="0"/>
              <w:adjustRightInd w:val="0"/>
              <w:rPr>
                <w:rFonts w:cstheme="minorHAnsi"/>
                <w:i/>
                <w:iCs/>
                <w:sz w:val="20"/>
                <w:szCs w:val="20"/>
              </w:rPr>
            </w:pPr>
          </w:p>
          <w:p w14:paraId="44ED2D7F" w14:textId="77777777" w:rsidR="0051292A" w:rsidRPr="008B4ADF" w:rsidRDefault="0051292A" w:rsidP="00F36387">
            <w:pPr>
              <w:rPr>
                <w:rFonts w:cstheme="minorHAnsi"/>
                <w:sz w:val="20"/>
                <w:szCs w:val="20"/>
              </w:rPr>
            </w:pPr>
          </w:p>
        </w:tc>
        <w:tc>
          <w:tcPr>
            <w:tcW w:w="6520" w:type="dxa"/>
            <w:shd w:val="clear" w:color="auto" w:fill="auto"/>
            <w:vAlign w:val="center"/>
          </w:tcPr>
          <w:p w14:paraId="59F74AB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Tailored </w:t>
            </w:r>
          </w:p>
          <w:p w14:paraId="7EF9FF55"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These messages were based upon the participant’s responses to a branch logic questionnaire, which identified their values, beliefs, and short/long term life goals</w:t>
            </w:r>
          </w:p>
          <w:p w14:paraId="57C54A3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Theoretical underpinnings</w:t>
            </w:r>
          </w:p>
          <w:p w14:paraId="46BC7D24" w14:textId="77777777" w:rsidR="0051292A" w:rsidRPr="004937DC" w:rsidRDefault="0051292A" w:rsidP="00F36387">
            <w:pPr>
              <w:autoSpaceDE w:val="0"/>
              <w:autoSpaceDN w:val="0"/>
              <w:adjustRightInd w:val="0"/>
              <w:rPr>
                <w:rFonts w:cstheme="minorHAnsi"/>
                <w:i/>
                <w:iCs/>
                <w:sz w:val="20"/>
                <w:szCs w:val="20"/>
              </w:rPr>
            </w:pPr>
            <w:r w:rsidRPr="008B4ADF">
              <w:rPr>
                <w:rFonts w:cstheme="minorHAnsi"/>
                <w:i/>
                <w:iCs/>
                <w:sz w:val="20"/>
                <w:szCs w:val="20"/>
              </w:rPr>
              <w:t>Association of one’s increasing MA being linked to their core values, beliefs, and life goals, ultimately fostering greater sustained engagement via increased autonomous motivation to adhere to the regimen</w:t>
            </w:r>
          </w:p>
          <w:p w14:paraId="48199629"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18A272B2" w14:textId="77777777" w:rsidR="0051292A" w:rsidRPr="008B4ADF" w:rsidRDefault="0051292A" w:rsidP="00F36387">
            <w:pPr>
              <w:autoSpaceDE w:val="0"/>
              <w:autoSpaceDN w:val="0"/>
              <w:adjustRightInd w:val="0"/>
              <w:rPr>
                <w:rFonts w:cstheme="minorHAnsi"/>
                <w:sz w:val="20"/>
                <w:szCs w:val="20"/>
              </w:rPr>
            </w:pPr>
            <w:r w:rsidRPr="008B4ADF">
              <w:rPr>
                <w:rFonts w:cstheme="minorHAnsi"/>
                <w:i/>
                <w:iCs/>
                <w:sz w:val="20"/>
                <w:szCs w:val="20"/>
              </w:rPr>
              <w:t>the user received audio and visual feedback of their systolic and diastolic BP and heart rate levels. The app also provided a cumulative table of average BPs displayed in categories of daily, weekly, and/or monthly BP progress reports</w:t>
            </w:r>
          </w:p>
          <w:p w14:paraId="2B16DB4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behaviour </w:t>
            </w:r>
          </w:p>
          <w:p w14:paraId="26E7DB23"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automated tailored motivational/social reinforcement messages based upon MA levels each participant’s previous day’s adherence score. Initially, the frequency of SMS messages received was based on the previous day’s MA score. After 4 weeks of 100% MA, message delivery changed to a 3-day interval schedule</w:t>
            </w:r>
          </w:p>
          <w:p w14:paraId="27CE901A" w14:textId="77777777" w:rsidR="0051292A" w:rsidRDefault="0051292A" w:rsidP="00F36387">
            <w:pPr>
              <w:autoSpaceDE w:val="0"/>
              <w:autoSpaceDN w:val="0"/>
              <w:adjustRightInd w:val="0"/>
              <w:rPr>
                <w:rFonts w:cstheme="minorHAnsi"/>
                <w:i/>
                <w:iCs/>
                <w:sz w:val="20"/>
                <w:szCs w:val="20"/>
              </w:rPr>
            </w:pPr>
          </w:p>
          <w:p w14:paraId="3A7B0CB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1DA47997"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Participant was to measure their BPs every three days using the Bluetooth monitor paired with the SMASH app.</w:t>
            </w:r>
          </w:p>
          <w:p w14:paraId="49D961E8" w14:textId="77777777" w:rsidR="0051292A" w:rsidRPr="004937DC" w:rsidRDefault="0051292A" w:rsidP="00F36387">
            <w:pPr>
              <w:autoSpaceDE w:val="0"/>
              <w:autoSpaceDN w:val="0"/>
              <w:adjustRightInd w:val="0"/>
              <w:rPr>
                <w:rFonts w:cstheme="minorHAnsi"/>
                <w:i/>
                <w:iCs/>
                <w:sz w:val="20"/>
                <w:szCs w:val="20"/>
              </w:rPr>
            </w:pPr>
          </w:p>
        </w:tc>
        <w:tc>
          <w:tcPr>
            <w:tcW w:w="2552" w:type="dxa"/>
            <w:shd w:val="clear" w:color="auto" w:fill="auto"/>
            <w:vAlign w:val="center"/>
          </w:tcPr>
          <w:p w14:paraId="338DE922"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3.1. Social Support Unspecified </w:t>
            </w:r>
          </w:p>
          <w:p w14:paraId="66358DBF" w14:textId="77777777" w:rsidR="0051292A" w:rsidRPr="008B4ADF" w:rsidRDefault="0051292A" w:rsidP="00F36387">
            <w:pPr>
              <w:rPr>
                <w:rFonts w:cstheme="minorHAnsi"/>
                <w:sz w:val="20"/>
                <w:szCs w:val="20"/>
              </w:rPr>
            </w:pPr>
            <w:r>
              <w:rPr>
                <w:rFonts w:cstheme="minorHAnsi"/>
                <w:i/>
                <w:iCs/>
                <w:sz w:val="20"/>
                <w:szCs w:val="20"/>
              </w:rPr>
              <w:t>Minimal intervention: t</w:t>
            </w:r>
            <w:r w:rsidRPr="008B4ADF">
              <w:rPr>
                <w:rFonts w:cstheme="minorHAnsi"/>
                <w:i/>
                <w:iCs/>
                <w:sz w:val="20"/>
                <w:szCs w:val="20"/>
              </w:rPr>
              <w:t xml:space="preserve">ext messages including links to PDFs and brief video clips containing healthy lifestyle tips </w:t>
            </w:r>
          </w:p>
        </w:tc>
      </w:tr>
      <w:tr w:rsidR="0051292A" w:rsidRPr="008B4ADF" w14:paraId="2C6B35DB" w14:textId="77777777" w:rsidTr="00F36387">
        <w:tc>
          <w:tcPr>
            <w:tcW w:w="1271" w:type="dxa"/>
            <w:shd w:val="clear" w:color="auto" w:fill="auto"/>
            <w:vAlign w:val="center"/>
          </w:tcPr>
          <w:p w14:paraId="226E5120" w14:textId="77777777" w:rsidR="0051292A" w:rsidRPr="008B4ADF" w:rsidRDefault="0051292A" w:rsidP="00F36387">
            <w:pPr>
              <w:rPr>
                <w:rFonts w:cstheme="minorHAnsi"/>
                <w:sz w:val="20"/>
                <w:szCs w:val="20"/>
              </w:rPr>
            </w:pPr>
            <w:r w:rsidRPr="008B4ADF">
              <w:rPr>
                <w:rFonts w:cstheme="minorHAnsi"/>
                <w:sz w:val="20"/>
                <w:szCs w:val="20"/>
              </w:rPr>
              <w:t>Choi et al., 2019</w:t>
            </w:r>
          </w:p>
        </w:tc>
        <w:tc>
          <w:tcPr>
            <w:tcW w:w="4253" w:type="dxa"/>
            <w:shd w:val="clear" w:color="auto" w:fill="auto"/>
            <w:vAlign w:val="center"/>
          </w:tcPr>
          <w:p w14:paraId="7D2AFE01"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Diet </w:t>
            </w:r>
          </w:p>
          <w:p w14:paraId="755F7435"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Participants were encouraged to use the app to take pictures of their food, document meals and amounts consumed, ask questions to the RD</w:t>
            </w:r>
          </w:p>
          <w:p w14:paraId="69F9FB3B"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The app included weekly challenges to encourage dietary modification</w:t>
            </w:r>
          </w:p>
          <w:p w14:paraId="3627E884" w14:textId="77777777" w:rsidR="0051292A" w:rsidRPr="008B4ADF" w:rsidRDefault="0051292A" w:rsidP="00F36387">
            <w:pPr>
              <w:autoSpaceDE w:val="0"/>
              <w:autoSpaceDN w:val="0"/>
              <w:adjustRightInd w:val="0"/>
              <w:rPr>
                <w:rFonts w:cstheme="minorHAnsi"/>
                <w:i/>
                <w:iCs/>
                <w:sz w:val="20"/>
                <w:szCs w:val="20"/>
              </w:rPr>
            </w:pPr>
          </w:p>
          <w:p w14:paraId="340FE0E0"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Physical activity </w:t>
            </w:r>
          </w:p>
          <w:p w14:paraId="6032D1CE"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Participants were encouraged to use the app to document exercise</w:t>
            </w:r>
          </w:p>
          <w:p w14:paraId="18A7C346" w14:textId="77777777" w:rsidR="0051292A" w:rsidRPr="00893E55" w:rsidRDefault="0051292A" w:rsidP="00F36387">
            <w:pPr>
              <w:autoSpaceDE w:val="0"/>
              <w:autoSpaceDN w:val="0"/>
              <w:adjustRightInd w:val="0"/>
              <w:rPr>
                <w:rFonts w:cstheme="minorHAnsi"/>
                <w:i/>
                <w:iCs/>
                <w:sz w:val="20"/>
                <w:szCs w:val="20"/>
              </w:rPr>
            </w:pPr>
          </w:p>
          <w:p w14:paraId="76FB1C6F" w14:textId="77777777" w:rsidR="0051292A" w:rsidRPr="00893E55" w:rsidRDefault="0051292A" w:rsidP="00F36387">
            <w:pPr>
              <w:autoSpaceDE w:val="0"/>
              <w:autoSpaceDN w:val="0"/>
              <w:adjustRightInd w:val="0"/>
              <w:rPr>
                <w:rFonts w:cstheme="minorHAnsi"/>
                <w:i/>
                <w:iCs/>
                <w:sz w:val="20"/>
                <w:szCs w:val="20"/>
              </w:rPr>
            </w:pPr>
          </w:p>
        </w:tc>
        <w:tc>
          <w:tcPr>
            <w:tcW w:w="6520" w:type="dxa"/>
            <w:shd w:val="clear" w:color="auto" w:fill="auto"/>
            <w:vAlign w:val="center"/>
          </w:tcPr>
          <w:p w14:paraId="1A7EBD8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 xml:space="preserve">1.1. Goal setting behaviour  </w:t>
            </w:r>
          </w:p>
          <w:p w14:paraId="0B39601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8.7 Graded tasks </w:t>
            </w:r>
          </w:p>
          <w:p w14:paraId="33277AB1" w14:textId="77777777" w:rsidR="0051292A" w:rsidRPr="008B4ADF" w:rsidRDefault="0051292A" w:rsidP="00F36387">
            <w:pPr>
              <w:autoSpaceDE w:val="0"/>
              <w:autoSpaceDN w:val="0"/>
              <w:adjustRightInd w:val="0"/>
              <w:rPr>
                <w:rFonts w:cstheme="minorHAnsi"/>
                <w:sz w:val="20"/>
                <w:szCs w:val="20"/>
              </w:rPr>
            </w:pPr>
            <w:r w:rsidRPr="008B4ADF">
              <w:rPr>
                <w:rFonts w:cstheme="minorHAnsi"/>
                <w:i/>
                <w:iCs/>
                <w:sz w:val="20"/>
                <w:szCs w:val="20"/>
              </w:rPr>
              <w:t>The challenges were for patients to challenge themselves (i.e., they did not compete against other participants).  Examples of challenges included increasing daily servings of vegetables or exercising daily</w:t>
            </w:r>
            <w:r w:rsidRPr="008B4ADF">
              <w:rPr>
                <w:rFonts w:cstheme="minorHAnsi"/>
                <w:sz w:val="20"/>
                <w:szCs w:val="20"/>
              </w:rPr>
              <w:t xml:space="preserve"> </w:t>
            </w:r>
          </w:p>
          <w:p w14:paraId="0C9A9E3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behaviour  </w:t>
            </w:r>
          </w:p>
          <w:p w14:paraId="22B44327" w14:textId="77777777" w:rsidR="0051292A" w:rsidRPr="008B4ADF" w:rsidRDefault="0051292A" w:rsidP="00F36387">
            <w:pPr>
              <w:autoSpaceDE w:val="0"/>
              <w:autoSpaceDN w:val="0"/>
              <w:adjustRightInd w:val="0"/>
              <w:rPr>
                <w:rFonts w:cstheme="minorHAnsi"/>
                <w:sz w:val="20"/>
                <w:szCs w:val="20"/>
              </w:rPr>
            </w:pPr>
            <w:r w:rsidRPr="008B4ADF">
              <w:rPr>
                <w:rFonts w:cstheme="minorHAnsi"/>
                <w:i/>
                <w:iCs/>
                <w:sz w:val="20"/>
                <w:szCs w:val="20"/>
              </w:rPr>
              <w:lastRenderedPageBreak/>
              <w:t>Participants received the RD’s feedback directly to their mobile phone to review at their own convenience</w:t>
            </w:r>
          </w:p>
          <w:p w14:paraId="7880F838"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1.5 Review behavioural goals </w:t>
            </w:r>
          </w:p>
          <w:p w14:paraId="06BF805F" w14:textId="77777777" w:rsidR="0051292A" w:rsidRPr="008B4ADF" w:rsidRDefault="0051292A" w:rsidP="00F36387">
            <w:pPr>
              <w:autoSpaceDE w:val="0"/>
              <w:autoSpaceDN w:val="0"/>
              <w:adjustRightInd w:val="0"/>
              <w:rPr>
                <w:rFonts w:cstheme="minorHAnsi"/>
                <w:sz w:val="20"/>
                <w:szCs w:val="20"/>
              </w:rPr>
            </w:pPr>
            <w:r w:rsidRPr="008B4ADF">
              <w:rPr>
                <w:rFonts w:cstheme="minorHAnsi"/>
                <w:i/>
                <w:iCs/>
                <w:sz w:val="20"/>
                <w:szCs w:val="20"/>
              </w:rPr>
              <w:t>Participants in EXP received dietary counselling from their RD via the app in the context of their meal logs</w:t>
            </w:r>
          </w:p>
          <w:p w14:paraId="7BAC721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3.1. Social support unspecified </w:t>
            </w:r>
          </w:p>
          <w:p w14:paraId="21A18AF7"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either the RD or the patient could initiate contact through the app</w:t>
            </w:r>
          </w:p>
          <w:p w14:paraId="4D5CD89B" w14:textId="77777777" w:rsidR="0051292A" w:rsidRDefault="0051292A" w:rsidP="00F36387">
            <w:pPr>
              <w:rPr>
                <w:rFonts w:cstheme="minorHAnsi"/>
                <w:sz w:val="20"/>
                <w:szCs w:val="20"/>
              </w:rPr>
            </w:pPr>
          </w:p>
          <w:p w14:paraId="7DEE98F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456EE95D" w14:textId="77777777" w:rsidR="0051292A" w:rsidRPr="008B4ADF" w:rsidRDefault="0051292A" w:rsidP="00F36387">
            <w:pPr>
              <w:rPr>
                <w:rFonts w:cstheme="minorHAnsi"/>
                <w:sz w:val="20"/>
                <w:szCs w:val="20"/>
              </w:rPr>
            </w:pPr>
            <w:r w:rsidRPr="008B4ADF">
              <w:rPr>
                <w:rFonts w:cstheme="minorHAnsi"/>
                <w:i/>
                <w:iCs/>
                <w:sz w:val="20"/>
                <w:szCs w:val="20"/>
              </w:rPr>
              <w:t xml:space="preserve">Participants were encouraged to monitor their BP and track </w:t>
            </w:r>
            <w:r>
              <w:rPr>
                <w:rFonts w:cstheme="minorHAnsi"/>
                <w:i/>
                <w:iCs/>
                <w:sz w:val="20"/>
                <w:szCs w:val="20"/>
              </w:rPr>
              <w:t>BP</w:t>
            </w:r>
            <w:r w:rsidRPr="008B4ADF">
              <w:rPr>
                <w:rFonts w:cstheme="minorHAnsi"/>
                <w:i/>
                <w:iCs/>
                <w:sz w:val="20"/>
                <w:szCs w:val="20"/>
              </w:rPr>
              <w:t xml:space="preserve"> in the </w:t>
            </w:r>
            <w:r>
              <w:rPr>
                <w:rFonts w:cstheme="minorHAnsi"/>
                <w:i/>
                <w:iCs/>
                <w:sz w:val="20"/>
                <w:szCs w:val="20"/>
              </w:rPr>
              <w:t>log</w:t>
            </w:r>
          </w:p>
        </w:tc>
        <w:tc>
          <w:tcPr>
            <w:tcW w:w="2552" w:type="dxa"/>
            <w:shd w:val="clear" w:color="auto" w:fill="auto"/>
            <w:vAlign w:val="center"/>
          </w:tcPr>
          <w:p w14:paraId="4AFB601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Two 30 min counselling sessions by RD: at 1 and 3 months</w:t>
            </w:r>
          </w:p>
          <w:p w14:paraId="28A21AE3" w14:textId="77777777" w:rsidR="0051292A" w:rsidRPr="008B4ADF" w:rsidRDefault="0051292A" w:rsidP="00F36387">
            <w:pPr>
              <w:autoSpaceDE w:val="0"/>
              <w:autoSpaceDN w:val="0"/>
              <w:adjustRightInd w:val="0"/>
              <w:rPr>
                <w:rFonts w:cstheme="minorHAnsi"/>
                <w:sz w:val="20"/>
                <w:szCs w:val="20"/>
              </w:rPr>
            </w:pPr>
          </w:p>
          <w:p w14:paraId="6DEE49B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1.5. Review behavioural goals </w:t>
            </w:r>
          </w:p>
          <w:p w14:paraId="698E9D63"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lastRenderedPageBreak/>
              <w:t>RD reviewed dietary recall</w:t>
            </w:r>
          </w:p>
          <w:p w14:paraId="1F38C9E4" w14:textId="77777777" w:rsidR="0051292A" w:rsidRPr="008B4ADF" w:rsidRDefault="0051292A" w:rsidP="00F36387">
            <w:pPr>
              <w:autoSpaceDE w:val="0"/>
              <w:autoSpaceDN w:val="0"/>
              <w:adjustRightInd w:val="0"/>
              <w:rPr>
                <w:rFonts w:cstheme="minorHAnsi"/>
                <w:sz w:val="20"/>
                <w:szCs w:val="20"/>
              </w:rPr>
            </w:pPr>
          </w:p>
          <w:p w14:paraId="60A5EB0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3.1. Social support unspecified </w:t>
            </w:r>
          </w:p>
          <w:p w14:paraId="58360BB0" w14:textId="77777777" w:rsidR="0051292A" w:rsidRPr="00266EAA"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education reinforced and strategies for improvement developed  </w:t>
            </w:r>
          </w:p>
        </w:tc>
      </w:tr>
      <w:tr w:rsidR="0051292A" w:rsidRPr="008B4ADF" w14:paraId="3685C726" w14:textId="77777777" w:rsidTr="00F36387">
        <w:tc>
          <w:tcPr>
            <w:tcW w:w="1271" w:type="dxa"/>
            <w:shd w:val="clear" w:color="auto" w:fill="auto"/>
            <w:vAlign w:val="center"/>
          </w:tcPr>
          <w:p w14:paraId="27FDE103" w14:textId="77777777" w:rsidR="0051292A" w:rsidRPr="008B4ADF" w:rsidRDefault="0051292A" w:rsidP="00F36387">
            <w:pPr>
              <w:rPr>
                <w:rFonts w:cstheme="minorHAnsi"/>
                <w:sz w:val="20"/>
                <w:szCs w:val="20"/>
              </w:rPr>
            </w:pPr>
            <w:r w:rsidRPr="008B4ADF">
              <w:rPr>
                <w:rFonts w:cstheme="minorHAnsi"/>
                <w:sz w:val="20"/>
                <w:szCs w:val="20"/>
              </w:rPr>
              <w:lastRenderedPageBreak/>
              <w:t>Del Rosario et al</w:t>
            </w:r>
            <w:r>
              <w:rPr>
                <w:rFonts w:cstheme="minorHAnsi"/>
                <w:sz w:val="20"/>
                <w:szCs w:val="20"/>
              </w:rPr>
              <w:t>.</w:t>
            </w:r>
            <w:r w:rsidRPr="008B4ADF">
              <w:rPr>
                <w:rFonts w:cstheme="minorHAnsi"/>
                <w:sz w:val="20"/>
                <w:szCs w:val="20"/>
              </w:rPr>
              <w:t>, 2018</w:t>
            </w:r>
          </w:p>
        </w:tc>
        <w:tc>
          <w:tcPr>
            <w:tcW w:w="4253" w:type="dxa"/>
            <w:shd w:val="clear" w:color="auto" w:fill="auto"/>
            <w:vAlign w:val="center"/>
          </w:tcPr>
          <w:p w14:paraId="51ADEA62"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Physical activity </w:t>
            </w:r>
          </w:p>
          <w:p w14:paraId="18059795"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the app an objective estimate of physical activity estimated by a smartphone-based algorithm that utilized the measurements from the smartphone’s inertial measurement unit, and digital altimeter. Participants were instructed to turn on the smartphone each morning and place it in their pants pocket during the waking day, and recharge the device every night before going to sleep (walking time/day) </w:t>
            </w:r>
          </w:p>
          <w:p w14:paraId="2994EAC6" w14:textId="77777777" w:rsidR="0051292A" w:rsidRPr="008B4ADF" w:rsidRDefault="0051292A" w:rsidP="00F36387">
            <w:pPr>
              <w:autoSpaceDE w:val="0"/>
              <w:autoSpaceDN w:val="0"/>
              <w:adjustRightInd w:val="0"/>
              <w:rPr>
                <w:rFonts w:cstheme="minorHAnsi"/>
                <w:sz w:val="20"/>
                <w:szCs w:val="20"/>
              </w:rPr>
            </w:pPr>
          </w:p>
          <w:p w14:paraId="685DE6BA" w14:textId="77777777" w:rsidR="0051292A" w:rsidRPr="008B4ADF" w:rsidRDefault="0051292A" w:rsidP="00F36387">
            <w:pPr>
              <w:autoSpaceDE w:val="0"/>
              <w:autoSpaceDN w:val="0"/>
              <w:adjustRightInd w:val="0"/>
              <w:rPr>
                <w:rFonts w:cstheme="minorHAnsi"/>
                <w:i/>
                <w:iCs/>
                <w:sz w:val="20"/>
                <w:szCs w:val="20"/>
              </w:rPr>
            </w:pPr>
          </w:p>
          <w:p w14:paraId="75695F89" w14:textId="77777777" w:rsidR="0051292A" w:rsidRPr="00893E55"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 </w:t>
            </w:r>
          </w:p>
        </w:tc>
        <w:tc>
          <w:tcPr>
            <w:tcW w:w="6520" w:type="dxa"/>
            <w:shd w:val="clear" w:color="auto" w:fill="auto"/>
            <w:vAlign w:val="center"/>
          </w:tcPr>
          <w:p w14:paraId="6682EF2C" w14:textId="77777777" w:rsidR="0051292A" w:rsidRDefault="0051292A" w:rsidP="00F36387">
            <w:pPr>
              <w:autoSpaceDE w:val="0"/>
              <w:autoSpaceDN w:val="0"/>
              <w:adjustRightInd w:val="0"/>
              <w:rPr>
                <w:rFonts w:cstheme="minorHAnsi"/>
                <w:sz w:val="20"/>
                <w:szCs w:val="20"/>
              </w:rPr>
            </w:pPr>
            <w:r>
              <w:rPr>
                <w:rFonts w:cstheme="minorHAnsi"/>
                <w:sz w:val="20"/>
                <w:szCs w:val="20"/>
              </w:rPr>
              <w:t xml:space="preserve">Tailored </w:t>
            </w:r>
          </w:p>
          <w:p w14:paraId="481E541C" w14:textId="77777777" w:rsidR="0051292A" w:rsidRDefault="0051292A" w:rsidP="00F36387">
            <w:pPr>
              <w:autoSpaceDE w:val="0"/>
              <w:autoSpaceDN w:val="0"/>
              <w:adjustRightInd w:val="0"/>
              <w:rPr>
                <w:rFonts w:cstheme="minorHAnsi"/>
                <w:sz w:val="20"/>
                <w:szCs w:val="20"/>
              </w:rPr>
            </w:pPr>
          </w:p>
          <w:p w14:paraId="4E8D89F1"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2.2. Feedback on physical activity behaviour</w:t>
            </w:r>
          </w:p>
          <w:p w14:paraId="26F1BF3D" w14:textId="77777777" w:rsidR="0051292A" w:rsidRPr="008B4ADF" w:rsidRDefault="0051292A" w:rsidP="00F36387">
            <w:pPr>
              <w:autoSpaceDE w:val="0"/>
              <w:autoSpaceDN w:val="0"/>
              <w:adjustRightInd w:val="0"/>
              <w:rPr>
                <w:rFonts w:cstheme="minorHAnsi"/>
                <w:sz w:val="20"/>
                <w:szCs w:val="20"/>
              </w:rPr>
            </w:pPr>
          </w:p>
          <w:p w14:paraId="2342551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1.6 Discrepancy between current behaviour physical activity and goal </w:t>
            </w:r>
          </w:p>
          <w:p w14:paraId="42C7033C"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You have not walked for more than 30 minutes for the last # days</w:t>
            </w:r>
          </w:p>
          <w:p w14:paraId="67D3F142" w14:textId="77777777" w:rsidR="0051292A" w:rsidRPr="008B4ADF" w:rsidRDefault="0051292A" w:rsidP="00F36387">
            <w:pPr>
              <w:autoSpaceDE w:val="0"/>
              <w:autoSpaceDN w:val="0"/>
              <w:adjustRightInd w:val="0"/>
              <w:rPr>
                <w:rFonts w:cstheme="minorHAnsi"/>
                <w:sz w:val="20"/>
                <w:szCs w:val="20"/>
              </w:rPr>
            </w:pPr>
          </w:p>
          <w:p w14:paraId="48DB505C"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20A6BC08" w14:textId="77777777" w:rsidR="0051292A" w:rsidRPr="008B4ADF" w:rsidRDefault="0051292A" w:rsidP="00F36387">
            <w:pPr>
              <w:autoSpaceDE w:val="0"/>
              <w:autoSpaceDN w:val="0"/>
              <w:adjustRightInd w:val="0"/>
              <w:rPr>
                <w:rFonts w:cstheme="minorHAnsi"/>
                <w:sz w:val="20"/>
                <w:szCs w:val="20"/>
              </w:rPr>
            </w:pPr>
          </w:p>
          <w:p w14:paraId="378833E2"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weight </w:t>
            </w:r>
          </w:p>
          <w:p w14:paraId="1B94BBA3" w14:textId="77777777" w:rsidR="0051292A" w:rsidRPr="008B4ADF" w:rsidRDefault="0051292A" w:rsidP="00F36387">
            <w:pPr>
              <w:autoSpaceDE w:val="0"/>
              <w:autoSpaceDN w:val="0"/>
              <w:adjustRightInd w:val="0"/>
              <w:rPr>
                <w:rFonts w:cstheme="minorHAnsi"/>
                <w:sz w:val="20"/>
                <w:szCs w:val="20"/>
              </w:rPr>
            </w:pPr>
          </w:p>
          <w:p w14:paraId="33EF0BA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5FE99A60" w14:textId="77777777" w:rsidR="0051292A" w:rsidRDefault="0051292A" w:rsidP="00F36387">
            <w:pPr>
              <w:autoSpaceDE w:val="0"/>
              <w:autoSpaceDN w:val="0"/>
              <w:adjustRightInd w:val="0"/>
              <w:rPr>
                <w:rFonts w:cstheme="minorHAnsi"/>
                <w:i/>
                <w:iCs/>
                <w:sz w:val="20"/>
                <w:szCs w:val="20"/>
              </w:rPr>
            </w:pPr>
            <w:r>
              <w:rPr>
                <w:rFonts w:cstheme="minorHAnsi"/>
                <w:i/>
                <w:iCs/>
                <w:sz w:val="20"/>
                <w:szCs w:val="20"/>
              </w:rPr>
              <w:t>T</w:t>
            </w:r>
            <w:r w:rsidRPr="008B4ADF">
              <w:rPr>
                <w:rFonts w:cstheme="minorHAnsi"/>
                <w:i/>
                <w:iCs/>
                <w:sz w:val="20"/>
                <w:szCs w:val="20"/>
              </w:rPr>
              <w:t>he app leverages NFC technology, that enabled the measurements to be wirelessly transmitted to the SG3 via Android’s NFC-based ‘Tap-And- Go’ eliminating the need for blood pressure and weight to be input manually</w:t>
            </w:r>
          </w:p>
          <w:p w14:paraId="2DCE2917" w14:textId="77777777" w:rsidR="00C10202" w:rsidRDefault="00C10202" w:rsidP="00F36387">
            <w:pPr>
              <w:autoSpaceDE w:val="0"/>
              <w:autoSpaceDN w:val="0"/>
              <w:adjustRightInd w:val="0"/>
              <w:rPr>
                <w:rFonts w:cstheme="minorHAnsi"/>
                <w:i/>
                <w:iCs/>
                <w:sz w:val="20"/>
                <w:szCs w:val="20"/>
              </w:rPr>
            </w:pPr>
          </w:p>
          <w:p w14:paraId="590B1326" w14:textId="77777777" w:rsidR="00C10202" w:rsidRPr="008B4ADF" w:rsidRDefault="00C10202" w:rsidP="00C10202">
            <w:pPr>
              <w:autoSpaceDE w:val="0"/>
              <w:autoSpaceDN w:val="0"/>
              <w:adjustRightInd w:val="0"/>
              <w:rPr>
                <w:rFonts w:cstheme="minorHAnsi"/>
                <w:sz w:val="20"/>
                <w:szCs w:val="20"/>
              </w:rPr>
            </w:pPr>
            <w:r w:rsidRPr="008B4ADF">
              <w:rPr>
                <w:rFonts w:cstheme="minorHAnsi"/>
                <w:sz w:val="20"/>
                <w:szCs w:val="20"/>
              </w:rPr>
              <w:t xml:space="preserve">Weight </w:t>
            </w:r>
          </w:p>
          <w:p w14:paraId="749E91F4" w14:textId="74F238F9" w:rsidR="00C10202" w:rsidRPr="00E21E56" w:rsidRDefault="00C10202" w:rsidP="00F36387">
            <w:pPr>
              <w:autoSpaceDE w:val="0"/>
              <w:autoSpaceDN w:val="0"/>
              <w:adjustRightInd w:val="0"/>
              <w:rPr>
                <w:rFonts w:cstheme="minorHAnsi"/>
                <w:i/>
                <w:iCs/>
                <w:sz w:val="20"/>
                <w:szCs w:val="20"/>
              </w:rPr>
            </w:pPr>
            <w:r w:rsidRPr="008B4ADF">
              <w:rPr>
                <w:rFonts w:cstheme="minorHAnsi"/>
                <w:i/>
                <w:iCs/>
                <w:sz w:val="20"/>
                <w:szCs w:val="20"/>
              </w:rPr>
              <w:t>NFC enabled digital weight scale that enabled the measurements to be wirelessly transmitted to the SG3 via Android’s NFC-based ‘Tap-And-Go.’</w:t>
            </w:r>
          </w:p>
        </w:tc>
        <w:tc>
          <w:tcPr>
            <w:tcW w:w="2552" w:type="dxa"/>
            <w:shd w:val="clear" w:color="auto" w:fill="auto"/>
            <w:vAlign w:val="center"/>
          </w:tcPr>
          <w:p w14:paraId="025235C1"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3.1. Social support unspecified </w:t>
            </w:r>
          </w:p>
          <w:p w14:paraId="26E4E72F" w14:textId="77777777" w:rsidR="0051292A" w:rsidRPr="008B4ADF" w:rsidRDefault="0051292A" w:rsidP="00F36387">
            <w:pPr>
              <w:rPr>
                <w:rFonts w:cstheme="minorHAnsi"/>
                <w:sz w:val="20"/>
                <w:szCs w:val="20"/>
              </w:rPr>
            </w:pPr>
            <w:r w:rsidRPr="008B4ADF">
              <w:rPr>
                <w:rFonts w:cstheme="minorHAnsi"/>
                <w:i/>
                <w:iCs/>
                <w:sz w:val="20"/>
                <w:szCs w:val="20"/>
              </w:rPr>
              <w:t xml:space="preserve">Standard outpatient hospital-based CRP </w:t>
            </w:r>
          </w:p>
        </w:tc>
      </w:tr>
      <w:tr w:rsidR="0051292A" w:rsidRPr="008B4ADF" w14:paraId="5A189E69" w14:textId="77777777" w:rsidTr="00F36387">
        <w:tc>
          <w:tcPr>
            <w:tcW w:w="1271" w:type="dxa"/>
            <w:shd w:val="clear" w:color="auto" w:fill="auto"/>
            <w:vAlign w:val="center"/>
          </w:tcPr>
          <w:p w14:paraId="4535DBD0" w14:textId="77777777" w:rsidR="0051292A" w:rsidRPr="00003F50" w:rsidRDefault="0051292A" w:rsidP="00F36387">
            <w:pPr>
              <w:rPr>
                <w:rFonts w:cstheme="minorHAnsi"/>
                <w:color w:val="000000" w:themeColor="text1"/>
                <w:sz w:val="20"/>
                <w:szCs w:val="20"/>
              </w:rPr>
            </w:pPr>
            <w:proofErr w:type="spellStart"/>
            <w:r w:rsidRPr="00003F50">
              <w:rPr>
                <w:rFonts w:cstheme="minorHAnsi"/>
                <w:color w:val="000000" w:themeColor="text1"/>
                <w:sz w:val="20"/>
                <w:szCs w:val="20"/>
              </w:rPr>
              <w:t>Dorsch</w:t>
            </w:r>
            <w:proofErr w:type="spellEnd"/>
            <w:r w:rsidRPr="00003F50">
              <w:rPr>
                <w:rFonts w:cstheme="minorHAnsi"/>
                <w:color w:val="000000" w:themeColor="text1"/>
                <w:sz w:val="20"/>
                <w:szCs w:val="20"/>
              </w:rPr>
              <w:t xml:space="preserve"> et al., 2020 </w:t>
            </w:r>
          </w:p>
        </w:tc>
        <w:tc>
          <w:tcPr>
            <w:tcW w:w="4253" w:type="dxa"/>
            <w:shd w:val="clear" w:color="auto" w:fill="auto"/>
            <w:vAlign w:val="center"/>
          </w:tcPr>
          <w:p w14:paraId="3E3EA0B1" w14:textId="77777777" w:rsidR="0051292A" w:rsidRPr="00003F50" w:rsidRDefault="0051292A" w:rsidP="00F36387">
            <w:pPr>
              <w:autoSpaceDE w:val="0"/>
              <w:autoSpaceDN w:val="0"/>
              <w:adjustRightInd w:val="0"/>
              <w:rPr>
                <w:rFonts w:cstheme="minorHAnsi"/>
                <w:color w:val="000000" w:themeColor="text1"/>
                <w:sz w:val="20"/>
                <w:szCs w:val="20"/>
              </w:rPr>
            </w:pPr>
          </w:p>
          <w:p w14:paraId="03A76FE2"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 xml:space="preserve">Diet </w:t>
            </w:r>
          </w:p>
          <w:p w14:paraId="497BF2D0" w14:textId="77777777" w:rsidR="0051292A" w:rsidRPr="00003F50" w:rsidRDefault="0051292A" w:rsidP="00F36387">
            <w:pPr>
              <w:autoSpaceDE w:val="0"/>
              <w:autoSpaceDN w:val="0"/>
              <w:adjustRightInd w:val="0"/>
              <w:rPr>
                <w:rFonts w:cstheme="minorHAnsi"/>
                <w:i/>
                <w:iCs/>
                <w:color w:val="000000" w:themeColor="text1"/>
                <w:sz w:val="20"/>
                <w:szCs w:val="20"/>
              </w:rPr>
            </w:pPr>
            <w:r w:rsidRPr="00003F50">
              <w:rPr>
                <w:rFonts w:cstheme="minorHAnsi"/>
                <w:i/>
                <w:iCs/>
                <w:color w:val="000000" w:themeColor="text1"/>
                <w:sz w:val="20"/>
                <w:szCs w:val="20"/>
              </w:rPr>
              <w:t xml:space="preserve">The patient scans foods and obtain information about the sodium </w:t>
            </w:r>
          </w:p>
          <w:p w14:paraId="331EFADE" w14:textId="77777777" w:rsidR="0051292A" w:rsidRPr="00003F50" w:rsidRDefault="0051292A" w:rsidP="00F36387">
            <w:pPr>
              <w:autoSpaceDE w:val="0"/>
              <w:autoSpaceDN w:val="0"/>
              <w:adjustRightInd w:val="0"/>
              <w:rPr>
                <w:rFonts w:cstheme="minorHAnsi"/>
                <w:i/>
                <w:iCs/>
                <w:color w:val="000000" w:themeColor="text1"/>
                <w:sz w:val="20"/>
                <w:szCs w:val="20"/>
              </w:rPr>
            </w:pPr>
            <w:r w:rsidRPr="00003F50">
              <w:rPr>
                <w:rFonts w:cstheme="minorHAnsi"/>
                <w:i/>
                <w:iCs/>
                <w:color w:val="000000" w:themeColor="text1"/>
                <w:sz w:val="20"/>
                <w:szCs w:val="20"/>
              </w:rPr>
              <w:t xml:space="preserve">Daily push notifications will prompt patients to document if they have reduced those foods from their diet </w:t>
            </w:r>
          </w:p>
          <w:p w14:paraId="468AE04E" w14:textId="77777777" w:rsidR="0051292A" w:rsidRPr="00003F50" w:rsidRDefault="0051292A" w:rsidP="00F36387">
            <w:pPr>
              <w:autoSpaceDE w:val="0"/>
              <w:autoSpaceDN w:val="0"/>
              <w:adjustRightInd w:val="0"/>
              <w:rPr>
                <w:rFonts w:cstheme="minorHAnsi"/>
                <w:color w:val="000000" w:themeColor="text1"/>
                <w:sz w:val="20"/>
                <w:szCs w:val="20"/>
              </w:rPr>
            </w:pPr>
          </w:p>
          <w:p w14:paraId="58CBD904" w14:textId="77777777" w:rsidR="0051292A" w:rsidRPr="00003F50" w:rsidRDefault="0051292A" w:rsidP="00F36387">
            <w:pPr>
              <w:autoSpaceDE w:val="0"/>
              <w:autoSpaceDN w:val="0"/>
              <w:adjustRightInd w:val="0"/>
              <w:rPr>
                <w:rFonts w:cstheme="minorHAnsi"/>
                <w:color w:val="000000" w:themeColor="text1"/>
                <w:sz w:val="20"/>
                <w:szCs w:val="20"/>
              </w:rPr>
            </w:pPr>
          </w:p>
          <w:p w14:paraId="1F514FA3" w14:textId="77777777" w:rsidR="0051292A" w:rsidRPr="00003F50" w:rsidRDefault="0051292A" w:rsidP="00F36387">
            <w:pPr>
              <w:autoSpaceDE w:val="0"/>
              <w:autoSpaceDN w:val="0"/>
              <w:adjustRightInd w:val="0"/>
              <w:rPr>
                <w:rFonts w:cstheme="minorHAnsi"/>
                <w:color w:val="000000" w:themeColor="text1"/>
                <w:sz w:val="20"/>
                <w:szCs w:val="20"/>
              </w:rPr>
            </w:pPr>
          </w:p>
        </w:tc>
        <w:tc>
          <w:tcPr>
            <w:tcW w:w="6520" w:type="dxa"/>
            <w:shd w:val="clear" w:color="auto" w:fill="auto"/>
            <w:vAlign w:val="center"/>
          </w:tcPr>
          <w:p w14:paraId="0D68EA3F"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lastRenderedPageBreak/>
              <w:t xml:space="preserve">Tailored </w:t>
            </w:r>
          </w:p>
          <w:p w14:paraId="0CEF380D"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 xml:space="preserve">Location based notifications to provide dietary recommendations </w:t>
            </w:r>
          </w:p>
          <w:p w14:paraId="5045F0EF"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Theoretical underpinnings</w:t>
            </w:r>
          </w:p>
          <w:p w14:paraId="2638F317"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 xml:space="preserve">Recommendations are informed by beliefs and attitudes based on theory of planned behaviour, self-regulation, and mindful decision making </w:t>
            </w:r>
          </w:p>
          <w:p w14:paraId="71D29344" w14:textId="77777777" w:rsidR="0051292A" w:rsidRPr="00003F50" w:rsidRDefault="0051292A" w:rsidP="00F36387">
            <w:pPr>
              <w:autoSpaceDE w:val="0"/>
              <w:autoSpaceDN w:val="0"/>
              <w:adjustRightInd w:val="0"/>
              <w:rPr>
                <w:rFonts w:cstheme="minorHAnsi"/>
                <w:color w:val="000000" w:themeColor="text1"/>
                <w:sz w:val="20"/>
                <w:szCs w:val="20"/>
              </w:rPr>
            </w:pPr>
          </w:p>
          <w:p w14:paraId="366896B5"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 xml:space="preserve">4.2 information about antecedents (education) </w:t>
            </w:r>
          </w:p>
          <w:p w14:paraId="656A7318" w14:textId="77777777" w:rsidR="0051292A" w:rsidRPr="00003F50" w:rsidRDefault="0051292A" w:rsidP="00F36387">
            <w:pPr>
              <w:autoSpaceDE w:val="0"/>
              <w:autoSpaceDN w:val="0"/>
              <w:adjustRightInd w:val="0"/>
              <w:rPr>
                <w:rFonts w:cstheme="minorHAnsi"/>
                <w:color w:val="000000" w:themeColor="text1"/>
                <w:sz w:val="20"/>
                <w:szCs w:val="20"/>
              </w:rPr>
            </w:pPr>
          </w:p>
          <w:p w14:paraId="3FCE5BA7"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 xml:space="preserve">2.7 Feedback on behaviour </w:t>
            </w:r>
          </w:p>
          <w:p w14:paraId="6A9ED9C7"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t xml:space="preserve">5.1. Information about health consequences </w:t>
            </w:r>
          </w:p>
          <w:p w14:paraId="6B158567" w14:textId="77777777" w:rsidR="0051292A" w:rsidRPr="00003F50" w:rsidRDefault="0051292A" w:rsidP="00F36387">
            <w:pPr>
              <w:autoSpaceDE w:val="0"/>
              <w:autoSpaceDN w:val="0"/>
              <w:adjustRightInd w:val="0"/>
              <w:rPr>
                <w:rFonts w:cstheme="minorHAnsi"/>
                <w:color w:val="000000" w:themeColor="text1"/>
                <w:sz w:val="20"/>
                <w:szCs w:val="20"/>
              </w:rPr>
            </w:pPr>
          </w:p>
        </w:tc>
        <w:tc>
          <w:tcPr>
            <w:tcW w:w="2552" w:type="dxa"/>
            <w:shd w:val="clear" w:color="auto" w:fill="auto"/>
            <w:vAlign w:val="center"/>
          </w:tcPr>
          <w:p w14:paraId="33AB9FA7" w14:textId="77777777" w:rsidR="0051292A" w:rsidRPr="00003F50" w:rsidRDefault="0051292A" w:rsidP="00F36387">
            <w:pPr>
              <w:autoSpaceDE w:val="0"/>
              <w:autoSpaceDN w:val="0"/>
              <w:adjustRightInd w:val="0"/>
              <w:rPr>
                <w:rFonts w:cstheme="minorHAnsi"/>
                <w:color w:val="000000" w:themeColor="text1"/>
                <w:sz w:val="20"/>
                <w:szCs w:val="20"/>
              </w:rPr>
            </w:pPr>
            <w:r w:rsidRPr="00003F50">
              <w:rPr>
                <w:rFonts w:cstheme="minorHAnsi"/>
                <w:color w:val="000000" w:themeColor="text1"/>
                <w:sz w:val="20"/>
                <w:szCs w:val="20"/>
              </w:rPr>
              <w:lastRenderedPageBreak/>
              <w:t xml:space="preserve">No additional advice </w:t>
            </w:r>
          </w:p>
        </w:tc>
      </w:tr>
      <w:tr w:rsidR="0051292A" w:rsidRPr="008B4ADF" w14:paraId="400670DC" w14:textId="77777777" w:rsidTr="00F36387">
        <w:tc>
          <w:tcPr>
            <w:tcW w:w="1271" w:type="dxa"/>
            <w:shd w:val="clear" w:color="auto" w:fill="auto"/>
            <w:vAlign w:val="center"/>
          </w:tcPr>
          <w:p w14:paraId="7D820CB0" w14:textId="77777777" w:rsidR="0051292A" w:rsidRPr="008B4ADF" w:rsidRDefault="0051292A" w:rsidP="00F36387">
            <w:pPr>
              <w:rPr>
                <w:rFonts w:cstheme="minorHAnsi"/>
                <w:sz w:val="20"/>
                <w:szCs w:val="20"/>
              </w:rPr>
            </w:pPr>
            <w:proofErr w:type="spellStart"/>
            <w:r w:rsidRPr="008B4ADF">
              <w:rPr>
                <w:rFonts w:cstheme="minorHAnsi"/>
                <w:sz w:val="20"/>
                <w:szCs w:val="20"/>
              </w:rPr>
              <w:t>Eyles</w:t>
            </w:r>
            <w:proofErr w:type="spellEnd"/>
            <w:r w:rsidRPr="008B4ADF">
              <w:rPr>
                <w:rFonts w:cstheme="minorHAnsi"/>
                <w:sz w:val="20"/>
                <w:szCs w:val="20"/>
              </w:rPr>
              <w:t xml:space="preserve"> et al</w:t>
            </w:r>
            <w:r>
              <w:rPr>
                <w:rFonts w:cstheme="minorHAnsi"/>
                <w:sz w:val="20"/>
                <w:szCs w:val="20"/>
              </w:rPr>
              <w:t>.</w:t>
            </w:r>
            <w:r w:rsidRPr="008B4ADF">
              <w:rPr>
                <w:rFonts w:cstheme="minorHAnsi"/>
                <w:sz w:val="20"/>
                <w:szCs w:val="20"/>
              </w:rPr>
              <w:t>, 201</w:t>
            </w:r>
            <w:r>
              <w:rPr>
                <w:rFonts w:cstheme="minorHAnsi"/>
                <w:sz w:val="20"/>
                <w:szCs w:val="20"/>
              </w:rPr>
              <w:t>7</w:t>
            </w:r>
          </w:p>
        </w:tc>
        <w:tc>
          <w:tcPr>
            <w:tcW w:w="4253" w:type="dxa"/>
            <w:shd w:val="clear" w:color="auto" w:fill="auto"/>
            <w:vAlign w:val="center"/>
          </w:tcPr>
          <w:p w14:paraId="012DC762"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Diet </w:t>
            </w:r>
          </w:p>
          <w:p w14:paraId="5446AF6D" w14:textId="77777777" w:rsidR="0051292A" w:rsidRPr="008B4ADF" w:rsidRDefault="0051292A" w:rsidP="00F36387">
            <w:pPr>
              <w:rPr>
                <w:rFonts w:cstheme="minorHAnsi"/>
                <w:sz w:val="20"/>
                <w:szCs w:val="20"/>
              </w:rPr>
            </w:pPr>
            <w:proofErr w:type="spellStart"/>
            <w:r w:rsidRPr="008B4ADF">
              <w:rPr>
                <w:rFonts w:cstheme="minorHAnsi"/>
                <w:i/>
                <w:iCs/>
                <w:sz w:val="20"/>
                <w:szCs w:val="20"/>
              </w:rPr>
              <w:t>SaltSwitch</w:t>
            </w:r>
            <w:proofErr w:type="spellEnd"/>
            <w:r w:rsidRPr="008B4ADF">
              <w:rPr>
                <w:rFonts w:cstheme="minorHAnsi"/>
                <w:i/>
                <w:iCs/>
                <w:sz w:val="20"/>
                <w:szCs w:val="20"/>
              </w:rPr>
              <w:t xml:space="preserve"> enables users to make lower salt food choices by scanning the barcode of a packaged food using their smartphone camera and to receive an immediate interpretive, traffic light nutrition label on screen, along with a list of lower salt alternatives to ‘switch’ to. When a user scans the barcode of a product not already in the database, they are prompted to take three photographs (one each for the front of the pack, the nutrition information panel, and the ingredient list). Photographs are then sent to the research team and new products are subsequently added to the app. Weekly reminder text messages were sent to intervention participants to encourage them to use the app when shopping for household food and beverages</w:t>
            </w:r>
            <w:r>
              <w:rPr>
                <w:rFonts w:cstheme="minorHAnsi"/>
                <w:i/>
                <w:iCs/>
                <w:sz w:val="20"/>
                <w:szCs w:val="20"/>
              </w:rPr>
              <w:t xml:space="preserve"> to record purchase of products with salt, as a proxy of salt intake </w:t>
            </w:r>
          </w:p>
        </w:tc>
        <w:tc>
          <w:tcPr>
            <w:tcW w:w="6520" w:type="dxa"/>
            <w:shd w:val="clear" w:color="auto" w:fill="auto"/>
            <w:vAlign w:val="center"/>
          </w:tcPr>
          <w:p w14:paraId="36C4C49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5.1. information about health consequences  </w:t>
            </w:r>
          </w:p>
          <w:p w14:paraId="35B77C1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4.2 information about antecedents (education) </w:t>
            </w:r>
          </w:p>
          <w:p w14:paraId="5B1FB1DA" w14:textId="77777777" w:rsidR="0051292A" w:rsidRPr="008B4ADF" w:rsidRDefault="0051292A" w:rsidP="00F36387">
            <w:pPr>
              <w:rPr>
                <w:rFonts w:cstheme="minorHAnsi"/>
                <w:sz w:val="20"/>
                <w:szCs w:val="20"/>
              </w:rPr>
            </w:pPr>
            <w:r w:rsidRPr="008B4ADF">
              <w:rPr>
                <w:rFonts w:cstheme="minorHAnsi"/>
                <w:i/>
                <w:iCs/>
                <w:sz w:val="20"/>
                <w:szCs w:val="20"/>
              </w:rPr>
              <w:t>The traffic light labels are determined using the United Kingdom’s Guidance for creating a front of pack nutrition label for pre-packaged foods, and healthier options are determined using the Australia New Zealand Food Standards Agency Nutrient Profiling Scoring Calculator (NPSC), a nutrient profiling model (scoring system to rank foods) used to determine whether foods are eligible to carry nutrition and health claims in Australia and New Zealand. The NPSC system allocates a score to food products by balancing positive nutrients such as fibre and protein with negative nutrients including salt and saturated fat</w:t>
            </w:r>
          </w:p>
        </w:tc>
        <w:tc>
          <w:tcPr>
            <w:tcW w:w="2552" w:type="dxa"/>
            <w:shd w:val="clear" w:color="auto" w:fill="auto"/>
            <w:vAlign w:val="center"/>
          </w:tcPr>
          <w:p w14:paraId="69F6E6F0" w14:textId="77777777" w:rsidR="0051292A" w:rsidRPr="008B4ADF" w:rsidRDefault="0051292A" w:rsidP="00F36387">
            <w:pPr>
              <w:rPr>
                <w:rFonts w:cstheme="minorHAnsi"/>
                <w:sz w:val="20"/>
                <w:szCs w:val="20"/>
              </w:rPr>
            </w:pPr>
            <w:r w:rsidRPr="008B4ADF">
              <w:rPr>
                <w:rFonts w:cstheme="minorHAnsi"/>
                <w:sz w:val="20"/>
                <w:szCs w:val="20"/>
              </w:rPr>
              <w:t xml:space="preserve">No additional advice </w:t>
            </w:r>
          </w:p>
        </w:tc>
      </w:tr>
      <w:tr w:rsidR="0051292A" w:rsidRPr="008B4ADF" w14:paraId="050DCD69" w14:textId="77777777" w:rsidTr="00F36387">
        <w:tc>
          <w:tcPr>
            <w:tcW w:w="1271" w:type="dxa"/>
            <w:shd w:val="clear" w:color="auto" w:fill="auto"/>
            <w:vAlign w:val="center"/>
          </w:tcPr>
          <w:p w14:paraId="5224826F" w14:textId="77777777" w:rsidR="0051292A" w:rsidRPr="008B4ADF" w:rsidRDefault="0051292A" w:rsidP="00F36387">
            <w:pPr>
              <w:rPr>
                <w:rFonts w:cstheme="minorHAnsi"/>
                <w:sz w:val="20"/>
                <w:szCs w:val="20"/>
              </w:rPr>
            </w:pPr>
            <w:r w:rsidRPr="008B4ADF">
              <w:rPr>
                <w:rFonts w:cstheme="minorHAnsi"/>
                <w:sz w:val="20"/>
                <w:szCs w:val="20"/>
              </w:rPr>
              <w:t>Gong et al</w:t>
            </w:r>
            <w:r>
              <w:rPr>
                <w:rFonts w:cstheme="minorHAnsi"/>
                <w:sz w:val="20"/>
                <w:szCs w:val="20"/>
              </w:rPr>
              <w:t>.</w:t>
            </w:r>
            <w:r w:rsidRPr="008B4ADF">
              <w:rPr>
                <w:rFonts w:cstheme="minorHAnsi"/>
                <w:sz w:val="20"/>
                <w:szCs w:val="20"/>
              </w:rPr>
              <w:t>, 2020</w:t>
            </w:r>
          </w:p>
        </w:tc>
        <w:tc>
          <w:tcPr>
            <w:tcW w:w="4253" w:type="dxa"/>
            <w:shd w:val="clear" w:color="auto" w:fill="auto"/>
            <w:vAlign w:val="center"/>
          </w:tcPr>
          <w:p w14:paraId="5DACC659"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48421EFF" w14:textId="77777777" w:rsidR="0051292A" w:rsidRPr="008B4ADF" w:rsidRDefault="0051292A" w:rsidP="00F36387">
            <w:pPr>
              <w:rPr>
                <w:rFonts w:cstheme="minorHAnsi"/>
                <w:i/>
                <w:iCs/>
                <w:sz w:val="20"/>
                <w:szCs w:val="20"/>
              </w:rPr>
            </w:pPr>
            <w:r w:rsidRPr="008B4ADF">
              <w:rPr>
                <w:rFonts w:cstheme="minorHAnsi"/>
                <w:i/>
                <w:iCs/>
                <w:sz w:val="20"/>
                <w:szCs w:val="20"/>
              </w:rPr>
              <w:t>The participants were instructed to record if they had taken medicine in the app</w:t>
            </w:r>
          </w:p>
          <w:p w14:paraId="2BABEE3C" w14:textId="77777777" w:rsidR="0051292A" w:rsidRPr="008B4ADF" w:rsidRDefault="0051292A" w:rsidP="00F36387">
            <w:pPr>
              <w:rPr>
                <w:rFonts w:cstheme="minorHAnsi"/>
                <w:i/>
                <w:iCs/>
                <w:sz w:val="20"/>
                <w:szCs w:val="20"/>
              </w:rPr>
            </w:pPr>
          </w:p>
          <w:p w14:paraId="7DDF4637" w14:textId="77777777" w:rsidR="0051292A" w:rsidRPr="008B4ADF" w:rsidRDefault="0051292A" w:rsidP="00F36387">
            <w:pPr>
              <w:autoSpaceDE w:val="0"/>
              <w:autoSpaceDN w:val="0"/>
              <w:adjustRightInd w:val="0"/>
              <w:rPr>
                <w:rFonts w:cstheme="minorHAnsi"/>
                <w:sz w:val="20"/>
                <w:szCs w:val="20"/>
              </w:rPr>
            </w:pPr>
          </w:p>
        </w:tc>
        <w:tc>
          <w:tcPr>
            <w:tcW w:w="6520" w:type="dxa"/>
            <w:shd w:val="clear" w:color="auto" w:fill="auto"/>
            <w:vAlign w:val="center"/>
          </w:tcPr>
          <w:p w14:paraId="7995A4B0"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Tailored advice </w:t>
            </w:r>
          </w:p>
          <w:p w14:paraId="7CDBE5C0"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Provides 4 kinds of health evaluations and gives personal management advice </w:t>
            </w:r>
          </w:p>
          <w:p w14:paraId="1B09F3A8" w14:textId="77777777" w:rsidR="0051292A" w:rsidRPr="008B4ADF" w:rsidRDefault="0051292A" w:rsidP="00F36387">
            <w:pPr>
              <w:autoSpaceDE w:val="0"/>
              <w:autoSpaceDN w:val="0"/>
              <w:adjustRightInd w:val="0"/>
              <w:rPr>
                <w:rFonts w:cstheme="minorHAnsi"/>
                <w:sz w:val="20"/>
                <w:szCs w:val="20"/>
              </w:rPr>
            </w:pPr>
          </w:p>
          <w:p w14:paraId="67D5461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7.1 Prompts/cues </w:t>
            </w:r>
          </w:p>
          <w:p w14:paraId="7BEE4321"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Reminders cues to take medicine and exercise </w:t>
            </w:r>
          </w:p>
          <w:p w14:paraId="7E924F55"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The app would remind the participants about the dose and timing of their drugs</w:t>
            </w:r>
          </w:p>
          <w:p w14:paraId="4DFA63F1" w14:textId="77777777" w:rsidR="0051292A" w:rsidRPr="008B4ADF" w:rsidRDefault="0051292A" w:rsidP="00F36387">
            <w:pPr>
              <w:autoSpaceDE w:val="0"/>
              <w:autoSpaceDN w:val="0"/>
              <w:adjustRightInd w:val="0"/>
              <w:rPr>
                <w:rFonts w:cstheme="minorHAnsi"/>
                <w:sz w:val="20"/>
                <w:szCs w:val="20"/>
              </w:rPr>
            </w:pPr>
          </w:p>
          <w:p w14:paraId="19D8FC5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3.1. Social support unspecified | education </w:t>
            </w:r>
          </w:p>
          <w:p w14:paraId="3454EBF2"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Users can query information about hypertension through the app </w:t>
            </w:r>
          </w:p>
          <w:p w14:paraId="38EC7D0E"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Users can have remote consultation with professional doctors </w:t>
            </w:r>
          </w:p>
          <w:p w14:paraId="63864944" w14:textId="77777777" w:rsidR="0051292A" w:rsidRPr="008B4ADF" w:rsidRDefault="0051292A" w:rsidP="00F36387">
            <w:pPr>
              <w:autoSpaceDE w:val="0"/>
              <w:autoSpaceDN w:val="0"/>
              <w:adjustRightInd w:val="0"/>
              <w:rPr>
                <w:rFonts w:cstheme="minorHAnsi"/>
                <w:sz w:val="20"/>
                <w:szCs w:val="20"/>
              </w:rPr>
            </w:pPr>
          </w:p>
          <w:p w14:paraId="31B5A4F9"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1. Monitoring of behaviours by others without feedback </w:t>
            </w:r>
          </w:p>
          <w:p w14:paraId="2086B42F"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lastRenderedPageBreak/>
              <w:t xml:space="preserve">Relatives and doctors can monitor the health records of the participant </w:t>
            </w:r>
          </w:p>
          <w:p w14:paraId="6ABB2CBD" w14:textId="77777777" w:rsidR="0051292A" w:rsidRPr="008B4ADF" w:rsidRDefault="0051292A" w:rsidP="00F36387">
            <w:pPr>
              <w:autoSpaceDE w:val="0"/>
              <w:autoSpaceDN w:val="0"/>
              <w:adjustRightInd w:val="0"/>
              <w:rPr>
                <w:rFonts w:cstheme="minorHAnsi"/>
                <w:i/>
                <w:iCs/>
                <w:sz w:val="20"/>
                <w:szCs w:val="20"/>
              </w:rPr>
            </w:pPr>
          </w:p>
          <w:p w14:paraId="29B03B4F"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68E007B5"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The participants were instructed to upload their blood pressure at least once daily in the app. Bluetooth between the app and the automatic sphygmomanometer, which was provided by the Shanghai O2O Care Company.</w:t>
            </w:r>
          </w:p>
          <w:p w14:paraId="7594ABED"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If the participants did not upload the blood pressure measurements or medication record, the app would send messages to remind them</w:t>
            </w:r>
          </w:p>
          <w:p w14:paraId="6394A8FE" w14:textId="77777777" w:rsidR="0051292A" w:rsidRPr="008B4ADF" w:rsidRDefault="0051292A" w:rsidP="00F36387">
            <w:pPr>
              <w:rPr>
                <w:rFonts w:cstheme="minorHAnsi"/>
                <w:sz w:val="20"/>
                <w:szCs w:val="20"/>
              </w:rPr>
            </w:pPr>
            <w:r w:rsidRPr="008B4ADF">
              <w:rPr>
                <w:rFonts w:cstheme="minorHAnsi"/>
                <w:i/>
                <w:iCs/>
                <w:sz w:val="20"/>
                <w:szCs w:val="20"/>
              </w:rPr>
              <w:t>If the blood pressure was abnormal, the app would warn participants to measure their blood pressure again after taking a rest and remind</w:t>
            </w:r>
            <w:r w:rsidRPr="008B4ADF">
              <w:rPr>
                <w:rFonts w:cstheme="minorHAnsi"/>
                <w:sz w:val="20"/>
                <w:szCs w:val="20"/>
              </w:rPr>
              <w:t xml:space="preserve"> </w:t>
            </w:r>
            <w:r w:rsidRPr="008B4ADF">
              <w:rPr>
                <w:rFonts w:cstheme="minorHAnsi"/>
                <w:i/>
                <w:iCs/>
                <w:sz w:val="20"/>
                <w:szCs w:val="20"/>
              </w:rPr>
              <w:t>them it is time to see the doctor</w:t>
            </w:r>
          </w:p>
        </w:tc>
        <w:tc>
          <w:tcPr>
            <w:tcW w:w="2552" w:type="dxa"/>
            <w:shd w:val="clear" w:color="auto" w:fill="auto"/>
            <w:vAlign w:val="center"/>
          </w:tcPr>
          <w:p w14:paraId="592408E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 xml:space="preserve">Blood pressure </w:t>
            </w:r>
            <w:r>
              <w:rPr>
                <w:rFonts w:cstheme="minorHAnsi"/>
                <w:sz w:val="20"/>
                <w:szCs w:val="20"/>
              </w:rPr>
              <w:t xml:space="preserve">monitoring </w:t>
            </w:r>
          </w:p>
          <w:p w14:paraId="5675ECE4" w14:textId="77777777" w:rsidR="0051292A" w:rsidRPr="008B4ADF" w:rsidRDefault="0051292A" w:rsidP="00F36387">
            <w:pPr>
              <w:rPr>
                <w:rFonts w:cstheme="minorHAnsi"/>
                <w:sz w:val="20"/>
                <w:szCs w:val="20"/>
              </w:rPr>
            </w:pPr>
            <w:r>
              <w:rPr>
                <w:rFonts w:cstheme="minorHAnsi"/>
                <w:i/>
                <w:iCs/>
                <w:sz w:val="20"/>
                <w:szCs w:val="20"/>
              </w:rPr>
              <w:t>p</w:t>
            </w:r>
            <w:r w:rsidRPr="008B4ADF">
              <w:rPr>
                <w:rFonts w:cstheme="minorHAnsi"/>
                <w:i/>
                <w:iCs/>
                <w:sz w:val="20"/>
                <w:szCs w:val="20"/>
              </w:rPr>
              <w:t>atients in the control group did not use any hypertension management applications but they needed to measure their blood pressure using the same</w:t>
            </w:r>
            <w:r>
              <w:rPr>
                <w:rFonts w:cstheme="minorHAnsi"/>
                <w:i/>
                <w:iCs/>
                <w:sz w:val="20"/>
                <w:szCs w:val="20"/>
              </w:rPr>
              <w:t xml:space="preserve"> </w:t>
            </w:r>
            <w:r w:rsidRPr="008B4ADF">
              <w:rPr>
                <w:rFonts w:cstheme="minorHAnsi"/>
                <w:i/>
                <w:iCs/>
                <w:sz w:val="20"/>
                <w:szCs w:val="20"/>
              </w:rPr>
              <w:t>sphygmomanometer and record their blood pressure on paper every day</w:t>
            </w:r>
          </w:p>
        </w:tc>
      </w:tr>
      <w:tr w:rsidR="0051292A" w:rsidRPr="008B4ADF" w14:paraId="01C263EA" w14:textId="77777777" w:rsidTr="00F36387">
        <w:tc>
          <w:tcPr>
            <w:tcW w:w="1271" w:type="dxa"/>
            <w:shd w:val="clear" w:color="auto" w:fill="auto"/>
            <w:vAlign w:val="center"/>
          </w:tcPr>
          <w:p w14:paraId="7D8DDBCE" w14:textId="77777777" w:rsidR="0051292A" w:rsidRPr="008B4ADF" w:rsidRDefault="0051292A" w:rsidP="00F36387">
            <w:pPr>
              <w:rPr>
                <w:rFonts w:cstheme="minorHAnsi"/>
                <w:sz w:val="20"/>
                <w:szCs w:val="20"/>
              </w:rPr>
            </w:pPr>
            <w:r w:rsidRPr="008B4ADF">
              <w:rPr>
                <w:rFonts w:cstheme="minorHAnsi"/>
                <w:sz w:val="20"/>
                <w:szCs w:val="20"/>
              </w:rPr>
              <w:lastRenderedPageBreak/>
              <w:t>Lunde et al., 2020</w:t>
            </w:r>
          </w:p>
        </w:tc>
        <w:tc>
          <w:tcPr>
            <w:tcW w:w="4253" w:type="dxa"/>
            <w:shd w:val="clear" w:color="auto" w:fill="auto"/>
            <w:vAlign w:val="center"/>
          </w:tcPr>
          <w:p w14:paraId="4636638C"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Physical activity </w:t>
            </w:r>
          </w:p>
          <w:p w14:paraId="2F95D97D"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The patients replied with a red or green face, depending on whether they had completed the planned task or not, and rated their weekly goal achievement on a scale from 0 to 100 </w:t>
            </w:r>
          </w:p>
          <w:p w14:paraId="22C54BE8" w14:textId="77777777" w:rsidR="0051292A" w:rsidRPr="008B4ADF" w:rsidRDefault="0051292A" w:rsidP="00F36387">
            <w:pPr>
              <w:autoSpaceDE w:val="0"/>
              <w:autoSpaceDN w:val="0"/>
              <w:adjustRightInd w:val="0"/>
              <w:rPr>
                <w:rFonts w:cstheme="minorHAnsi"/>
                <w:sz w:val="20"/>
                <w:szCs w:val="20"/>
              </w:rPr>
            </w:pPr>
          </w:p>
          <w:p w14:paraId="05FDBF4D" w14:textId="77777777" w:rsidR="0051292A" w:rsidRPr="008B4ADF" w:rsidRDefault="0051292A" w:rsidP="00F36387">
            <w:pPr>
              <w:rPr>
                <w:rFonts w:cstheme="minorHAnsi"/>
                <w:sz w:val="20"/>
                <w:szCs w:val="20"/>
              </w:rPr>
            </w:pPr>
          </w:p>
        </w:tc>
        <w:tc>
          <w:tcPr>
            <w:tcW w:w="6520" w:type="dxa"/>
            <w:shd w:val="clear" w:color="auto" w:fill="auto"/>
            <w:vAlign w:val="center"/>
          </w:tcPr>
          <w:p w14:paraId="72A0B367" w14:textId="77777777" w:rsidR="0051292A" w:rsidRPr="008B4ADF" w:rsidRDefault="0051292A" w:rsidP="0051292A">
            <w:pPr>
              <w:pStyle w:val="ListParagraph"/>
              <w:numPr>
                <w:ilvl w:val="1"/>
                <w:numId w:val="1"/>
              </w:numPr>
              <w:autoSpaceDE w:val="0"/>
              <w:autoSpaceDN w:val="0"/>
              <w:adjustRightInd w:val="0"/>
              <w:rPr>
                <w:rFonts w:cstheme="minorHAnsi"/>
                <w:sz w:val="20"/>
                <w:szCs w:val="20"/>
              </w:rPr>
            </w:pPr>
            <w:r w:rsidRPr="008B4ADF">
              <w:rPr>
                <w:rFonts w:cstheme="minorHAnsi"/>
                <w:sz w:val="20"/>
                <w:szCs w:val="20"/>
              </w:rPr>
              <w:t xml:space="preserve">Goal setting (behaviour)  </w:t>
            </w:r>
          </w:p>
          <w:p w14:paraId="1A0F6CBB"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The app permitted the patient to set individual goals with tasks and accompanying reminders</w:t>
            </w:r>
          </w:p>
          <w:p w14:paraId="5CCB1494"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Goals and tasks decided during baseline assessment were added to the app, and each patient decided when and how often reminders of their tasks should appear</w:t>
            </w:r>
          </w:p>
          <w:p w14:paraId="75E15904" w14:textId="77777777" w:rsidR="0051292A" w:rsidRPr="008B4ADF" w:rsidRDefault="0051292A" w:rsidP="00F36387">
            <w:pPr>
              <w:autoSpaceDE w:val="0"/>
              <w:autoSpaceDN w:val="0"/>
              <w:adjustRightInd w:val="0"/>
              <w:rPr>
                <w:rFonts w:cstheme="minorHAnsi"/>
                <w:sz w:val="20"/>
                <w:szCs w:val="20"/>
              </w:rPr>
            </w:pPr>
          </w:p>
          <w:p w14:paraId="6120D3D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7.1. Prompts and cues</w:t>
            </w:r>
          </w:p>
          <w:p w14:paraId="436B6314"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The app itself provided automatic reminders and evaluations of tasks and weekly goal achievement </w:t>
            </w:r>
          </w:p>
          <w:p w14:paraId="09C4C1CC" w14:textId="77777777" w:rsidR="0051292A" w:rsidRPr="008B4ADF" w:rsidRDefault="0051292A" w:rsidP="00F36387">
            <w:pPr>
              <w:autoSpaceDE w:val="0"/>
              <w:autoSpaceDN w:val="0"/>
              <w:adjustRightInd w:val="0"/>
              <w:rPr>
                <w:rFonts w:cstheme="minorHAnsi"/>
                <w:i/>
                <w:iCs/>
                <w:sz w:val="20"/>
                <w:szCs w:val="20"/>
              </w:rPr>
            </w:pPr>
          </w:p>
          <w:p w14:paraId="5C4B662E"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physical activity, app </w:t>
            </w:r>
          </w:p>
          <w:p w14:paraId="539BDFF5"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During the follow-up period, the patients received short, tailored, individualized motivational feedback directly through the app 1–3 times a week. Additionally, they received comprehensive individual feedback via email once a week for the first 12 weeks and every fourth week for the rest of the year. All feedback was based on what each patient had done, not done or on each patient’s notes</w:t>
            </w:r>
          </w:p>
          <w:p w14:paraId="1DEB8D67" w14:textId="77777777" w:rsidR="0051292A" w:rsidRPr="008B4ADF" w:rsidRDefault="0051292A" w:rsidP="00F36387">
            <w:pPr>
              <w:autoSpaceDE w:val="0"/>
              <w:autoSpaceDN w:val="0"/>
              <w:adjustRightInd w:val="0"/>
              <w:rPr>
                <w:rFonts w:cstheme="minorHAnsi"/>
                <w:sz w:val="20"/>
                <w:szCs w:val="20"/>
              </w:rPr>
            </w:pPr>
          </w:p>
          <w:p w14:paraId="709C624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3.1. Social support unspecified, HCP</w:t>
            </w:r>
          </w:p>
          <w:p w14:paraId="3A7286DF"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physical activity, HCP  </w:t>
            </w:r>
          </w:p>
          <w:p w14:paraId="56ACED74" w14:textId="77777777" w:rsidR="0051292A" w:rsidRPr="006B1BD1"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A supervisor had access to an administrator interface and monitored the goals, </w:t>
            </w:r>
            <w:proofErr w:type="gramStart"/>
            <w:r w:rsidRPr="008B4ADF">
              <w:rPr>
                <w:rFonts w:cstheme="minorHAnsi"/>
                <w:i/>
                <w:iCs/>
                <w:sz w:val="20"/>
                <w:szCs w:val="20"/>
              </w:rPr>
              <w:t>tasks</w:t>
            </w:r>
            <w:proofErr w:type="gramEnd"/>
            <w:r w:rsidRPr="008B4ADF">
              <w:rPr>
                <w:rFonts w:cstheme="minorHAnsi"/>
                <w:i/>
                <w:iCs/>
                <w:sz w:val="20"/>
                <w:szCs w:val="20"/>
              </w:rPr>
              <w:t xml:space="preserve"> and notes of each patient in the IG. Patients could submit questions to the supervisor at any time and would receive an answer within </w:t>
            </w:r>
            <w:r w:rsidRPr="008B4ADF">
              <w:rPr>
                <w:rFonts w:cstheme="minorHAnsi"/>
                <w:i/>
                <w:iCs/>
                <w:sz w:val="20"/>
                <w:szCs w:val="20"/>
              </w:rPr>
              <w:lastRenderedPageBreak/>
              <w:t xml:space="preserve">two working days. Patients were followed for one year by the same supervisor who included the patients at baseline. The same supervisor monitored and gave feedback to all patients in the IG for the whole year. The supervisor was a physiotherapist specialized in cardiovascular and pulmonary physiotherapy with seven years of experience in CR. A more detailed description of the intervention has been previously reported by our group </w:t>
            </w:r>
          </w:p>
        </w:tc>
        <w:tc>
          <w:tcPr>
            <w:tcW w:w="2552" w:type="dxa"/>
            <w:shd w:val="clear" w:color="auto" w:fill="auto"/>
            <w:vAlign w:val="center"/>
          </w:tcPr>
          <w:p w14:paraId="431E702E" w14:textId="77777777" w:rsidR="0051292A" w:rsidRPr="008B4ADF" w:rsidRDefault="0051292A" w:rsidP="00F36387">
            <w:pPr>
              <w:rPr>
                <w:rFonts w:cstheme="minorHAnsi"/>
                <w:sz w:val="20"/>
                <w:szCs w:val="20"/>
              </w:rPr>
            </w:pPr>
          </w:p>
        </w:tc>
      </w:tr>
      <w:tr w:rsidR="0051292A" w:rsidRPr="008B4ADF" w14:paraId="177F7A85" w14:textId="77777777" w:rsidTr="00F36387">
        <w:tc>
          <w:tcPr>
            <w:tcW w:w="1271" w:type="dxa"/>
            <w:shd w:val="clear" w:color="auto" w:fill="auto"/>
            <w:vAlign w:val="center"/>
          </w:tcPr>
          <w:p w14:paraId="197FBB43" w14:textId="77777777" w:rsidR="0051292A" w:rsidRPr="008B4ADF" w:rsidRDefault="0051292A" w:rsidP="00F36387">
            <w:pPr>
              <w:rPr>
                <w:rFonts w:cstheme="minorHAnsi"/>
                <w:sz w:val="20"/>
                <w:szCs w:val="20"/>
              </w:rPr>
            </w:pPr>
            <w:proofErr w:type="spellStart"/>
            <w:r w:rsidRPr="008B4ADF">
              <w:rPr>
                <w:rFonts w:cstheme="minorHAnsi"/>
                <w:sz w:val="20"/>
                <w:szCs w:val="20"/>
              </w:rPr>
              <w:t>Morawski</w:t>
            </w:r>
            <w:proofErr w:type="spellEnd"/>
            <w:r w:rsidRPr="008B4ADF">
              <w:rPr>
                <w:rFonts w:cstheme="minorHAnsi"/>
                <w:sz w:val="20"/>
                <w:szCs w:val="20"/>
              </w:rPr>
              <w:t xml:space="preserve"> et al., 2018 </w:t>
            </w:r>
          </w:p>
        </w:tc>
        <w:tc>
          <w:tcPr>
            <w:tcW w:w="4253" w:type="dxa"/>
            <w:shd w:val="clear" w:color="auto" w:fill="auto"/>
            <w:vAlign w:val="center"/>
          </w:tcPr>
          <w:p w14:paraId="543FB61C"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2B3A2691"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Reporting medication taking as response to app notifications </w:t>
            </w:r>
          </w:p>
          <w:p w14:paraId="70E64CB5" w14:textId="77777777" w:rsidR="0051292A" w:rsidRPr="008B4ADF" w:rsidRDefault="0051292A" w:rsidP="00F36387">
            <w:pPr>
              <w:rPr>
                <w:rFonts w:cstheme="minorHAnsi"/>
                <w:sz w:val="20"/>
                <w:szCs w:val="20"/>
              </w:rPr>
            </w:pPr>
          </w:p>
          <w:p w14:paraId="4E19B942" w14:textId="77777777" w:rsidR="0051292A" w:rsidRPr="008B4ADF" w:rsidRDefault="0051292A" w:rsidP="00F36387">
            <w:pPr>
              <w:rPr>
                <w:rFonts w:cstheme="minorHAnsi"/>
                <w:sz w:val="20"/>
                <w:szCs w:val="20"/>
              </w:rPr>
            </w:pPr>
          </w:p>
          <w:p w14:paraId="4BE4FC68" w14:textId="77777777" w:rsidR="0051292A" w:rsidRPr="008B4ADF" w:rsidRDefault="0051292A" w:rsidP="00F36387">
            <w:pPr>
              <w:autoSpaceDE w:val="0"/>
              <w:autoSpaceDN w:val="0"/>
              <w:adjustRightInd w:val="0"/>
              <w:rPr>
                <w:rFonts w:cstheme="minorHAnsi"/>
                <w:sz w:val="20"/>
                <w:szCs w:val="20"/>
              </w:rPr>
            </w:pPr>
          </w:p>
        </w:tc>
        <w:tc>
          <w:tcPr>
            <w:tcW w:w="6520" w:type="dxa"/>
            <w:shd w:val="clear" w:color="auto" w:fill="auto"/>
            <w:vAlign w:val="center"/>
          </w:tcPr>
          <w:p w14:paraId="2AB3FD0C"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8.3 Habit formation </w:t>
            </w:r>
          </w:p>
          <w:p w14:paraId="55FF71FA"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It provides alerts to patients when it is time to take medication</w:t>
            </w:r>
          </w:p>
          <w:p w14:paraId="43C45BA3" w14:textId="77777777" w:rsidR="0051292A" w:rsidRPr="004937DC"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 </w:t>
            </w:r>
          </w:p>
          <w:p w14:paraId="5EFC518E"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medication adherence   </w:t>
            </w:r>
          </w:p>
          <w:p w14:paraId="10D1B085" w14:textId="77777777" w:rsidR="0051292A" w:rsidRPr="008B4ADF" w:rsidRDefault="0051292A" w:rsidP="00F36387">
            <w:pPr>
              <w:autoSpaceDE w:val="0"/>
              <w:autoSpaceDN w:val="0"/>
              <w:adjustRightInd w:val="0"/>
              <w:rPr>
                <w:rFonts w:cstheme="minorHAnsi"/>
                <w:i/>
                <w:iCs/>
                <w:sz w:val="20"/>
                <w:szCs w:val="20"/>
              </w:rPr>
            </w:pPr>
            <w:proofErr w:type="spellStart"/>
            <w:r w:rsidRPr="008B4ADF">
              <w:rPr>
                <w:rFonts w:cstheme="minorHAnsi"/>
                <w:i/>
                <w:iCs/>
                <w:sz w:val="20"/>
                <w:szCs w:val="20"/>
              </w:rPr>
              <w:t>Medisafe</w:t>
            </w:r>
            <w:proofErr w:type="spellEnd"/>
            <w:r w:rsidRPr="008B4ADF">
              <w:rPr>
                <w:rFonts w:cstheme="minorHAnsi"/>
                <w:i/>
                <w:iCs/>
                <w:sz w:val="20"/>
                <w:szCs w:val="20"/>
              </w:rPr>
              <w:t xml:space="preserve"> also allows patients to generate weekly reports of medication adherence</w:t>
            </w:r>
          </w:p>
          <w:p w14:paraId="576DA26D" w14:textId="77777777" w:rsidR="0051292A" w:rsidRPr="008B4ADF" w:rsidRDefault="0051292A" w:rsidP="00F36387">
            <w:pPr>
              <w:autoSpaceDE w:val="0"/>
              <w:autoSpaceDN w:val="0"/>
              <w:adjustRightInd w:val="0"/>
              <w:rPr>
                <w:rFonts w:cstheme="minorHAnsi"/>
                <w:i/>
                <w:iCs/>
                <w:sz w:val="20"/>
                <w:szCs w:val="20"/>
              </w:rPr>
            </w:pPr>
          </w:p>
          <w:p w14:paraId="23FD0DB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3E03B7FD" w14:textId="77777777" w:rsidR="0051292A" w:rsidRPr="008B4ADF" w:rsidRDefault="0051292A" w:rsidP="00F36387">
            <w:pPr>
              <w:autoSpaceDE w:val="0"/>
              <w:autoSpaceDN w:val="0"/>
              <w:adjustRightInd w:val="0"/>
              <w:rPr>
                <w:rFonts w:cstheme="minorHAnsi"/>
                <w:sz w:val="20"/>
                <w:szCs w:val="20"/>
              </w:rPr>
            </w:pPr>
          </w:p>
          <w:p w14:paraId="2FB63995" w14:textId="77777777" w:rsidR="0051292A" w:rsidRPr="008B4ADF" w:rsidRDefault="0051292A" w:rsidP="0051292A">
            <w:pPr>
              <w:pStyle w:val="ListParagraph"/>
              <w:numPr>
                <w:ilvl w:val="1"/>
                <w:numId w:val="2"/>
              </w:numPr>
              <w:autoSpaceDE w:val="0"/>
              <w:autoSpaceDN w:val="0"/>
              <w:adjustRightInd w:val="0"/>
              <w:rPr>
                <w:rFonts w:cstheme="minorHAnsi"/>
                <w:sz w:val="20"/>
                <w:szCs w:val="20"/>
              </w:rPr>
            </w:pPr>
            <w:r w:rsidRPr="008B4ADF">
              <w:rPr>
                <w:rFonts w:cstheme="minorHAnsi"/>
                <w:sz w:val="20"/>
                <w:szCs w:val="20"/>
              </w:rPr>
              <w:t xml:space="preserve">Goal setting (behaviour)  </w:t>
            </w:r>
          </w:p>
          <w:p w14:paraId="7CCBC658"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Medication lists can be entered manually, along with timing of administration as recommended by their doctor or be auto populated through a linkage with an existing record in those cases where this integration has been established. </w:t>
            </w:r>
          </w:p>
          <w:p w14:paraId="3085072B" w14:textId="77777777" w:rsidR="0051292A" w:rsidRPr="008B4ADF" w:rsidRDefault="0051292A" w:rsidP="00F36387">
            <w:pPr>
              <w:pStyle w:val="ListParagraph"/>
              <w:autoSpaceDE w:val="0"/>
              <w:autoSpaceDN w:val="0"/>
              <w:adjustRightInd w:val="0"/>
              <w:ind w:left="360"/>
              <w:rPr>
                <w:rFonts w:cstheme="minorHAnsi"/>
                <w:sz w:val="20"/>
                <w:szCs w:val="20"/>
              </w:rPr>
            </w:pPr>
          </w:p>
          <w:p w14:paraId="7A70D75B"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3.1 Social support unspecified</w:t>
            </w:r>
          </w:p>
          <w:p w14:paraId="5602BCFC" w14:textId="77777777" w:rsidR="0051292A" w:rsidRDefault="0051292A" w:rsidP="00F36387">
            <w:pPr>
              <w:rPr>
                <w:rFonts w:cstheme="minorHAnsi"/>
                <w:i/>
                <w:iCs/>
                <w:sz w:val="20"/>
                <w:szCs w:val="20"/>
              </w:rPr>
            </w:pPr>
            <w:r w:rsidRPr="008B4ADF">
              <w:rPr>
                <w:rFonts w:cstheme="minorHAnsi"/>
                <w:i/>
                <w:iCs/>
                <w:sz w:val="20"/>
                <w:szCs w:val="20"/>
              </w:rPr>
              <w:t>designate a “</w:t>
            </w:r>
            <w:proofErr w:type="spellStart"/>
            <w:r w:rsidRPr="008B4ADF">
              <w:rPr>
                <w:rFonts w:cstheme="minorHAnsi"/>
                <w:i/>
                <w:iCs/>
                <w:sz w:val="20"/>
                <w:szCs w:val="20"/>
              </w:rPr>
              <w:t>Medfriend</w:t>
            </w:r>
            <w:proofErr w:type="spellEnd"/>
            <w:r w:rsidRPr="008B4ADF">
              <w:rPr>
                <w:rFonts w:cstheme="minorHAnsi"/>
                <w:i/>
                <w:iCs/>
                <w:sz w:val="20"/>
                <w:szCs w:val="20"/>
              </w:rPr>
              <w:t>” of their choosing, who is granted access to a patient's medication taking history, receives alerts when doses are missed, and can provide peer support</w:t>
            </w:r>
          </w:p>
          <w:p w14:paraId="4219045C" w14:textId="77777777" w:rsidR="0051292A" w:rsidRDefault="0051292A" w:rsidP="00F36387">
            <w:pPr>
              <w:rPr>
                <w:rFonts w:cstheme="minorHAnsi"/>
                <w:i/>
                <w:iCs/>
                <w:sz w:val="20"/>
                <w:szCs w:val="20"/>
              </w:rPr>
            </w:pPr>
          </w:p>
          <w:p w14:paraId="54C91E1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4293CB3E"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The app allows patients to monitor biometric measurements (either directly into the application or through synchronization with the smartphone's non-</w:t>
            </w:r>
            <w:proofErr w:type="spellStart"/>
            <w:r w:rsidRPr="008B4ADF">
              <w:rPr>
                <w:rFonts w:cstheme="minorHAnsi"/>
                <w:i/>
                <w:iCs/>
                <w:sz w:val="20"/>
                <w:szCs w:val="20"/>
              </w:rPr>
              <w:t>Medisafe</w:t>
            </w:r>
            <w:proofErr w:type="spellEnd"/>
            <w:r w:rsidRPr="008B4ADF">
              <w:rPr>
                <w:rFonts w:cstheme="minorHAnsi"/>
                <w:i/>
                <w:iCs/>
                <w:sz w:val="20"/>
                <w:szCs w:val="20"/>
              </w:rPr>
              <w:t xml:space="preserve"> health devices)</w:t>
            </w:r>
          </w:p>
          <w:p w14:paraId="3AE8EB88" w14:textId="77777777" w:rsidR="0051292A" w:rsidRPr="008B4ADF" w:rsidRDefault="0051292A" w:rsidP="00F36387">
            <w:pPr>
              <w:rPr>
                <w:rFonts w:cstheme="minorHAnsi"/>
                <w:sz w:val="20"/>
                <w:szCs w:val="20"/>
              </w:rPr>
            </w:pPr>
          </w:p>
        </w:tc>
        <w:tc>
          <w:tcPr>
            <w:tcW w:w="2552" w:type="dxa"/>
            <w:shd w:val="clear" w:color="auto" w:fill="auto"/>
            <w:vAlign w:val="center"/>
          </w:tcPr>
          <w:p w14:paraId="14A08A5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Blood Pressure</w:t>
            </w:r>
            <w:r>
              <w:rPr>
                <w:rFonts w:cstheme="minorHAnsi"/>
                <w:sz w:val="20"/>
                <w:szCs w:val="20"/>
              </w:rPr>
              <w:t xml:space="preserve"> monitoring </w:t>
            </w:r>
          </w:p>
          <w:p w14:paraId="6DE8CFF9" w14:textId="77777777" w:rsidR="0051292A" w:rsidRPr="008B4ADF" w:rsidRDefault="0051292A" w:rsidP="00F36387">
            <w:pPr>
              <w:rPr>
                <w:rFonts w:cstheme="minorHAnsi"/>
                <w:sz w:val="20"/>
                <w:szCs w:val="20"/>
              </w:rPr>
            </w:pPr>
            <w:r>
              <w:rPr>
                <w:rFonts w:cstheme="minorHAnsi"/>
                <w:i/>
                <w:iCs/>
                <w:sz w:val="20"/>
                <w:szCs w:val="20"/>
              </w:rPr>
              <w:t>r</w:t>
            </w:r>
            <w:r w:rsidRPr="008B4ADF">
              <w:rPr>
                <w:rFonts w:cstheme="minorHAnsi"/>
                <w:i/>
                <w:iCs/>
                <w:sz w:val="20"/>
                <w:szCs w:val="20"/>
              </w:rPr>
              <w:t xml:space="preserve">emote measurement at 4,8 and 12 weeks and report measurements </w:t>
            </w:r>
          </w:p>
        </w:tc>
      </w:tr>
      <w:tr w:rsidR="0051292A" w:rsidRPr="008B4ADF" w14:paraId="5CE12858" w14:textId="77777777" w:rsidTr="00F36387">
        <w:tc>
          <w:tcPr>
            <w:tcW w:w="1271" w:type="dxa"/>
            <w:shd w:val="clear" w:color="auto" w:fill="auto"/>
            <w:vAlign w:val="center"/>
          </w:tcPr>
          <w:p w14:paraId="108C0BEC" w14:textId="77777777" w:rsidR="0051292A" w:rsidRPr="008B4ADF" w:rsidRDefault="0051292A" w:rsidP="00F36387">
            <w:pPr>
              <w:rPr>
                <w:rFonts w:cstheme="minorHAnsi"/>
                <w:sz w:val="20"/>
                <w:szCs w:val="20"/>
              </w:rPr>
            </w:pPr>
            <w:proofErr w:type="spellStart"/>
            <w:r w:rsidRPr="008B4ADF">
              <w:rPr>
                <w:rFonts w:cstheme="minorHAnsi"/>
                <w:sz w:val="20"/>
                <w:szCs w:val="20"/>
              </w:rPr>
              <w:t>Persell</w:t>
            </w:r>
            <w:proofErr w:type="spellEnd"/>
            <w:r w:rsidRPr="008B4ADF">
              <w:rPr>
                <w:rFonts w:cstheme="minorHAnsi"/>
                <w:sz w:val="20"/>
                <w:szCs w:val="20"/>
              </w:rPr>
              <w:t xml:space="preserve"> et al., 2018</w:t>
            </w:r>
          </w:p>
        </w:tc>
        <w:tc>
          <w:tcPr>
            <w:tcW w:w="4253" w:type="dxa"/>
            <w:shd w:val="clear" w:color="auto" w:fill="auto"/>
            <w:vAlign w:val="center"/>
          </w:tcPr>
          <w:p w14:paraId="67B21AC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36BA070E" w14:textId="77777777"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The HPCP prompts medication users to set up medication reminders for each prescribed medication and then will check-in every month to ask about adherence</w:t>
            </w:r>
          </w:p>
          <w:p w14:paraId="19AD77DC" w14:textId="77777777" w:rsidR="0051292A" w:rsidRPr="008B4ADF" w:rsidRDefault="0051292A" w:rsidP="00F36387">
            <w:pPr>
              <w:autoSpaceDE w:val="0"/>
              <w:autoSpaceDN w:val="0"/>
              <w:adjustRightInd w:val="0"/>
              <w:rPr>
                <w:rFonts w:cstheme="minorHAnsi"/>
                <w:sz w:val="20"/>
                <w:szCs w:val="20"/>
              </w:rPr>
            </w:pPr>
          </w:p>
          <w:p w14:paraId="2EDBE93F"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 xml:space="preserve">Diet </w:t>
            </w:r>
          </w:p>
          <w:p w14:paraId="458FE3D0" w14:textId="3F53D35E"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Coaching around healthy eating includes educational content and opportunities to log food and beverage consumption</w:t>
            </w:r>
            <w:r w:rsidR="005C3845">
              <w:rPr>
                <w:rFonts w:cstheme="minorHAnsi"/>
                <w:i/>
                <w:sz w:val="20"/>
                <w:szCs w:val="20"/>
              </w:rPr>
              <w:t xml:space="preserve">. Participants were prompted multiple times per day to log meals and snacks </w:t>
            </w:r>
          </w:p>
          <w:p w14:paraId="37DE534C" w14:textId="77777777" w:rsidR="0051292A" w:rsidRPr="008B4ADF" w:rsidRDefault="0051292A" w:rsidP="00F36387">
            <w:pPr>
              <w:autoSpaceDE w:val="0"/>
              <w:autoSpaceDN w:val="0"/>
              <w:adjustRightInd w:val="0"/>
              <w:rPr>
                <w:rFonts w:cstheme="minorHAnsi"/>
                <w:sz w:val="20"/>
                <w:szCs w:val="20"/>
              </w:rPr>
            </w:pPr>
          </w:p>
          <w:p w14:paraId="672E69FE"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Physical activity </w:t>
            </w:r>
          </w:p>
          <w:p w14:paraId="7AA517E0" w14:textId="2CE12DB4" w:rsidR="0051292A" w:rsidRPr="008B4ADF" w:rsidRDefault="0051292A" w:rsidP="00F36387">
            <w:pPr>
              <w:rPr>
                <w:rFonts w:cstheme="minorHAnsi"/>
                <w:i/>
                <w:sz w:val="20"/>
                <w:szCs w:val="20"/>
              </w:rPr>
            </w:pPr>
            <w:r w:rsidRPr="008B4ADF">
              <w:rPr>
                <w:rFonts w:cstheme="minorHAnsi"/>
                <w:i/>
                <w:sz w:val="20"/>
                <w:szCs w:val="20"/>
              </w:rPr>
              <w:t xml:space="preserve">Users can set physical activity goals and receive coaching on them, and activity is tracked via data collected from the iPhone's motion detector or the user may enter them manually. </w:t>
            </w:r>
            <w:r w:rsidR="005C3845">
              <w:rPr>
                <w:rFonts w:cstheme="minorHAnsi"/>
                <w:i/>
                <w:sz w:val="20"/>
                <w:szCs w:val="20"/>
              </w:rPr>
              <w:t xml:space="preserve">Participants are prompted </w:t>
            </w:r>
            <w:r w:rsidRPr="008B4ADF">
              <w:rPr>
                <w:rFonts w:cstheme="minorHAnsi"/>
                <w:i/>
                <w:sz w:val="20"/>
                <w:szCs w:val="20"/>
              </w:rPr>
              <w:t xml:space="preserve">multiple times per </w:t>
            </w:r>
            <w:r w:rsidR="005C3845">
              <w:rPr>
                <w:rFonts w:cstheme="minorHAnsi"/>
                <w:i/>
                <w:sz w:val="20"/>
                <w:szCs w:val="20"/>
              </w:rPr>
              <w:t>day</w:t>
            </w:r>
            <w:r w:rsidRPr="008B4ADF">
              <w:rPr>
                <w:rFonts w:cstheme="minorHAnsi"/>
                <w:i/>
                <w:sz w:val="20"/>
                <w:szCs w:val="20"/>
              </w:rPr>
              <w:t xml:space="preserve"> to remind them to log physical activity</w:t>
            </w:r>
          </w:p>
          <w:p w14:paraId="2A91EE14" w14:textId="77777777" w:rsidR="0051292A" w:rsidRPr="008B4ADF" w:rsidRDefault="0051292A" w:rsidP="00F36387">
            <w:pPr>
              <w:rPr>
                <w:rFonts w:cstheme="minorHAnsi"/>
                <w:i/>
                <w:sz w:val="20"/>
                <w:szCs w:val="20"/>
              </w:rPr>
            </w:pPr>
          </w:p>
          <w:p w14:paraId="3B6738ED" w14:textId="77777777" w:rsidR="0051292A" w:rsidRPr="008B4ADF" w:rsidRDefault="0051292A" w:rsidP="00F36387">
            <w:pPr>
              <w:autoSpaceDE w:val="0"/>
              <w:autoSpaceDN w:val="0"/>
              <w:adjustRightInd w:val="0"/>
              <w:rPr>
                <w:rFonts w:cstheme="minorHAnsi"/>
                <w:sz w:val="20"/>
                <w:szCs w:val="20"/>
              </w:rPr>
            </w:pPr>
          </w:p>
        </w:tc>
        <w:tc>
          <w:tcPr>
            <w:tcW w:w="6520" w:type="dxa"/>
            <w:shd w:val="clear" w:color="auto" w:fill="auto"/>
            <w:vAlign w:val="center"/>
          </w:tcPr>
          <w:p w14:paraId="01FFB6C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 xml:space="preserve">Tailored </w:t>
            </w:r>
          </w:p>
          <w:p w14:paraId="4A132870" w14:textId="77777777" w:rsidR="0051292A" w:rsidRPr="008B4ADF" w:rsidRDefault="0051292A" w:rsidP="00F36387">
            <w:pPr>
              <w:autoSpaceDE w:val="0"/>
              <w:autoSpaceDN w:val="0"/>
              <w:adjustRightInd w:val="0"/>
              <w:rPr>
                <w:rFonts w:cstheme="minorHAnsi"/>
                <w:sz w:val="20"/>
                <w:szCs w:val="20"/>
              </w:rPr>
            </w:pPr>
          </w:p>
          <w:p w14:paraId="5C03231C"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7F66D284"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The HPCP informs users if they have changes in their blood pressure over time based on a set of algorithms and provides appropriate coaching. For example, this can include a focus on improving medication adherence if the trend is </w:t>
            </w:r>
            <w:r w:rsidRPr="008B4ADF">
              <w:rPr>
                <w:rFonts w:cstheme="minorHAnsi"/>
                <w:i/>
                <w:iCs/>
                <w:sz w:val="20"/>
                <w:szCs w:val="20"/>
              </w:rPr>
              <w:lastRenderedPageBreak/>
              <w:t xml:space="preserve">upward, and, if the trend is downward, positive feedback that directly ties into participants' recorded health behaviours. Additionally, participants receive weekly and monthly feedback showing their overall trend and whether they are above or below their goal </w:t>
            </w:r>
          </w:p>
          <w:p w14:paraId="26A720FE" w14:textId="77777777" w:rsidR="0051292A" w:rsidRPr="008B4ADF" w:rsidRDefault="0051292A" w:rsidP="00F36387">
            <w:pPr>
              <w:autoSpaceDE w:val="0"/>
              <w:autoSpaceDN w:val="0"/>
              <w:adjustRightInd w:val="0"/>
              <w:rPr>
                <w:rFonts w:cstheme="minorHAnsi"/>
                <w:sz w:val="20"/>
                <w:szCs w:val="20"/>
              </w:rPr>
            </w:pPr>
          </w:p>
          <w:p w14:paraId="74A980AB"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medication adherence   </w:t>
            </w:r>
          </w:p>
          <w:p w14:paraId="25BA1C81" w14:textId="77777777"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This feedback also includes behavioural and educational coaching and encourages the participants to check with their medical providers if blood pressure remains above 130 mmHg systolic or 80 mmHg diastolic for over one month</w:t>
            </w:r>
          </w:p>
          <w:p w14:paraId="6FE4486B" w14:textId="77777777" w:rsidR="0051292A" w:rsidRPr="008B4ADF" w:rsidRDefault="0051292A" w:rsidP="00F36387">
            <w:pPr>
              <w:autoSpaceDE w:val="0"/>
              <w:autoSpaceDN w:val="0"/>
              <w:adjustRightInd w:val="0"/>
              <w:rPr>
                <w:rFonts w:cstheme="minorHAnsi"/>
                <w:sz w:val="20"/>
                <w:szCs w:val="20"/>
              </w:rPr>
            </w:pPr>
          </w:p>
          <w:p w14:paraId="23BB1C9F"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7.1. Prompts and cues</w:t>
            </w:r>
          </w:p>
          <w:p w14:paraId="5C45BB07" w14:textId="77777777"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The HPCP prompts medication users to set up medication reminders for each prescribed medication and then will check-in every month to ask about adherence or any changes in the user's medication plan, providing coaching around barriers to adherence</w:t>
            </w:r>
          </w:p>
          <w:p w14:paraId="7A24EF61" w14:textId="77777777" w:rsidR="0051292A" w:rsidRPr="008B4ADF" w:rsidRDefault="0051292A" w:rsidP="00F36387">
            <w:pPr>
              <w:pStyle w:val="ListParagraph"/>
              <w:autoSpaceDE w:val="0"/>
              <w:autoSpaceDN w:val="0"/>
              <w:adjustRightInd w:val="0"/>
              <w:ind w:left="360"/>
              <w:rPr>
                <w:rFonts w:cstheme="minorHAnsi"/>
                <w:sz w:val="20"/>
                <w:szCs w:val="20"/>
              </w:rPr>
            </w:pPr>
          </w:p>
          <w:p w14:paraId="7600556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3.1 Social support unspecified</w:t>
            </w:r>
          </w:p>
          <w:p w14:paraId="05D8F8F5" w14:textId="77777777"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 xml:space="preserve">It also prompts participants to contact their medical providers if certain barriers, such as side effects, are reported </w:t>
            </w:r>
          </w:p>
          <w:p w14:paraId="6FD38CD1" w14:textId="77777777" w:rsidR="0051292A" w:rsidRPr="008B4ADF" w:rsidRDefault="0051292A" w:rsidP="00F36387">
            <w:pPr>
              <w:autoSpaceDE w:val="0"/>
              <w:autoSpaceDN w:val="0"/>
              <w:adjustRightInd w:val="0"/>
              <w:rPr>
                <w:rFonts w:cstheme="minorHAnsi"/>
                <w:sz w:val="20"/>
                <w:szCs w:val="20"/>
              </w:rPr>
            </w:pPr>
          </w:p>
          <w:p w14:paraId="21CE288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5.1. information about health consequences</w:t>
            </w:r>
          </w:p>
          <w:p w14:paraId="7CF4E35B"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4.2 information about antecedents</w:t>
            </w:r>
          </w:p>
          <w:p w14:paraId="59C31BFC" w14:textId="77777777"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 xml:space="preserve">Over time, the HPCP provides education on several hypertension-related topics. This includes coaching about weight loss and its relationship to hypertension. Coaching around healthy eating includes educational content and opportunities to log food and beverage consumption. The HPCP encourages users to choose a diet more consistent with the Dietary Approaches to Stop. </w:t>
            </w:r>
            <w:r w:rsidRPr="008B4ADF">
              <w:rPr>
                <w:rFonts w:cstheme="minorHAnsi"/>
                <w:i/>
                <w:iCs/>
                <w:sz w:val="20"/>
                <w:szCs w:val="20"/>
              </w:rPr>
              <w:t>Provides education on topics such as why self-monitoring and medication adherence are important in blood pressure management, how better blood pressure control can lower the risk of complications, and how users can increase their control over blood pressure with healthy behaviour changes</w:t>
            </w:r>
          </w:p>
          <w:p w14:paraId="2D156B30" w14:textId="77777777" w:rsidR="0051292A" w:rsidRPr="008B4ADF" w:rsidRDefault="0051292A" w:rsidP="00F36387">
            <w:pPr>
              <w:autoSpaceDE w:val="0"/>
              <w:autoSpaceDN w:val="0"/>
              <w:adjustRightInd w:val="0"/>
              <w:rPr>
                <w:rFonts w:cstheme="minorHAnsi"/>
                <w:sz w:val="20"/>
                <w:szCs w:val="20"/>
              </w:rPr>
            </w:pPr>
          </w:p>
          <w:p w14:paraId="29BDE5B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diet and physical activity    </w:t>
            </w:r>
          </w:p>
          <w:p w14:paraId="75221F5A"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lastRenderedPageBreak/>
              <w:t xml:space="preserve">The HPCP also provides coaching about physical activity. Users can set physical activity goals and receive coaching on them, and activity is tracked via data collected from the iPhone's motion detector or the user may enter them manually. The HPCP tracks sleep and provides coaching based on the user's sleep habits, </w:t>
            </w:r>
            <w:proofErr w:type="gramStart"/>
            <w:r w:rsidRPr="008B4ADF">
              <w:rPr>
                <w:rFonts w:cstheme="minorHAnsi"/>
                <w:i/>
                <w:iCs/>
                <w:sz w:val="20"/>
                <w:szCs w:val="20"/>
              </w:rPr>
              <w:t>and also</w:t>
            </w:r>
            <w:proofErr w:type="gramEnd"/>
            <w:r w:rsidRPr="008B4ADF">
              <w:rPr>
                <w:rFonts w:cstheme="minorHAnsi"/>
                <w:i/>
                <w:iCs/>
                <w:sz w:val="20"/>
                <w:szCs w:val="20"/>
              </w:rPr>
              <w:t xml:space="preserve"> includes education on stress management. Users can set goals and receive guidance and feedback through the app. They receive feedback immediately after data entry and in daily and weekly summary conversations. The HPCP sends messages multiple times per day to users to remind them to log blood pressure, medications, weight, meals and snacks, and physical activity, and users can initiate conversations with the app anytime. Content is customized based on the user's values and inputs.</w:t>
            </w:r>
          </w:p>
          <w:p w14:paraId="3919AE4A"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The app does not send messages to participants' clinical care teams</w:t>
            </w:r>
          </w:p>
          <w:p w14:paraId="29402A9F" w14:textId="77777777" w:rsidR="0051292A" w:rsidRDefault="0051292A" w:rsidP="00F36387">
            <w:pPr>
              <w:autoSpaceDE w:val="0"/>
              <w:autoSpaceDN w:val="0"/>
              <w:adjustRightInd w:val="0"/>
              <w:rPr>
                <w:rFonts w:cstheme="minorHAnsi"/>
                <w:i/>
                <w:iCs/>
                <w:sz w:val="20"/>
                <w:szCs w:val="20"/>
              </w:rPr>
            </w:pPr>
          </w:p>
          <w:p w14:paraId="1DAFD228" w14:textId="77777777" w:rsidR="0051292A" w:rsidRDefault="0051292A" w:rsidP="00F36387">
            <w:pPr>
              <w:autoSpaceDE w:val="0"/>
              <w:autoSpaceDN w:val="0"/>
              <w:adjustRightInd w:val="0"/>
              <w:rPr>
                <w:rFonts w:cstheme="minorHAnsi"/>
                <w:i/>
                <w:iCs/>
                <w:sz w:val="20"/>
                <w:szCs w:val="20"/>
              </w:rPr>
            </w:pPr>
          </w:p>
          <w:p w14:paraId="7D1E0B70"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04A9CFC3" w14:textId="77777777" w:rsidR="0051292A" w:rsidRPr="00A558FF" w:rsidRDefault="0051292A" w:rsidP="00F36387">
            <w:pPr>
              <w:autoSpaceDE w:val="0"/>
              <w:autoSpaceDN w:val="0"/>
              <w:adjustRightInd w:val="0"/>
              <w:rPr>
                <w:rFonts w:cstheme="minorHAnsi"/>
                <w:i/>
                <w:sz w:val="20"/>
                <w:szCs w:val="20"/>
              </w:rPr>
            </w:pPr>
            <w:r w:rsidRPr="008B4ADF">
              <w:rPr>
                <w:rFonts w:cstheme="minorHAnsi"/>
                <w:i/>
                <w:sz w:val="20"/>
                <w:szCs w:val="20"/>
              </w:rPr>
              <w:t>The HPCP promotes home blood pressure measurement through encouragement, reminders, and tracking, and it communicates to users their individual measurement values. The HPCP prompts users to retake readings if outlier values are recorded and prompts them to call their medical professional for extreme values (systolic ≥180</w:t>
            </w:r>
            <w:r>
              <w:rPr>
                <w:rFonts w:cstheme="minorHAnsi"/>
                <w:i/>
                <w:sz w:val="20"/>
                <w:szCs w:val="20"/>
              </w:rPr>
              <w:t xml:space="preserve"> </w:t>
            </w:r>
            <w:r w:rsidRPr="008B4ADF">
              <w:rPr>
                <w:rFonts w:cstheme="minorHAnsi"/>
                <w:i/>
                <w:sz w:val="20"/>
                <w:szCs w:val="20"/>
              </w:rPr>
              <w:t>or</w:t>
            </w:r>
            <w:r>
              <w:rPr>
                <w:rFonts w:cstheme="minorHAnsi"/>
                <w:i/>
                <w:sz w:val="20"/>
                <w:szCs w:val="20"/>
              </w:rPr>
              <w:t xml:space="preserve"> </w:t>
            </w:r>
            <w:r w:rsidRPr="008B4ADF">
              <w:rPr>
                <w:rFonts w:cstheme="minorHAnsi"/>
                <w:i/>
                <w:sz w:val="20"/>
                <w:szCs w:val="20"/>
              </w:rPr>
              <w:t>&lt;90 mmHg and/or diastolic ≥110 or&lt;60 mmHg)</w:t>
            </w:r>
          </w:p>
        </w:tc>
        <w:tc>
          <w:tcPr>
            <w:tcW w:w="2552" w:type="dxa"/>
            <w:shd w:val="clear" w:color="auto" w:fill="auto"/>
            <w:vAlign w:val="center"/>
          </w:tcPr>
          <w:p w14:paraId="019419E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 xml:space="preserve">Blood pressure </w:t>
            </w:r>
            <w:r>
              <w:rPr>
                <w:rFonts w:cstheme="minorHAnsi"/>
                <w:sz w:val="20"/>
                <w:szCs w:val="20"/>
              </w:rPr>
              <w:t xml:space="preserve">monitoring </w:t>
            </w:r>
          </w:p>
          <w:p w14:paraId="29B34169" w14:textId="77777777" w:rsidR="0051292A" w:rsidRPr="008B4ADF" w:rsidRDefault="0051292A" w:rsidP="00F36387">
            <w:pPr>
              <w:rPr>
                <w:rFonts w:cstheme="minorHAnsi"/>
                <w:sz w:val="20"/>
                <w:szCs w:val="20"/>
              </w:rPr>
            </w:pPr>
            <w:r>
              <w:rPr>
                <w:rFonts w:cstheme="minorHAnsi"/>
                <w:i/>
                <w:sz w:val="20"/>
                <w:szCs w:val="20"/>
              </w:rPr>
              <w:t>Enhanced usual care: c</w:t>
            </w:r>
            <w:r w:rsidRPr="008B4ADF">
              <w:rPr>
                <w:rFonts w:cstheme="minorHAnsi"/>
                <w:i/>
                <w:sz w:val="20"/>
                <w:szCs w:val="20"/>
              </w:rPr>
              <w:t xml:space="preserve">ontrol group participants receive a home blood pressure monitoring device, are instructed on how to </w:t>
            </w:r>
            <w:r w:rsidRPr="008B4ADF">
              <w:rPr>
                <w:rFonts w:cstheme="minorHAnsi"/>
                <w:i/>
                <w:sz w:val="20"/>
                <w:szCs w:val="20"/>
              </w:rPr>
              <w:lastRenderedPageBreak/>
              <w:t>perform self-monitoring, and are asked to demonstrate the use of the device at the baseline study visit. Study staff also provide participants with information sheets describing home monitoring techniques and information on interpreting home readings. At the baseline visit, participants are assisted with the installation of an Omron application to their smartphone device that can be used to track HBPM data but does not provide interactive feedback. They are asked to demonstrate how to transmit data from the HBPM to their smartphone.</w:t>
            </w:r>
          </w:p>
        </w:tc>
      </w:tr>
      <w:tr w:rsidR="0051292A" w:rsidRPr="008B4ADF" w14:paraId="5B89DEB1" w14:textId="77777777" w:rsidTr="00F36387">
        <w:tc>
          <w:tcPr>
            <w:tcW w:w="1271" w:type="dxa"/>
            <w:shd w:val="clear" w:color="auto" w:fill="auto"/>
            <w:vAlign w:val="center"/>
          </w:tcPr>
          <w:p w14:paraId="44D59D16" w14:textId="77777777" w:rsidR="0051292A" w:rsidRPr="008B4ADF" w:rsidRDefault="0051292A" w:rsidP="00F36387">
            <w:pPr>
              <w:rPr>
                <w:rFonts w:cstheme="minorHAnsi"/>
                <w:sz w:val="20"/>
                <w:szCs w:val="20"/>
              </w:rPr>
            </w:pPr>
            <w:r w:rsidRPr="008B4ADF">
              <w:rPr>
                <w:rFonts w:cstheme="minorHAnsi"/>
                <w:sz w:val="20"/>
                <w:szCs w:val="20"/>
              </w:rPr>
              <w:lastRenderedPageBreak/>
              <w:t>Petrella et al</w:t>
            </w:r>
            <w:r>
              <w:rPr>
                <w:rFonts w:cstheme="minorHAnsi"/>
                <w:sz w:val="20"/>
                <w:szCs w:val="20"/>
              </w:rPr>
              <w:t>.</w:t>
            </w:r>
            <w:r w:rsidRPr="008B4ADF">
              <w:rPr>
                <w:rFonts w:cstheme="minorHAnsi"/>
                <w:sz w:val="20"/>
                <w:szCs w:val="20"/>
              </w:rPr>
              <w:t>, 2014</w:t>
            </w:r>
          </w:p>
        </w:tc>
        <w:tc>
          <w:tcPr>
            <w:tcW w:w="4253" w:type="dxa"/>
            <w:shd w:val="clear" w:color="auto" w:fill="auto"/>
            <w:vAlign w:val="center"/>
          </w:tcPr>
          <w:p w14:paraId="51F8205F"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Physical activity </w:t>
            </w:r>
          </w:p>
          <w:p w14:paraId="36FEAC03" w14:textId="77777777" w:rsidR="0051292A" w:rsidRPr="008B4ADF" w:rsidRDefault="0051292A" w:rsidP="00F36387">
            <w:pPr>
              <w:rPr>
                <w:rFonts w:cstheme="minorHAnsi"/>
                <w:i/>
                <w:iCs/>
                <w:sz w:val="20"/>
                <w:szCs w:val="20"/>
              </w:rPr>
            </w:pPr>
            <w:r w:rsidRPr="008B4ADF">
              <w:rPr>
                <w:rFonts w:cstheme="minorHAnsi"/>
                <w:i/>
                <w:iCs/>
                <w:sz w:val="20"/>
                <w:szCs w:val="20"/>
              </w:rPr>
              <w:t xml:space="preserve">The home-monitoring protocol required participants to exercise daily and </w:t>
            </w:r>
            <w:r>
              <w:rPr>
                <w:rFonts w:cstheme="minorHAnsi"/>
                <w:i/>
                <w:iCs/>
                <w:sz w:val="20"/>
                <w:szCs w:val="20"/>
              </w:rPr>
              <w:t xml:space="preserve">report </w:t>
            </w:r>
            <w:r w:rsidRPr="008B4ADF">
              <w:rPr>
                <w:rFonts w:cstheme="minorHAnsi"/>
                <w:i/>
                <w:iCs/>
                <w:sz w:val="20"/>
                <w:szCs w:val="20"/>
              </w:rPr>
              <w:t>pedometer steps three times per week</w:t>
            </w:r>
          </w:p>
          <w:p w14:paraId="6319BE36" w14:textId="77777777" w:rsidR="0051292A" w:rsidRPr="008B4ADF" w:rsidRDefault="0051292A" w:rsidP="00F36387">
            <w:pPr>
              <w:rPr>
                <w:rFonts w:cstheme="minorHAnsi"/>
                <w:i/>
                <w:iCs/>
                <w:sz w:val="20"/>
                <w:szCs w:val="20"/>
              </w:rPr>
            </w:pPr>
          </w:p>
          <w:p w14:paraId="6DA316A0" w14:textId="77777777" w:rsidR="0051292A" w:rsidRPr="0011636C" w:rsidRDefault="0051292A" w:rsidP="00F36387">
            <w:pPr>
              <w:autoSpaceDE w:val="0"/>
              <w:autoSpaceDN w:val="0"/>
              <w:adjustRightInd w:val="0"/>
              <w:rPr>
                <w:rFonts w:cstheme="minorHAnsi"/>
                <w:i/>
                <w:iCs/>
                <w:sz w:val="20"/>
                <w:szCs w:val="20"/>
              </w:rPr>
            </w:pPr>
          </w:p>
        </w:tc>
        <w:tc>
          <w:tcPr>
            <w:tcW w:w="6520" w:type="dxa"/>
            <w:shd w:val="clear" w:color="auto" w:fill="auto"/>
            <w:vAlign w:val="center"/>
          </w:tcPr>
          <w:p w14:paraId="24A7DF61"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 </w:t>
            </w:r>
          </w:p>
          <w:p w14:paraId="57314B67" w14:textId="77777777" w:rsidR="0051292A" w:rsidRPr="008B4ADF" w:rsidRDefault="0051292A" w:rsidP="00F36387">
            <w:pPr>
              <w:autoSpaceDE w:val="0"/>
              <w:autoSpaceDN w:val="0"/>
              <w:adjustRightInd w:val="0"/>
              <w:rPr>
                <w:rFonts w:cstheme="minorHAnsi"/>
                <w:sz w:val="20"/>
                <w:szCs w:val="20"/>
              </w:rPr>
            </w:pPr>
          </w:p>
          <w:p w14:paraId="19268CFB"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76FB357F"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Fig 1</w:t>
            </w:r>
          </w:p>
          <w:p w14:paraId="1E4051CF" w14:textId="77777777" w:rsidR="0051292A" w:rsidRPr="008B4ADF" w:rsidRDefault="0051292A" w:rsidP="00F36387">
            <w:pPr>
              <w:autoSpaceDE w:val="0"/>
              <w:autoSpaceDN w:val="0"/>
              <w:adjustRightInd w:val="0"/>
              <w:rPr>
                <w:rFonts w:cstheme="minorHAnsi"/>
                <w:sz w:val="20"/>
                <w:szCs w:val="20"/>
              </w:rPr>
            </w:pPr>
          </w:p>
          <w:p w14:paraId="248F31AA"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physical activity    </w:t>
            </w:r>
          </w:p>
          <w:p w14:paraId="24711AD4" w14:textId="77777777" w:rsidR="0051292A"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Fig 1 </w:t>
            </w:r>
          </w:p>
          <w:p w14:paraId="221F0937" w14:textId="77777777" w:rsidR="0051292A" w:rsidRDefault="0051292A" w:rsidP="00F36387">
            <w:pPr>
              <w:autoSpaceDE w:val="0"/>
              <w:autoSpaceDN w:val="0"/>
              <w:adjustRightInd w:val="0"/>
              <w:rPr>
                <w:rFonts w:cstheme="minorHAnsi"/>
                <w:i/>
                <w:iCs/>
                <w:sz w:val="20"/>
                <w:szCs w:val="20"/>
              </w:rPr>
            </w:pPr>
          </w:p>
          <w:p w14:paraId="1BB1406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7A0146F9"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The home-monitoring protocol required participants to measure blood</w:t>
            </w:r>
          </w:p>
          <w:p w14:paraId="1E0CB333"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pressure three times per week</w:t>
            </w:r>
            <w:r>
              <w:rPr>
                <w:rFonts w:cstheme="minorHAnsi"/>
                <w:i/>
                <w:iCs/>
                <w:sz w:val="20"/>
                <w:szCs w:val="20"/>
              </w:rPr>
              <w:t xml:space="preserve">. </w:t>
            </w:r>
            <w:r w:rsidRPr="008B4ADF">
              <w:rPr>
                <w:rFonts w:cstheme="minorHAnsi"/>
                <w:i/>
                <w:iCs/>
                <w:sz w:val="20"/>
                <w:szCs w:val="20"/>
              </w:rPr>
              <w:t>When measurements were outside of pre-determined safety limits, an automated alert was sent to the study physician’s smartphone for follow up</w:t>
            </w:r>
          </w:p>
          <w:p w14:paraId="68435F00" w14:textId="77777777" w:rsidR="0051292A" w:rsidRPr="008B4ADF" w:rsidRDefault="0051292A" w:rsidP="00F36387">
            <w:pPr>
              <w:rPr>
                <w:rFonts w:cstheme="minorHAnsi"/>
                <w:sz w:val="20"/>
                <w:szCs w:val="20"/>
              </w:rPr>
            </w:pPr>
          </w:p>
        </w:tc>
        <w:tc>
          <w:tcPr>
            <w:tcW w:w="2552" w:type="dxa"/>
            <w:shd w:val="clear" w:color="auto" w:fill="auto"/>
            <w:vAlign w:val="center"/>
          </w:tcPr>
          <w:p w14:paraId="7BA07B08"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Tailored exercise program (</w:t>
            </w:r>
            <w:proofErr w:type="gramStart"/>
            <w:r w:rsidRPr="008B4ADF">
              <w:rPr>
                <w:rFonts w:cstheme="minorHAnsi"/>
                <w:sz w:val="20"/>
                <w:szCs w:val="20"/>
              </w:rPr>
              <w:t>similar to</w:t>
            </w:r>
            <w:proofErr w:type="gramEnd"/>
            <w:r w:rsidRPr="008B4ADF">
              <w:rPr>
                <w:rFonts w:cstheme="minorHAnsi"/>
                <w:sz w:val="20"/>
                <w:szCs w:val="20"/>
              </w:rPr>
              <w:t xml:space="preserve"> intervention group) </w:t>
            </w:r>
          </w:p>
          <w:p w14:paraId="569CE1A8" w14:textId="77777777" w:rsidR="0051292A" w:rsidRPr="008B4ADF" w:rsidRDefault="0051292A" w:rsidP="00F36387">
            <w:pPr>
              <w:rPr>
                <w:rFonts w:cstheme="minorHAnsi"/>
                <w:sz w:val="20"/>
                <w:szCs w:val="20"/>
              </w:rPr>
            </w:pPr>
            <w:r w:rsidRPr="008B4ADF">
              <w:rPr>
                <w:rFonts w:cstheme="minorHAnsi"/>
                <w:sz w:val="20"/>
                <w:szCs w:val="20"/>
              </w:rPr>
              <w:t xml:space="preserve">Physical activity logged at paper journal </w:t>
            </w:r>
          </w:p>
        </w:tc>
      </w:tr>
      <w:tr w:rsidR="0051292A" w:rsidRPr="008B4ADF" w14:paraId="75C5B00F" w14:textId="77777777" w:rsidTr="00F36387">
        <w:tc>
          <w:tcPr>
            <w:tcW w:w="1271" w:type="dxa"/>
            <w:shd w:val="clear" w:color="auto" w:fill="auto"/>
            <w:vAlign w:val="center"/>
          </w:tcPr>
          <w:p w14:paraId="53312562" w14:textId="77777777" w:rsidR="0051292A" w:rsidRPr="008B4ADF" w:rsidRDefault="0051292A" w:rsidP="00F36387">
            <w:pPr>
              <w:rPr>
                <w:rFonts w:cstheme="minorHAnsi"/>
                <w:sz w:val="20"/>
                <w:szCs w:val="20"/>
              </w:rPr>
            </w:pPr>
            <w:r w:rsidRPr="008B4ADF">
              <w:rPr>
                <w:rFonts w:cstheme="minorHAnsi"/>
                <w:sz w:val="20"/>
                <w:szCs w:val="20"/>
              </w:rPr>
              <w:lastRenderedPageBreak/>
              <w:t>Prabhakaran et al</w:t>
            </w:r>
            <w:r>
              <w:rPr>
                <w:rFonts w:cstheme="minorHAnsi"/>
                <w:sz w:val="20"/>
                <w:szCs w:val="20"/>
              </w:rPr>
              <w:t>.</w:t>
            </w:r>
            <w:r w:rsidRPr="008B4ADF">
              <w:rPr>
                <w:rFonts w:cstheme="minorHAnsi"/>
                <w:sz w:val="20"/>
                <w:szCs w:val="20"/>
              </w:rPr>
              <w:t>, 2019</w:t>
            </w:r>
          </w:p>
        </w:tc>
        <w:tc>
          <w:tcPr>
            <w:tcW w:w="4253" w:type="dxa"/>
            <w:shd w:val="clear" w:color="auto" w:fill="auto"/>
            <w:vAlign w:val="center"/>
          </w:tcPr>
          <w:p w14:paraId="1F740ED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Tobacco use </w:t>
            </w:r>
          </w:p>
          <w:p w14:paraId="42696F8C" w14:textId="5BA4BBDD" w:rsidR="0051292A" w:rsidRPr="008F755E" w:rsidRDefault="0051292A" w:rsidP="00F36387">
            <w:pPr>
              <w:autoSpaceDE w:val="0"/>
              <w:autoSpaceDN w:val="0"/>
              <w:adjustRightInd w:val="0"/>
              <w:rPr>
                <w:rFonts w:cstheme="minorHAnsi"/>
                <w:i/>
                <w:sz w:val="20"/>
                <w:szCs w:val="20"/>
              </w:rPr>
            </w:pPr>
            <w:r w:rsidRPr="008F755E">
              <w:rPr>
                <w:rFonts w:cstheme="minorHAnsi"/>
                <w:i/>
                <w:sz w:val="20"/>
                <w:szCs w:val="20"/>
              </w:rPr>
              <w:t xml:space="preserve">In the </w:t>
            </w:r>
            <w:proofErr w:type="spellStart"/>
            <w:r w:rsidRPr="008F755E">
              <w:rPr>
                <w:rFonts w:cstheme="minorHAnsi"/>
                <w:i/>
                <w:sz w:val="20"/>
                <w:szCs w:val="20"/>
              </w:rPr>
              <w:t>mWellcare</w:t>
            </w:r>
            <w:proofErr w:type="spellEnd"/>
            <w:r w:rsidRPr="008F755E">
              <w:rPr>
                <w:rFonts w:cstheme="minorHAnsi"/>
                <w:i/>
                <w:sz w:val="20"/>
                <w:szCs w:val="20"/>
              </w:rPr>
              <w:t xml:space="preserve"> arm, the </w:t>
            </w:r>
            <w:proofErr w:type="spellStart"/>
            <w:r w:rsidRPr="008F755E">
              <w:rPr>
                <w:rFonts w:cstheme="minorHAnsi"/>
                <w:i/>
                <w:sz w:val="20"/>
                <w:szCs w:val="20"/>
              </w:rPr>
              <w:t>mWellcare</w:t>
            </w:r>
            <w:proofErr w:type="spellEnd"/>
            <w:r w:rsidRPr="008F755E">
              <w:rPr>
                <w:rFonts w:cstheme="minorHAnsi"/>
                <w:i/>
                <w:sz w:val="20"/>
                <w:szCs w:val="20"/>
              </w:rPr>
              <w:t xml:space="preserve"> system collect</w:t>
            </w:r>
            <w:r>
              <w:rPr>
                <w:rFonts w:cstheme="minorHAnsi"/>
                <w:i/>
                <w:sz w:val="20"/>
                <w:szCs w:val="20"/>
              </w:rPr>
              <w:t>ed</w:t>
            </w:r>
            <w:r w:rsidRPr="008F755E">
              <w:rPr>
                <w:rFonts w:cstheme="minorHAnsi"/>
                <w:i/>
                <w:sz w:val="20"/>
                <w:szCs w:val="20"/>
              </w:rPr>
              <w:t xml:space="preserve"> data </w:t>
            </w:r>
            <w:r w:rsidR="004F17BC">
              <w:rPr>
                <w:rFonts w:cstheme="minorHAnsi"/>
                <w:i/>
                <w:sz w:val="20"/>
                <w:szCs w:val="20"/>
              </w:rPr>
              <w:t xml:space="preserve">on </w:t>
            </w:r>
            <w:r w:rsidRPr="008F755E">
              <w:rPr>
                <w:rFonts w:cstheme="minorHAnsi"/>
                <w:i/>
                <w:sz w:val="20"/>
                <w:szCs w:val="20"/>
              </w:rPr>
              <w:t>tobacco use</w:t>
            </w:r>
            <w:r>
              <w:rPr>
                <w:rFonts w:cstheme="minorHAnsi"/>
                <w:i/>
                <w:sz w:val="20"/>
                <w:szCs w:val="20"/>
              </w:rPr>
              <w:t xml:space="preserve"> </w:t>
            </w:r>
          </w:p>
          <w:p w14:paraId="61E91EDB" w14:textId="77777777" w:rsidR="0051292A" w:rsidRPr="008B4ADF" w:rsidRDefault="0051292A" w:rsidP="00F36387">
            <w:pPr>
              <w:autoSpaceDE w:val="0"/>
              <w:autoSpaceDN w:val="0"/>
              <w:adjustRightInd w:val="0"/>
              <w:rPr>
                <w:rFonts w:cstheme="minorHAnsi"/>
                <w:sz w:val="20"/>
                <w:szCs w:val="20"/>
              </w:rPr>
            </w:pPr>
          </w:p>
          <w:p w14:paraId="47519EF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Alcohol </w:t>
            </w:r>
          </w:p>
          <w:p w14:paraId="214C1052" w14:textId="77777777" w:rsidR="0051292A" w:rsidRPr="008F755E" w:rsidRDefault="0051292A" w:rsidP="00F36387">
            <w:pPr>
              <w:autoSpaceDE w:val="0"/>
              <w:autoSpaceDN w:val="0"/>
              <w:adjustRightInd w:val="0"/>
              <w:rPr>
                <w:rFonts w:cstheme="minorHAnsi"/>
                <w:i/>
                <w:sz w:val="20"/>
                <w:szCs w:val="20"/>
              </w:rPr>
            </w:pPr>
            <w:r w:rsidRPr="008F755E">
              <w:rPr>
                <w:rFonts w:cstheme="minorHAnsi"/>
                <w:i/>
                <w:sz w:val="20"/>
                <w:szCs w:val="20"/>
              </w:rPr>
              <w:t xml:space="preserve">In the </w:t>
            </w:r>
            <w:proofErr w:type="spellStart"/>
            <w:r w:rsidRPr="008F755E">
              <w:rPr>
                <w:rFonts w:cstheme="minorHAnsi"/>
                <w:i/>
                <w:sz w:val="20"/>
                <w:szCs w:val="20"/>
              </w:rPr>
              <w:t>mWellcare</w:t>
            </w:r>
            <w:proofErr w:type="spellEnd"/>
            <w:r w:rsidRPr="008F755E">
              <w:rPr>
                <w:rFonts w:cstheme="minorHAnsi"/>
                <w:i/>
                <w:sz w:val="20"/>
                <w:szCs w:val="20"/>
              </w:rPr>
              <w:t xml:space="preserve"> arm, the </w:t>
            </w:r>
            <w:proofErr w:type="spellStart"/>
            <w:r w:rsidRPr="008F755E">
              <w:rPr>
                <w:rFonts w:cstheme="minorHAnsi"/>
                <w:i/>
                <w:sz w:val="20"/>
                <w:szCs w:val="20"/>
              </w:rPr>
              <w:t>mWellcare</w:t>
            </w:r>
            <w:proofErr w:type="spellEnd"/>
            <w:r w:rsidRPr="008F755E">
              <w:rPr>
                <w:rFonts w:cstheme="minorHAnsi"/>
                <w:i/>
                <w:sz w:val="20"/>
                <w:szCs w:val="20"/>
              </w:rPr>
              <w:t xml:space="preserve"> system </w:t>
            </w:r>
            <w:r>
              <w:rPr>
                <w:rFonts w:cstheme="minorHAnsi"/>
                <w:i/>
                <w:sz w:val="20"/>
                <w:szCs w:val="20"/>
              </w:rPr>
              <w:t>collected</w:t>
            </w:r>
            <w:r w:rsidRPr="008F755E">
              <w:rPr>
                <w:rFonts w:cstheme="minorHAnsi"/>
                <w:i/>
                <w:sz w:val="20"/>
                <w:szCs w:val="20"/>
              </w:rPr>
              <w:t xml:space="preserve"> data on alcohol use</w:t>
            </w:r>
          </w:p>
          <w:p w14:paraId="7E1AE22B" w14:textId="77777777" w:rsidR="0051292A" w:rsidRPr="008B4ADF" w:rsidRDefault="0051292A" w:rsidP="00F36387">
            <w:pPr>
              <w:autoSpaceDE w:val="0"/>
              <w:autoSpaceDN w:val="0"/>
              <w:adjustRightInd w:val="0"/>
              <w:rPr>
                <w:rFonts w:cstheme="minorHAnsi"/>
                <w:sz w:val="20"/>
                <w:szCs w:val="20"/>
              </w:rPr>
            </w:pPr>
          </w:p>
          <w:p w14:paraId="6863774A"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4AE452D6" w14:textId="77777777" w:rsidR="0051292A" w:rsidRPr="008F755E" w:rsidRDefault="0051292A" w:rsidP="00F36387">
            <w:pPr>
              <w:rPr>
                <w:rFonts w:cstheme="minorHAnsi"/>
                <w:i/>
                <w:sz w:val="20"/>
                <w:szCs w:val="20"/>
              </w:rPr>
            </w:pPr>
            <w:r w:rsidRPr="008F755E">
              <w:rPr>
                <w:rFonts w:cstheme="minorHAnsi"/>
                <w:i/>
                <w:sz w:val="20"/>
                <w:szCs w:val="20"/>
              </w:rPr>
              <w:t xml:space="preserve">In the </w:t>
            </w:r>
            <w:proofErr w:type="spellStart"/>
            <w:r w:rsidRPr="008F755E">
              <w:rPr>
                <w:rFonts w:cstheme="minorHAnsi"/>
                <w:i/>
                <w:sz w:val="20"/>
                <w:szCs w:val="20"/>
              </w:rPr>
              <w:t>mWellcare</w:t>
            </w:r>
            <w:proofErr w:type="spellEnd"/>
            <w:r w:rsidRPr="008F755E">
              <w:rPr>
                <w:rFonts w:cstheme="minorHAnsi"/>
                <w:i/>
                <w:sz w:val="20"/>
                <w:szCs w:val="20"/>
              </w:rPr>
              <w:t xml:space="preserve"> arm, the </w:t>
            </w:r>
            <w:proofErr w:type="spellStart"/>
            <w:r w:rsidRPr="008F755E">
              <w:rPr>
                <w:rFonts w:cstheme="minorHAnsi"/>
                <w:i/>
                <w:sz w:val="20"/>
                <w:szCs w:val="20"/>
              </w:rPr>
              <w:t>mWellcare</w:t>
            </w:r>
            <w:proofErr w:type="spellEnd"/>
            <w:r w:rsidRPr="008F755E">
              <w:rPr>
                <w:rFonts w:cstheme="minorHAnsi"/>
                <w:i/>
                <w:sz w:val="20"/>
                <w:szCs w:val="20"/>
              </w:rPr>
              <w:t xml:space="preserve"> system collect</w:t>
            </w:r>
            <w:r>
              <w:rPr>
                <w:rFonts w:cstheme="minorHAnsi"/>
                <w:i/>
                <w:sz w:val="20"/>
                <w:szCs w:val="20"/>
              </w:rPr>
              <w:t>ed</w:t>
            </w:r>
            <w:r w:rsidRPr="008F755E">
              <w:rPr>
                <w:rFonts w:cstheme="minorHAnsi"/>
                <w:i/>
                <w:sz w:val="20"/>
                <w:szCs w:val="20"/>
              </w:rPr>
              <w:t xml:space="preserve"> data on current medications</w:t>
            </w:r>
            <w:r>
              <w:rPr>
                <w:rFonts w:cstheme="minorHAnsi"/>
                <w:i/>
                <w:sz w:val="20"/>
                <w:szCs w:val="20"/>
              </w:rPr>
              <w:t xml:space="preserve">. </w:t>
            </w:r>
          </w:p>
          <w:p w14:paraId="2EDD610E" w14:textId="77777777" w:rsidR="0051292A" w:rsidRPr="008F755E" w:rsidRDefault="0051292A" w:rsidP="00F36387">
            <w:pPr>
              <w:autoSpaceDE w:val="0"/>
              <w:autoSpaceDN w:val="0"/>
              <w:adjustRightInd w:val="0"/>
              <w:rPr>
                <w:rFonts w:cstheme="minorHAnsi"/>
                <w:i/>
                <w:sz w:val="20"/>
                <w:szCs w:val="20"/>
              </w:rPr>
            </w:pPr>
          </w:p>
        </w:tc>
        <w:tc>
          <w:tcPr>
            <w:tcW w:w="6520" w:type="dxa"/>
            <w:shd w:val="clear" w:color="auto" w:fill="auto"/>
            <w:vAlign w:val="center"/>
          </w:tcPr>
          <w:p w14:paraId="7DE1280E" w14:textId="77777777" w:rsidR="0051292A" w:rsidRPr="008B4ADF" w:rsidRDefault="0051292A" w:rsidP="00F36387">
            <w:pPr>
              <w:autoSpaceDE w:val="0"/>
              <w:autoSpaceDN w:val="0"/>
              <w:adjustRightInd w:val="0"/>
              <w:rPr>
                <w:rFonts w:cstheme="minorHAnsi"/>
                <w:sz w:val="20"/>
                <w:szCs w:val="20"/>
              </w:rPr>
            </w:pPr>
          </w:p>
          <w:p w14:paraId="41CA9659" w14:textId="77777777" w:rsidR="0051292A" w:rsidRPr="008B4ADF" w:rsidRDefault="0051292A" w:rsidP="00F36387">
            <w:pPr>
              <w:autoSpaceDE w:val="0"/>
              <w:autoSpaceDN w:val="0"/>
              <w:adjustRightInd w:val="0"/>
              <w:rPr>
                <w:rFonts w:cstheme="minorHAnsi"/>
                <w:sz w:val="20"/>
                <w:szCs w:val="20"/>
              </w:rPr>
            </w:pPr>
          </w:p>
          <w:p w14:paraId="13F6B88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7.1. Prompts and cues</w:t>
            </w:r>
          </w:p>
          <w:p w14:paraId="7B114DCE" w14:textId="77777777" w:rsidR="0051292A" w:rsidRPr="008B4ADF" w:rsidRDefault="0051292A" w:rsidP="00F36387">
            <w:pPr>
              <w:autoSpaceDE w:val="0"/>
              <w:autoSpaceDN w:val="0"/>
              <w:adjustRightInd w:val="0"/>
              <w:rPr>
                <w:rFonts w:cstheme="minorHAnsi"/>
                <w:i/>
                <w:sz w:val="20"/>
                <w:szCs w:val="20"/>
              </w:rPr>
            </w:pPr>
            <w:r w:rsidRPr="008B4ADF">
              <w:rPr>
                <w:rFonts w:cstheme="minorHAnsi"/>
                <w:i/>
                <w:sz w:val="20"/>
                <w:szCs w:val="20"/>
              </w:rPr>
              <w:t>It was also equipped to send short message service reminders to medication adherence</w:t>
            </w:r>
          </w:p>
          <w:p w14:paraId="61E2DE55" w14:textId="77777777" w:rsidR="0051292A" w:rsidRPr="008B4ADF" w:rsidRDefault="0051292A" w:rsidP="00F36387">
            <w:pPr>
              <w:autoSpaceDE w:val="0"/>
              <w:autoSpaceDN w:val="0"/>
              <w:adjustRightInd w:val="0"/>
              <w:rPr>
                <w:rFonts w:cstheme="minorHAnsi"/>
                <w:sz w:val="20"/>
                <w:szCs w:val="20"/>
              </w:rPr>
            </w:pPr>
          </w:p>
          <w:p w14:paraId="57783E8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easurement </w:t>
            </w:r>
          </w:p>
          <w:p w14:paraId="3B032D6A" w14:textId="77777777" w:rsidR="0051292A" w:rsidRPr="008B4ADF" w:rsidRDefault="0051292A" w:rsidP="00F36387">
            <w:pPr>
              <w:rPr>
                <w:rFonts w:cstheme="minorHAnsi"/>
                <w:sz w:val="20"/>
                <w:szCs w:val="20"/>
              </w:rPr>
            </w:pPr>
            <w:r w:rsidRPr="008F755E">
              <w:rPr>
                <w:rFonts w:cstheme="minorHAnsi"/>
                <w:i/>
                <w:sz w:val="20"/>
                <w:szCs w:val="20"/>
              </w:rPr>
              <w:t xml:space="preserve">In the </w:t>
            </w:r>
            <w:proofErr w:type="spellStart"/>
            <w:r w:rsidRPr="008F755E">
              <w:rPr>
                <w:rFonts w:cstheme="minorHAnsi"/>
                <w:i/>
                <w:sz w:val="20"/>
                <w:szCs w:val="20"/>
              </w:rPr>
              <w:t>mWellcare</w:t>
            </w:r>
            <w:proofErr w:type="spellEnd"/>
            <w:r w:rsidRPr="008F755E">
              <w:rPr>
                <w:rFonts w:cstheme="minorHAnsi"/>
                <w:i/>
                <w:sz w:val="20"/>
                <w:szCs w:val="20"/>
              </w:rPr>
              <w:t xml:space="preserve"> arm, the </w:t>
            </w:r>
            <w:proofErr w:type="spellStart"/>
            <w:r w:rsidRPr="008F755E">
              <w:rPr>
                <w:rFonts w:cstheme="minorHAnsi"/>
                <w:i/>
                <w:sz w:val="20"/>
                <w:szCs w:val="20"/>
              </w:rPr>
              <w:t>mWellcare</w:t>
            </w:r>
            <w:proofErr w:type="spellEnd"/>
            <w:r w:rsidRPr="008F755E">
              <w:rPr>
                <w:rFonts w:cstheme="minorHAnsi"/>
                <w:i/>
                <w:sz w:val="20"/>
                <w:szCs w:val="20"/>
              </w:rPr>
              <w:t xml:space="preserve"> system collect</w:t>
            </w:r>
            <w:r>
              <w:rPr>
                <w:rFonts w:cstheme="minorHAnsi"/>
                <w:i/>
                <w:sz w:val="20"/>
                <w:szCs w:val="20"/>
              </w:rPr>
              <w:t>ed</w:t>
            </w:r>
            <w:r w:rsidRPr="008F755E">
              <w:rPr>
                <w:rFonts w:cstheme="minorHAnsi"/>
                <w:i/>
                <w:sz w:val="20"/>
                <w:szCs w:val="20"/>
              </w:rPr>
              <w:t xml:space="preserve"> data on blood pressure</w:t>
            </w:r>
            <w:r>
              <w:rPr>
                <w:rFonts w:cstheme="minorHAnsi"/>
                <w:i/>
                <w:sz w:val="20"/>
                <w:szCs w:val="20"/>
              </w:rPr>
              <w:t xml:space="preserve">. </w:t>
            </w:r>
          </w:p>
        </w:tc>
        <w:tc>
          <w:tcPr>
            <w:tcW w:w="2552" w:type="dxa"/>
            <w:shd w:val="clear" w:color="auto" w:fill="auto"/>
            <w:vAlign w:val="center"/>
          </w:tcPr>
          <w:p w14:paraId="03F1FEB9" w14:textId="77777777" w:rsidR="0051292A" w:rsidRPr="008B4ADF" w:rsidRDefault="0051292A" w:rsidP="00F36387">
            <w:pPr>
              <w:rPr>
                <w:rFonts w:cstheme="minorHAnsi"/>
                <w:sz w:val="20"/>
                <w:szCs w:val="20"/>
              </w:rPr>
            </w:pPr>
            <w:r>
              <w:rPr>
                <w:rFonts w:cstheme="minorHAnsi"/>
                <w:sz w:val="20"/>
                <w:szCs w:val="20"/>
              </w:rPr>
              <w:t>Minimal intervention: a</w:t>
            </w:r>
            <w:r w:rsidRPr="008B4ADF">
              <w:rPr>
                <w:rFonts w:cstheme="minorHAnsi"/>
                <w:sz w:val="20"/>
                <w:szCs w:val="20"/>
              </w:rPr>
              <w:t xml:space="preserve">t baseline NCD nurses provided and explained the lifestyle advice pamphlet (in local languages, </w:t>
            </w:r>
            <w:proofErr w:type="gramStart"/>
            <w:r w:rsidRPr="008B4ADF">
              <w:rPr>
                <w:rFonts w:cstheme="minorHAnsi"/>
                <w:sz w:val="20"/>
                <w:szCs w:val="20"/>
              </w:rPr>
              <w:t>Hindi</w:t>
            </w:r>
            <w:proofErr w:type="gramEnd"/>
            <w:r w:rsidRPr="008B4ADF">
              <w:rPr>
                <w:rFonts w:cstheme="minorHAnsi"/>
                <w:sz w:val="20"/>
                <w:szCs w:val="20"/>
              </w:rPr>
              <w:t xml:space="preserve"> and Kannada) </w:t>
            </w:r>
            <w:r>
              <w:rPr>
                <w:rFonts w:cstheme="minorHAnsi"/>
                <w:sz w:val="20"/>
                <w:szCs w:val="20"/>
              </w:rPr>
              <w:t>for</w:t>
            </w:r>
            <w:r w:rsidRPr="008B4ADF">
              <w:rPr>
                <w:rFonts w:cstheme="minorHAnsi"/>
                <w:sz w:val="20"/>
                <w:szCs w:val="20"/>
              </w:rPr>
              <w:t xml:space="preserve"> each participant. No additional advice or availability by nurse </w:t>
            </w:r>
          </w:p>
        </w:tc>
      </w:tr>
      <w:tr w:rsidR="0051292A" w:rsidRPr="008B4ADF" w14:paraId="4A3127D3" w14:textId="77777777" w:rsidTr="00F36387">
        <w:tc>
          <w:tcPr>
            <w:tcW w:w="1271" w:type="dxa"/>
            <w:shd w:val="clear" w:color="auto" w:fill="auto"/>
            <w:vAlign w:val="center"/>
          </w:tcPr>
          <w:p w14:paraId="3C0019C6" w14:textId="77777777" w:rsidR="0051292A" w:rsidRPr="008B4ADF" w:rsidRDefault="0051292A" w:rsidP="00F36387">
            <w:pPr>
              <w:rPr>
                <w:rFonts w:cstheme="minorHAnsi"/>
                <w:sz w:val="20"/>
                <w:szCs w:val="20"/>
              </w:rPr>
            </w:pPr>
            <w:r w:rsidRPr="008B4ADF">
              <w:rPr>
                <w:rFonts w:cstheme="minorHAnsi"/>
                <w:sz w:val="20"/>
                <w:szCs w:val="20"/>
              </w:rPr>
              <w:t>Santo et al</w:t>
            </w:r>
            <w:r>
              <w:rPr>
                <w:rFonts w:cstheme="minorHAnsi"/>
                <w:sz w:val="20"/>
                <w:szCs w:val="20"/>
              </w:rPr>
              <w:t>.</w:t>
            </w:r>
            <w:r w:rsidRPr="008B4ADF">
              <w:rPr>
                <w:rFonts w:cstheme="minorHAnsi"/>
                <w:sz w:val="20"/>
                <w:szCs w:val="20"/>
              </w:rPr>
              <w:t>, 2018</w:t>
            </w:r>
          </w:p>
        </w:tc>
        <w:tc>
          <w:tcPr>
            <w:tcW w:w="4253" w:type="dxa"/>
            <w:shd w:val="clear" w:color="auto" w:fill="auto"/>
            <w:vAlign w:val="center"/>
          </w:tcPr>
          <w:p w14:paraId="6AE9912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1D7359CB" w14:textId="3D774270" w:rsidR="0051292A" w:rsidRPr="008B4ADF" w:rsidRDefault="0051292A" w:rsidP="00F36387">
            <w:pPr>
              <w:rPr>
                <w:rFonts w:cstheme="minorHAnsi"/>
                <w:sz w:val="20"/>
                <w:szCs w:val="20"/>
              </w:rPr>
            </w:pPr>
            <w:r w:rsidRPr="008B4ADF">
              <w:rPr>
                <w:rFonts w:cstheme="minorHAnsi"/>
                <w:i/>
                <w:iCs/>
                <w:sz w:val="20"/>
                <w:szCs w:val="20"/>
              </w:rPr>
              <w:t xml:space="preserve">The app provided interactive and customisable features </w:t>
            </w:r>
            <w:r w:rsidR="00A459D4">
              <w:rPr>
                <w:rFonts w:cstheme="minorHAnsi"/>
                <w:i/>
                <w:iCs/>
                <w:sz w:val="20"/>
                <w:szCs w:val="20"/>
              </w:rPr>
              <w:t xml:space="preserve">with </w:t>
            </w:r>
            <w:r w:rsidRPr="008B4ADF">
              <w:rPr>
                <w:rFonts w:cstheme="minorHAnsi"/>
                <w:i/>
                <w:iCs/>
                <w:sz w:val="20"/>
                <w:szCs w:val="20"/>
              </w:rPr>
              <w:t>daily reminders</w:t>
            </w:r>
            <w:r w:rsidR="00A459D4">
              <w:rPr>
                <w:rFonts w:cstheme="minorHAnsi"/>
                <w:i/>
                <w:iCs/>
                <w:sz w:val="20"/>
                <w:szCs w:val="20"/>
              </w:rPr>
              <w:t xml:space="preserve"> about medication taking</w:t>
            </w:r>
            <w:r w:rsidRPr="008B4ADF">
              <w:rPr>
                <w:rFonts w:cstheme="minorHAnsi"/>
                <w:i/>
                <w:iCs/>
                <w:sz w:val="20"/>
                <w:szCs w:val="20"/>
              </w:rPr>
              <w:t>, which could be snoozed, rescheduled and/or marked as a ‘taken’ or ‘missed’ dose</w:t>
            </w:r>
          </w:p>
        </w:tc>
        <w:tc>
          <w:tcPr>
            <w:tcW w:w="6520" w:type="dxa"/>
            <w:shd w:val="clear" w:color="auto" w:fill="auto"/>
            <w:vAlign w:val="center"/>
          </w:tcPr>
          <w:p w14:paraId="6D4890B1" w14:textId="77777777" w:rsidR="0051292A" w:rsidRDefault="0051292A" w:rsidP="00F36387">
            <w:pPr>
              <w:autoSpaceDE w:val="0"/>
              <w:autoSpaceDN w:val="0"/>
              <w:adjustRightInd w:val="0"/>
              <w:rPr>
                <w:rFonts w:cstheme="minorHAnsi"/>
                <w:sz w:val="20"/>
                <w:szCs w:val="20"/>
              </w:rPr>
            </w:pPr>
            <w:r>
              <w:rPr>
                <w:rFonts w:cstheme="minorHAnsi"/>
                <w:sz w:val="20"/>
                <w:szCs w:val="20"/>
              </w:rPr>
              <w:t xml:space="preserve">Tailored </w:t>
            </w:r>
          </w:p>
          <w:p w14:paraId="13E3CF3D" w14:textId="77777777" w:rsidR="0051292A" w:rsidRPr="008B4ADF" w:rsidRDefault="0051292A" w:rsidP="00F36387">
            <w:pPr>
              <w:autoSpaceDE w:val="0"/>
              <w:autoSpaceDN w:val="0"/>
              <w:adjustRightInd w:val="0"/>
              <w:rPr>
                <w:rFonts w:cstheme="minorHAnsi"/>
                <w:sz w:val="20"/>
                <w:szCs w:val="20"/>
              </w:rPr>
            </w:pPr>
          </w:p>
          <w:p w14:paraId="2592113B" w14:textId="77777777" w:rsidR="0051292A" w:rsidRPr="008B4ADF" w:rsidRDefault="0051292A" w:rsidP="0051292A">
            <w:pPr>
              <w:pStyle w:val="ListParagraph"/>
              <w:numPr>
                <w:ilvl w:val="1"/>
                <w:numId w:val="1"/>
              </w:numPr>
              <w:autoSpaceDE w:val="0"/>
              <w:autoSpaceDN w:val="0"/>
              <w:adjustRightInd w:val="0"/>
              <w:rPr>
                <w:rFonts w:cstheme="minorHAnsi"/>
                <w:sz w:val="20"/>
                <w:szCs w:val="20"/>
              </w:rPr>
            </w:pPr>
            <w:r w:rsidRPr="008B4ADF">
              <w:rPr>
                <w:rFonts w:cstheme="minorHAnsi"/>
                <w:sz w:val="20"/>
                <w:szCs w:val="20"/>
              </w:rPr>
              <w:t xml:space="preserve">Goal setting (behaviour)  </w:t>
            </w:r>
          </w:p>
          <w:p w14:paraId="6FABD581"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Participants allocated to the interventions received instructions and assistance to download an app on their smartphones, input their current list of cardiovascular medications and set daily reminders at the time when each medication was usually taken</w:t>
            </w:r>
            <w:r w:rsidRPr="008B4ADF">
              <w:rPr>
                <w:rFonts w:cstheme="minorHAnsi"/>
                <w:sz w:val="20"/>
                <w:szCs w:val="20"/>
              </w:rPr>
              <w:t xml:space="preserve"> </w:t>
            </w:r>
          </w:p>
          <w:p w14:paraId="2E2AA43C" w14:textId="77777777" w:rsidR="0051292A" w:rsidRPr="008B4ADF" w:rsidRDefault="0051292A" w:rsidP="00F36387">
            <w:pPr>
              <w:autoSpaceDE w:val="0"/>
              <w:autoSpaceDN w:val="0"/>
              <w:adjustRightInd w:val="0"/>
              <w:rPr>
                <w:rFonts w:cstheme="minorHAnsi"/>
                <w:sz w:val="20"/>
                <w:szCs w:val="20"/>
              </w:rPr>
            </w:pPr>
          </w:p>
          <w:p w14:paraId="34EB5AB4"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8.3 Habit formation </w:t>
            </w:r>
          </w:p>
          <w:p w14:paraId="44037B1D" w14:textId="77777777" w:rsidR="0051292A" w:rsidRPr="008B4ADF" w:rsidRDefault="0051292A" w:rsidP="00F36387">
            <w:pPr>
              <w:autoSpaceDE w:val="0"/>
              <w:autoSpaceDN w:val="0"/>
              <w:adjustRightInd w:val="0"/>
              <w:rPr>
                <w:rFonts w:cstheme="minorHAnsi"/>
                <w:sz w:val="20"/>
                <w:szCs w:val="20"/>
              </w:rPr>
            </w:pPr>
            <w:r w:rsidRPr="008B4ADF">
              <w:rPr>
                <w:rFonts w:cstheme="minorHAnsi"/>
                <w:i/>
                <w:iCs/>
                <w:sz w:val="20"/>
                <w:szCs w:val="20"/>
              </w:rPr>
              <w:t xml:space="preserve">The app provided simple daily reminders, </w:t>
            </w:r>
            <w:proofErr w:type="gramStart"/>
            <w:r w:rsidRPr="008B4ADF">
              <w:rPr>
                <w:rFonts w:cstheme="minorHAnsi"/>
                <w:i/>
                <w:iCs/>
                <w:sz w:val="20"/>
                <w:szCs w:val="20"/>
              </w:rPr>
              <w:t>similar to</w:t>
            </w:r>
            <w:proofErr w:type="gramEnd"/>
            <w:r w:rsidRPr="008B4ADF">
              <w:rPr>
                <w:rFonts w:cstheme="minorHAnsi"/>
                <w:i/>
                <w:iCs/>
                <w:sz w:val="20"/>
                <w:szCs w:val="20"/>
              </w:rPr>
              <w:t xml:space="preserve"> an alarm or text message, to prompt the participants to take their medications at the correct time every day</w:t>
            </w:r>
          </w:p>
          <w:p w14:paraId="5496EB90" w14:textId="77777777" w:rsidR="0051292A" w:rsidRPr="008B4ADF" w:rsidRDefault="0051292A" w:rsidP="00F36387">
            <w:pPr>
              <w:autoSpaceDE w:val="0"/>
              <w:autoSpaceDN w:val="0"/>
              <w:adjustRightInd w:val="0"/>
              <w:rPr>
                <w:rFonts w:cstheme="minorHAnsi"/>
                <w:sz w:val="20"/>
                <w:szCs w:val="20"/>
              </w:rPr>
            </w:pPr>
          </w:p>
          <w:p w14:paraId="3CD7DFF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medication adherence     </w:t>
            </w:r>
          </w:p>
          <w:p w14:paraId="40B7A261" w14:textId="77777777" w:rsidR="0051292A" w:rsidRPr="008B4ADF" w:rsidRDefault="0051292A" w:rsidP="00F36387">
            <w:pPr>
              <w:autoSpaceDE w:val="0"/>
              <w:autoSpaceDN w:val="0"/>
              <w:adjustRightInd w:val="0"/>
              <w:rPr>
                <w:rFonts w:cstheme="minorHAnsi"/>
                <w:sz w:val="20"/>
                <w:szCs w:val="20"/>
              </w:rPr>
            </w:pPr>
            <w:r w:rsidRPr="008B4ADF">
              <w:rPr>
                <w:rFonts w:cstheme="minorHAnsi"/>
                <w:i/>
                <w:iCs/>
                <w:sz w:val="20"/>
                <w:szCs w:val="20"/>
              </w:rPr>
              <w:t>medication-related features including adherence statistics</w:t>
            </w:r>
            <w:r w:rsidRPr="008B4ADF">
              <w:rPr>
                <w:rFonts w:cstheme="minorHAnsi"/>
                <w:sz w:val="20"/>
                <w:szCs w:val="20"/>
              </w:rPr>
              <w:t xml:space="preserve"> </w:t>
            </w:r>
          </w:p>
          <w:p w14:paraId="5FDD3E0D" w14:textId="77777777" w:rsidR="0051292A" w:rsidRPr="008B4ADF" w:rsidRDefault="0051292A" w:rsidP="00F36387">
            <w:pPr>
              <w:autoSpaceDE w:val="0"/>
              <w:autoSpaceDN w:val="0"/>
              <w:adjustRightInd w:val="0"/>
              <w:rPr>
                <w:rFonts w:cstheme="minorHAnsi"/>
                <w:sz w:val="20"/>
                <w:szCs w:val="20"/>
              </w:rPr>
            </w:pPr>
          </w:p>
          <w:p w14:paraId="45A25842"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3.1 Social support unspecified</w:t>
            </w:r>
          </w:p>
          <w:p w14:paraId="0020A629" w14:textId="77777777" w:rsidR="0051292A" w:rsidRPr="008B4ADF" w:rsidRDefault="0051292A" w:rsidP="00F36387">
            <w:pPr>
              <w:rPr>
                <w:rFonts w:cstheme="minorHAnsi"/>
                <w:sz w:val="20"/>
                <w:szCs w:val="20"/>
              </w:rPr>
            </w:pPr>
            <w:r w:rsidRPr="008B4ADF">
              <w:rPr>
                <w:rFonts w:cstheme="minorHAnsi"/>
                <w:i/>
                <w:iCs/>
                <w:sz w:val="20"/>
                <w:szCs w:val="20"/>
              </w:rPr>
              <w:t>ability to export and share information with others and ability to alert other people, such as family members, if the participant missed a medication dose</w:t>
            </w:r>
          </w:p>
        </w:tc>
        <w:tc>
          <w:tcPr>
            <w:tcW w:w="2552" w:type="dxa"/>
            <w:shd w:val="clear" w:color="auto" w:fill="auto"/>
            <w:vAlign w:val="center"/>
          </w:tcPr>
          <w:p w14:paraId="7F931FA0" w14:textId="77777777" w:rsidR="0051292A" w:rsidRPr="008B4ADF" w:rsidRDefault="0051292A" w:rsidP="00F36387">
            <w:pPr>
              <w:rPr>
                <w:rFonts w:cstheme="minorHAnsi"/>
                <w:sz w:val="20"/>
                <w:szCs w:val="20"/>
              </w:rPr>
            </w:pPr>
            <w:r w:rsidRPr="008B4ADF">
              <w:rPr>
                <w:rFonts w:cstheme="minorHAnsi"/>
                <w:sz w:val="20"/>
                <w:szCs w:val="20"/>
              </w:rPr>
              <w:t xml:space="preserve">Usual care </w:t>
            </w:r>
          </w:p>
        </w:tc>
      </w:tr>
      <w:tr w:rsidR="0051292A" w:rsidRPr="008B4ADF" w14:paraId="7524B905" w14:textId="77777777" w:rsidTr="00F36387">
        <w:tc>
          <w:tcPr>
            <w:tcW w:w="1271" w:type="dxa"/>
            <w:shd w:val="clear" w:color="auto" w:fill="auto"/>
            <w:vAlign w:val="center"/>
          </w:tcPr>
          <w:p w14:paraId="5AD1A4B0" w14:textId="77777777" w:rsidR="0051292A" w:rsidRPr="008B4ADF" w:rsidRDefault="0051292A" w:rsidP="00F36387">
            <w:pPr>
              <w:rPr>
                <w:rFonts w:cstheme="minorHAnsi"/>
                <w:sz w:val="20"/>
                <w:szCs w:val="20"/>
              </w:rPr>
            </w:pPr>
            <w:r w:rsidRPr="008B4ADF">
              <w:rPr>
                <w:rFonts w:cstheme="minorHAnsi"/>
                <w:sz w:val="20"/>
                <w:szCs w:val="20"/>
              </w:rPr>
              <w:t>Sarfo et al</w:t>
            </w:r>
            <w:r>
              <w:rPr>
                <w:rFonts w:cstheme="minorHAnsi"/>
                <w:sz w:val="20"/>
                <w:szCs w:val="20"/>
              </w:rPr>
              <w:t>.</w:t>
            </w:r>
            <w:r w:rsidRPr="008B4ADF">
              <w:rPr>
                <w:rFonts w:cstheme="minorHAnsi"/>
                <w:sz w:val="20"/>
                <w:szCs w:val="20"/>
              </w:rPr>
              <w:t>, 2019</w:t>
            </w:r>
          </w:p>
        </w:tc>
        <w:tc>
          <w:tcPr>
            <w:tcW w:w="4253" w:type="dxa"/>
            <w:shd w:val="clear" w:color="auto" w:fill="auto"/>
            <w:vAlign w:val="center"/>
          </w:tcPr>
          <w:p w14:paraId="37A7E860"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3F8A8F0E" w14:textId="77777777" w:rsidR="0051292A" w:rsidRPr="008B4ADF" w:rsidRDefault="0051292A" w:rsidP="00F36387">
            <w:pPr>
              <w:rPr>
                <w:rFonts w:cstheme="minorHAnsi"/>
                <w:i/>
                <w:iCs/>
                <w:sz w:val="20"/>
                <w:szCs w:val="20"/>
              </w:rPr>
            </w:pPr>
            <w:r w:rsidRPr="008B4ADF">
              <w:rPr>
                <w:rFonts w:cstheme="minorHAnsi"/>
                <w:i/>
                <w:iCs/>
                <w:sz w:val="20"/>
                <w:szCs w:val="20"/>
              </w:rPr>
              <w:t xml:space="preserve">Patients in the IG received a Blue-toothed UA-767Plus BT BP device and a smartphone with embedded application for monitoring and </w:t>
            </w:r>
            <w:r w:rsidRPr="008B4ADF">
              <w:rPr>
                <w:rFonts w:cstheme="minorHAnsi"/>
                <w:i/>
                <w:iCs/>
                <w:sz w:val="20"/>
                <w:szCs w:val="20"/>
              </w:rPr>
              <w:lastRenderedPageBreak/>
              <w:t>reporting medication intake under nurse guidance for three months</w:t>
            </w:r>
          </w:p>
          <w:p w14:paraId="419EE04E" w14:textId="77777777" w:rsidR="0051292A" w:rsidRPr="008B4ADF" w:rsidRDefault="0051292A" w:rsidP="00F36387">
            <w:pPr>
              <w:rPr>
                <w:rFonts w:cstheme="minorHAnsi"/>
                <w:i/>
                <w:iCs/>
                <w:sz w:val="20"/>
                <w:szCs w:val="20"/>
              </w:rPr>
            </w:pPr>
          </w:p>
          <w:p w14:paraId="070FF079" w14:textId="77777777" w:rsidR="0051292A" w:rsidRPr="00E32212" w:rsidRDefault="0051292A" w:rsidP="00F36387">
            <w:pPr>
              <w:autoSpaceDE w:val="0"/>
              <w:autoSpaceDN w:val="0"/>
              <w:adjustRightInd w:val="0"/>
              <w:rPr>
                <w:rFonts w:cstheme="minorHAnsi"/>
                <w:i/>
                <w:iCs/>
                <w:sz w:val="20"/>
                <w:szCs w:val="20"/>
              </w:rPr>
            </w:pPr>
          </w:p>
        </w:tc>
        <w:tc>
          <w:tcPr>
            <w:tcW w:w="6520" w:type="dxa"/>
            <w:shd w:val="clear" w:color="auto" w:fill="auto"/>
            <w:vAlign w:val="center"/>
          </w:tcPr>
          <w:p w14:paraId="09890729" w14:textId="77777777" w:rsidR="0051292A" w:rsidRPr="008B4ADF" w:rsidRDefault="0051292A" w:rsidP="00F36387">
            <w:pPr>
              <w:autoSpaceDE w:val="0"/>
              <w:autoSpaceDN w:val="0"/>
              <w:adjustRightInd w:val="0"/>
              <w:rPr>
                <w:rFonts w:cstheme="minorHAnsi"/>
                <w:sz w:val="20"/>
                <w:szCs w:val="20"/>
              </w:rPr>
            </w:pPr>
          </w:p>
          <w:p w14:paraId="68E4620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medication adherence     </w:t>
            </w:r>
          </w:p>
          <w:p w14:paraId="1C914784"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Tailored motivational text messages were delivered based upon levels of adherence to the medication intake regimen. A secure web page hosted at </w:t>
            </w:r>
            <w:r w:rsidRPr="008B4ADF">
              <w:rPr>
                <w:rFonts w:cstheme="minorHAnsi"/>
                <w:i/>
                <w:iCs/>
                <w:sz w:val="20"/>
                <w:szCs w:val="20"/>
              </w:rPr>
              <w:lastRenderedPageBreak/>
              <w:t>the Medical University of South Carolina automatically calculated the daily medication intake adherence scores</w:t>
            </w:r>
          </w:p>
          <w:p w14:paraId="0C71436F" w14:textId="77777777" w:rsidR="0051292A" w:rsidRPr="008B4ADF" w:rsidRDefault="0051292A" w:rsidP="00F36387">
            <w:pPr>
              <w:autoSpaceDE w:val="0"/>
              <w:autoSpaceDN w:val="0"/>
              <w:adjustRightInd w:val="0"/>
              <w:rPr>
                <w:rFonts w:cstheme="minorHAnsi"/>
                <w:sz w:val="20"/>
                <w:szCs w:val="20"/>
              </w:rPr>
            </w:pPr>
          </w:p>
          <w:p w14:paraId="7034C0CE"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32D5839E" w14:textId="77777777" w:rsidR="0051292A" w:rsidRDefault="0051292A" w:rsidP="00F36387">
            <w:pPr>
              <w:rPr>
                <w:rFonts w:cstheme="minorHAnsi"/>
                <w:i/>
                <w:iCs/>
                <w:sz w:val="20"/>
                <w:szCs w:val="20"/>
              </w:rPr>
            </w:pPr>
            <w:r w:rsidRPr="008B4ADF">
              <w:rPr>
                <w:rFonts w:cstheme="minorHAnsi"/>
                <w:i/>
                <w:iCs/>
                <w:sz w:val="20"/>
                <w:szCs w:val="20"/>
              </w:rPr>
              <w:t>Tailored motivational text messages were delivered based upon levels of adherence to the medication intake regimen. A secure web page hosted at the Medical University of South Carolina automatically calculated the mean BP for each monitoring session</w:t>
            </w:r>
          </w:p>
          <w:p w14:paraId="442703B7" w14:textId="77777777" w:rsidR="0051292A" w:rsidRDefault="0051292A" w:rsidP="00F36387">
            <w:pPr>
              <w:rPr>
                <w:rFonts w:cstheme="minorHAnsi"/>
                <w:iCs/>
                <w:sz w:val="20"/>
                <w:szCs w:val="20"/>
              </w:rPr>
            </w:pPr>
          </w:p>
          <w:p w14:paraId="27C6499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7D02E678" w14:textId="77777777" w:rsidR="0051292A" w:rsidRPr="008B4ADF" w:rsidRDefault="0051292A" w:rsidP="00F36387">
            <w:pPr>
              <w:rPr>
                <w:rFonts w:cstheme="minorHAnsi"/>
                <w:sz w:val="20"/>
                <w:szCs w:val="20"/>
              </w:rPr>
            </w:pPr>
            <w:r w:rsidRPr="008B4ADF">
              <w:rPr>
                <w:rFonts w:cstheme="minorHAnsi"/>
                <w:i/>
                <w:iCs/>
                <w:sz w:val="20"/>
                <w:szCs w:val="20"/>
              </w:rPr>
              <w:t>Patients in the IG received a Blue-toothed UA-767Plus BT BP device and a smartphone with embedded application for monitoring and reporting BP measurements under nurse guidance for three months</w:t>
            </w:r>
          </w:p>
        </w:tc>
        <w:tc>
          <w:tcPr>
            <w:tcW w:w="2552" w:type="dxa"/>
            <w:shd w:val="clear" w:color="auto" w:fill="auto"/>
            <w:vAlign w:val="center"/>
          </w:tcPr>
          <w:p w14:paraId="73509302" w14:textId="77777777" w:rsidR="0051292A" w:rsidRPr="008B4ADF" w:rsidRDefault="0051292A" w:rsidP="00F36387">
            <w:pPr>
              <w:rPr>
                <w:rFonts w:cstheme="minorHAnsi"/>
                <w:sz w:val="20"/>
                <w:szCs w:val="20"/>
              </w:rPr>
            </w:pPr>
            <w:r w:rsidRPr="008B4ADF">
              <w:rPr>
                <w:rFonts w:cstheme="minorHAnsi"/>
                <w:sz w:val="20"/>
                <w:szCs w:val="20"/>
              </w:rPr>
              <w:lastRenderedPageBreak/>
              <w:t xml:space="preserve">Text messages for generic lifestyle </w:t>
            </w:r>
          </w:p>
        </w:tc>
      </w:tr>
      <w:tr w:rsidR="0051292A" w:rsidRPr="008B4ADF" w14:paraId="6B4DD8A9" w14:textId="77777777" w:rsidTr="00F36387">
        <w:tc>
          <w:tcPr>
            <w:tcW w:w="1271" w:type="dxa"/>
            <w:shd w:val="clear" w:color="auto" w:fill="auto"/>
            <w:vAlign w:val="center"/>
          </w:tcPr>
          <w:p w14:paraId="1CDAFA6B" w14:textId="77777777" w:rsidR="0051292A" w:rsidRPr="008B4ADF" w:rsidRDefault="0051292A" w:rsidP="00F36387">
            <w:pPr>
              <w:rPr>
                <w:rFonts w:cstheme="minorHAnsi"/>
                <w:sz w:val="20"/>
                <w:szCs w:val="20"/>
              </w:rPr>
            </w:pPr>
            <w:r w:rsidRPr="008B4ADF">
              <w:rPr>
                <w:rFonts w:cstheme="minorHAnsi"/>
                <w:sz w:val="20"/>
                <w:szCs w:val="20"/>
              </w:rPr>
              <w:t>Tian et al., 2015</w:t>
            </w:r>
          </w:p>
        </w:tc>
        <w:tc>
          <w:tcPr>
            <w:tcW w:w="4253" w:type="dxa"/>
            <w:shd w:val="clear" w:color="auto" w:fill="auto"/>
            <w:vAlign w:val="center"/>
          </w:tcPr>
          <w:p w14:paraId="17C58941" w14:textId="77777777" w:rsidR="0051292A" w:rsidRPr="008B4ADF" w:rsidRDefault="0051292A" w:rsidP="00F36387">
            <w:pPr>
              <w:autoSpaceDE w:val="0"/>
              <w:autoSpaceDN w:val="0"/>
              <w:adjustRightInd w:val="0"/>
              <w:rPr>
                <w:rFonts w:cstheme="minorHAnsi"/>
                <w:sz w:val="20"/>
                <w:szCs w:val="20"/>
              </w:rPr>
            </w:pPr>
          </w:p>
          <w:p w14:paraId="102F46C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00BBE531" w14:textId="52E48FFC" w:rsidR="0051292A" w:rsidRPr="008B4ADF" w:rsidRDefault="0051292A" w:rsidP="00F36387">
            <w:pPr>
              <w:rPr>
                <w:rFonts w:cstheme="minorHAnsi"/>
                <w:i/>
                <w:iCs/>
                <w:sz w:val="20"/>
                <w:szCs w:val="20"/>
              </w:rPr>
            </w:pPr>
            <w:r w:rsidRPr="008B4ADF">
              <w:rPr>
                <w:rFonts w:cstheme="minorHAnsi"/>
                <w:i/>
                <w:iCs/>
                <w:sz w:val="20"/>
                <w:szCs w:val="20"/>
              </w:rPr>
              <w:t xml:space="preserve">It consisted of prompts </w:t>
            </w:r>
            <w:r w:rsidR="007017B3">
              <w:rPr>
                <w:rFonts w:cstheme="minorHAnsi"/>
                <w:i/>
                <w:iCs/>
                <w:sz w:val="20"/>
                <w:szCs w:val="20"/>
              </w:rPr>
              <w:t xml:space="preserve">for patients to report on </w:t>
            </w:r>
            <w:r w:rsidRPr="008B4ADF">
              <w:rPr>
                <w:rFonts w:cstheme="minorHAnsi"/>
                <w:i/>
                <w:iCs/>
                <w:sz w:val="20"/>
                <w:szCs w:val="20"/>
              </w:rPr>
              <w:t>current medication use</w:t>
            </w:r>
          </w:p>
          <w:p w14:paraId="43543D8D" w14:textId="77777777" w:rsidR="0051292A" w:rsidRPr="008B4ADF" w:rsidRDefault="0051292A" w:rsidP="00F36387">
            <w:pPr>
              <w:rPr>
                <w:rFonts w:cstheme="minorHAnsi"/>
                <w:i/>
                <w:iCs/>
                <w:sz w:val="20"/>
                <w:szCs w:val="20"/>
              </w:rPr>
            </w:pPr>
          </w:p>
          <w:p w14:paraId="11CA1F45" w14:textId="77777777" w:rsidR="0051292A" w:rsidRPr="00E32212" w:rsidRDefault="0051292A" w:rsidP="00F36387">
            <w:pPr>
              <w:autoSpaceDE w:val="0"/>
              <w:autoSpaceDN w:val="0"/>
              <w:adjustRightInd w:val="0"/>
              <w:rPr>
                <w:rFonts w:cstheme="minorHAnsi"/>
                <w:i/>
                <w:iCs/>
                <w:sz w:val="20"/>
                <w:szCs w:val="20"/>
              </w:rPr>
            </w:pPr>
          </w:p>
        </w:tc>
        <w:tc>
          <w:tcPr>
            <w:tcW w:w="6520" w:type="dxa"/>
            <w:shd w:val="clear" w:color="auto" w:fill="auto"/>
            <w:vAlign w:val="center"/>
          </w:tcPr>
          <w:p w14:paraId="121E5F3A"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Tailored advice, by HCPs </w:t>
            </w:r>
          </w:p>
          <w:p w14:paraId="323800A6" w14:textId="77777777" w:rsidR="0051292A" w:rsidRPr="008B4ADF" w:rsidRDefault="0051292A" w:rsidP="00F36387">
            <w:pPr>
              <w:autoSpaceDE w:val="0"/>
              <w:autoSpaceDN w:val="0"/>
              <w:adjustRightInd w:val="0"/>
              <w:rPr>
                <w:rFonts w:cstheme="minorHAnsi"/>
                <w:sz w:val="20"/>
                <w:szCs w:val="20"/>
              </w:rPr>
            </w:pPr>
          </w:p>
          <w:p w14:paraId="297DAC35" w14:textId="77777777" w:rsidR="0051292A"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medication adherence     </w:t>
            </w:r>
          </w:p>
          <w:p w14:paraId="5544472B" w14:textId="77777777" w:rsidR="0051292A" w:rsidRPr="008B4ADF" w:rsidRDefault="0051292A" w:rsidP="00F36387">
            <w:pPr>
              <w:autoSpaceDE w:val="0"/>
              <w:autoSpaceDN w:val="0"/>
              <w:adjustRightInd w:val="0"/>
              <w:rPr>
                <w:rFonts w:cstheme="minorHAnsi"/>
                <w:sz w:val="20"/>
                <w:szCs w:val="20"/>
              </w:rPr>
            </w:pPr>
          </w:p>
          <w:p w14:paraId="376B154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221B809C" w14:textId="77777777" w:rsidR="0051292A" w:rsidRPr="008B4ADF" w:rsidRDefault="0051292A" w:rsidP="00F36387">
            <w:pPr>
              <w:rPr>
                <w:rFonts w:cstheme="minorHAnsi"/>
                <w:sz w:val="20"/>
                <w:szCs w:val="20"/>
              </w:rPr>
            </w:pPr>
            <w:r w:rsidRPr="008B4ADF">
              <w:rPr>
                <w:rFonts w:cstheme="minorHAnsi"/>
                <w:i/>
                <w:iCs/>
                <w:sz w:val="20"/>
                <w:szCs w:val="20"/>
              </w:rPr>
              <w:t xml:space="preserve">It consisted of prompts regarding the patient’s current </w:t>
            </w:r>
            <w:r>
              <w:rPr>
                <w:rFonts w:cstheme="minorHAnsi"/>
                <w:i/>
                <w:iCs/>
                <w:sz w:val="20"/>
                <w:szCs w:val="20"/>
              </w:rPr>
              <w:t xml:space="preserve">blood </w:t>
            </w:r>
            <w:r w:rsidRPr="008B4ADF">
              <w:rPr>
                <w:rFonts w:cstheme="minorHAnsi"/>
                <w:i/>
                <w:iCs/>
                <w:sz w:val="20"/>
                <w:szCs w:val="20"/>
              </w:rPr>
              <w:t>pressure measurements</w:t>
            </w:r>
          </w:p>
        </w:tc>
        <w:tc>
          <w:tcPr>
            <w:tcW w:w="2552" w:type="dxa"/>
            <w:shd w:val="clear" w:color="auto" w:fill="auto"/>
            <w:vAlign w:val="center"/>
          </w:tcPr>
          <w:p w14:paraId="1421AF46" w14:textId="77777777" w:rsidR="0051292A" w:rsidRPr="008B4ADF" w:rsidRDefault="0051292A" w:rsidP="00F36387">
            <w:pPr>
              <w:rPr>
                <w:rFonts w:cstheme="minorHAnsi"/>
                <w:sz w:val="20"/>
                <w:szCs w:val="20"/>
              </w:rPr>
            </w:pPr>
            <w:r w:rsidRPr="008B4ADF">
              <w:rPr>
                <w:rFonts w:cstheme="minorHAnsi"/>
                <w:sz w:val="20"/>
                <w:szCs w:val="20"/>
              </w:rPr>
              <w:t xml:space="preserve">Usual cardiovascular management </w:t>
            </w:r>
          </w:p>
        </w:tc>
      </w:tr>
      <w:tr w:rsidR="0051292A" w:rsidRPr="008B4ADF" w14:paraId="3BCDBC4B" w14:textId="77777777" w:rsidTr="00F36387">
        <w:tc>
          <w:tcPr>
            <w:tcW w:w="1271" w:type="dxa"/>
            <w:shd w:val="clear" w:color="auto" w:fill="auto"/>
            <w:vAlign w:val="center"/>
          </w:tcPr>
          <w:p w14:paraId="247DA922" w14:textId="77777777" w:rsidR="0051292A" w:rsidRPr="008B4ADF" w:rsidRDefault="0051292A" w:rsidP="00F36387">
            <w:pPr>
              <w:rPr>
                <w:rFonts w:cstheme="minorHAnsi"/>
                <w:sz w:val="20"/>
                <w:szCs w:val="20"/>
              </w:rPr>
            </w:pPr>
            <w:r w:rsidRPr="008B4ADF">
              <w:rPr>
                <w:rFonts w:cstheme="minorHAnsi"/>
                <w:sz w:val="20"/>
                <w:szCs w:val="20"/>
              </w:rPr>
              <w:t>Widmer et al., 2017</w:t>
            </w:r>
          </w:p>
        </w:tc>
        <w:tc>
          <w:tcPr>
            <w:tcW w:w="4253" w:type="dxa"/>
            <w:shd w:val="clear" w:color="auto" w:fill="auto"/>
            <w:vAlign w:val="center"/>
          </w:tcPr>
          <w:p w14:paraId="03CE39D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Diet </w:t>
            </w:r>
          </w:p>
          <w:p w14:paraId="198CF72C" w14:textId="77777777" w:rsidR="0051292A" w:rsidRPr="00FB2F6B" w:rsidRDefault="0051292A" w:rsidP="00F36387">
            <w:pPr>
              <w:autoSpaceDE w:val="0"/>
              <w:autoSpaceDN w:val="0"/>
              <w:adjustRightInd w:val="0"/>
              <w:rPr>
                <w:rFonts w:cstheme="minorHAnsi"/>
                <w:i/>
                <w:iCs/>
                <w:sz w:val="20"/>
                <w:szCs w:val="20"/>
              </w:rPr>
            </w:pPr>
            <w:r w:rsidRPr="00FB2F6B">
              <w:rPr>
                <w:rFonts w:cstheme="minorHAnsi"/>
                <w:i/>
                <w:iCs/>
                <w:sz w:val="20"/>
                <w:szCs w:val="20"/>
              </w:rPr>
              <w:t>Participants used the online and smartphone-based CR program within 1 week following enrolment and entered their diet habits with the help of a study coordinator</w:t>
            </w:r>
          </w:p>
          <w:p w14:paraId="4FF30A35" w14:textId="77777777" w:rsidR="0051292A" w:rsidRPr="008B4ADF" w:rsidRDefault="0051292A" w:rsidP="00F36387">
            <w:pPr>
              <w:autoSpaceDE w:val="0"/>
              <w:autoSpaceDN w:val="0"/>
              <w:adjustRightInd w:val="0"/>
              <w:rPr>
                <w:rFonts w:cstheme="minorHAnsi"/>
                <w:sz w:val="20"/>
                <w:szCs w:val="20"/>
              </w:rPr>
            </w:pPr>
          </w:p>
          <w:p w14:paraId="39DB6813"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Physical activity </w:t>
            </w:r>
          </w:p>
          <w:p w14:paraId="31346C0F" w14:textId="77777777" w:rsidR="0051292A" w:rsidRPr="00FB2F6B" w:rsidRDefault="0051292A" w:rsidP="00F36387">
            <w:pPr>
              <w:autoSpaceDE w:val="0"/>
              <w:autoSpaceDN w:val="0"/>
              <w:adjustRightInd w:val="0"/>
              <w:rPr>
                <w:rFonts w:cstheme="minorHAnsi"/>
                <w:i/>
                <w:iCs/>
                <w:sz w:val="20"/>
                <w:szCs w:val="20"/>
              </w:rPr>
            </w:pPr>
            <w:r w:rsidRPr="00FB2F6B">
              <w:rPr>
                <w:rFonts w:cstheme="minorHAnsi"/>
                <w:i/>
                <w:iCs/>
                <w:sz w:val="20"/>
                <w:szCs w:val="20"/>
              </w:rPr>
              <w:t>Participants used the online and smartphone-based CR program within 1 week following enrolment and entered their physical activity with the help of a study coordinator</w:t>
            </w:r>
          </w:p>
          <w:p w14:paraId="4322360B" w14:textId="77777777" w:rsidR="0051292A" w:rsidRPr="008B4ADF" w:rsidRDefault="0051292A" w:rsidP="00F36387">
            <w:pPr>
              <w:autoSpaceDE w:val="0"/>
              <w:autoSpaceDN w:val="0"/>
              <w:adjustRightInd w:val="0"/>
              <w:rPr>
                <w:rFonts w:cstheme="minorHAnsi"/>
                <w:sz w:val="20"/>
                <w:szCs w:val="20"/>
              </w:rPr>
            </w:pPr>
          </w:p>
          <w:p w14:paraId="12801F7D"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Medication adherence </w:t>
            </w:r>
          </w:p>
          <w:p w14:paraId="5844A991" w14:textId="77777777" w:rsidR="0051292A" w:rsidRPr="00FB2F6B" w:rsidRDefault="0051292A" w:rsidP="00F36387">
            <w:pPr>
              <w:autoSpaceDE w:val="0"/>
              <w:autoSpaceDN w:val="0"/>
              <w:adjustRightInd w:val="0"/>
              <w:rPr>
                <w:rFonts w:cstheme="minorHAnsi"/>
                <w:i/>
                <w:iCs/>
                <w:sz w:val="20"/>
                <w:szCs w:val="20"/>
              </w:rPr>
            </w:pPr>
            <w:r w:rsidRPr="00FB2F6B">
              <w:rPr>
                <w:rFonts w:cstheme="minorHAnsi"/>
                <w:i/>
                <w:iCs/>
                <w:sz w:val="20"/>
                <w:szCs w:val="20"/>
              </w:rPr>
              <w:t xml:space="preserve">Participants used the online and smartphone-based CR program within 1 week following </w:t>
            </w:r>
            <w:r w:rsidRPr="00FB2F6B">
              <w:rPr>
                <w:rFonts w:cstheme="minorHAnsi"/>
                <w:i/>
                <w:iCs/>
                <w:sz w:val="20"/>
                <w:szCs w:val="20"/>
              </w:rPr>
              <w:lastRenderedPageBreak/>
              <w:t>enrolment and entered their medication adherence with the help of a study coordinator</w:t>
            </w:r>
          </w:p>
          <w:p w14:paraId="5D2A117E" w14:textId="77777777" w:rsidR="0051292A" w:rsidRPr="008B4ADF" w:rsidRDefault="0051292A" w:rsidP="00F36387">
            <w:pPr>
              <w:autoSpaceDE w:val="0"/>
              <w:autoSpaceDN w:val="0"/>
              <w:adjustRightInd w:val="0"/>
              <w:rPr>
                <w:rFonts w:cstheme="minorHAnsi"/>
                <w:sz w:val="20"/>
                <w:szCs w:val="20"/>
              </w:rPr>
            </w:pPr>
          </w:p>
          <w:p w14:paraId="31EDE53E"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Smoking </w:t>
            </w:r>
          </w:p>
          <w:p w14:paraId="0E804688" w14:textId="77777777" w:rsidR="0051292A" w:rsidRDefault="0051292A" w:rsidP="00F36387">
            <w:pPr>
              <w:autoSpaceDE w:val="0"/>
              <w:autoSpaceDN w:val="0"/>
              <w:adjustRightInd w:val="0"/>
              <w:rPr>
                <w:rFonts w:cstheme="minorHAnsi"/>
                <w:i/>
                <w:iCs/>
                <w:sz w:val="20"/>
                <w:szCs w:val="20"/>
              </w:rPr>
            </w:pPr>
            <w:r w:rsidRPr="00172B59">
              <w:rPr>
                <w:rFonts w:cstheme="minorHAnsi"/>
                <w:i/>
                <w:iCs/>
                <w:sz w:val="20"/>
                <w:szCs w:val="20"/>
              </w:rPr>
              <w:t>Participants used the online and smartphone-based CR program within 1 week following enrolment and entered their smoking status with the help of a study coordinator</w:t>
            </w:r>
          </w:p>
          <w:p w14:paraId="6A1E7C10" w14:textId="77777777" w:rsidR="0051292A" w:rsidRPr="00172B59" w:rsidRDefault="0051292A" w:rsidP="00F36387">
            <w:pPr>
              <w:autoSpaceDE w:val="0"/>
              <w:autoSpaceDN w:val="0"/>
              <w:adjustRightInd w:val="0"/>
              <w:rPr>
                <w:rFonts w:cstheme="minorHAnsi"/>
                <w:i/>
                <w:iCs/>
                <w:sz w:val="20"/>
                <w:szCs w:val="20"/>
              </w:rPr>
            </w:pPr>
          </w:p>
          <w:p w14:paraId="2E8A558B" w14:textId="77777777" w:rsidR="0051292A" w:rsidRPr="00172B59" w:rsidRDefault="0051292A" w:rsidP="00F36387">
            <w:pPr>
              <w:rPr>
                <w:rFonts w:cstheme="minorHAnsi"/>
                <w:i/>
                <w:iCs/>
                <w:sz w:val="20"/>
                <w:szCs w:val="20"/>
              </w:rPr>
            </w:pPr>
            <w:r w:rsidRPr="00172B59">
              <w:rPr>
                <w:rFonts w:cstheme="minorHAnsi"/>
                <w:i/>
                <w:iCs/>
                <w:sz w:val="20"/>
                <w:szCs w:val="20"/>
              </w:rPr>
              <w:t>Briefly, the DHI encapsulated reporting of dietary and exercise habits throughout CR as well as educational information toward patients' healthy lifestyles</w:t>
            </w:r>
          </w:p>
        </w:tc>
        <w:tc>
          <w:tcPr>
            <w:tcW w:w="6520" w:type="dxa"/>
            <w:shd w:val="clear" w:color="auto" w:fill="auto"/>
            <w:vAlign w:val="center"/>
          </w:tcPr>
          <w:p w14:paraId="0C008646"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lastRenderedPageBreak/>
              <w:t>3.1. Social support unspecified</w:t>
            </w:r>
          </w:p>
          <w:p w14:paraId="0B2BD791"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2. Feedback on behaviour     </w:t>
            </w:r>
          </w:p>
          <w:p w14:paraId="2BF988A1"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2.7. Feedback on BP </w:t>
            </w:r>
          </w:p>
          <w:p w14:paraId="1EFB4FBF" w14:textId="77777777" w:rsidR="0051292A" w:rsidRPr="008B4ADF" w:rsidRDefault="0051292A" w:rsidP="00F36387">
            <w:pPr>
              <w:autoSpaceDE w:val="0"/>
              <w:autoSpaceDN w:val="0"/>
              <w:adjustRightInd w:val="0"/>
              <w:rPr>
                <w:rFonts w:cstheme="minorHAnsi"/>
                <w:i/>
                <w:iCs/>
                <w:sz w:val="20"/>
                <w:szCs w:val="20"/>
              </w:rPr>
            </w:pPr>
            <w:r w:rsidRPr="008B4ADF">
              <w:rPr>
                <w:rFonts w:cstheme="minorHAnsi"/>
                <w:i/>
                <w:iCs/>
                <w:sz w:val="20"/>
                <w:szCs w:val="20"/>
              </w:rPr>
              <w:t xml:space="preserve">Patients who entered values for metrics (such as blood pressure, lipids, glucose, or weight) that were more than 2-fold higher their prior value, or 2 standard deviations above the mean of the normal limits for lab values, were asked to verify the intended entry. If patients confirmed these values, messages to consult their physician appeared; as such changes in weight, blood pressure, or lab values could represent a potential danger to their health </w:t>
            </w:r>
          </w:p>
          <w:p w14:paraId="2A2F2243" w14:textId="77777777" w:rsidR="0051292A" w:rsidRPr="008B4ADF" w:rsidRDefault="0051292A" w:rsidP="00F36387">
            <w:pPr>
              <w:autoSpaceDE w:val="0"/>
              <w:autoSpaceDN w:val="0"/>
              <w:adjustRightInd w:val="0"/>
              <w:rPr>
                <w:rFonts w:cstheme="minorHAnsi"/>
                <w:sz w:val="20"/>
                <w:szCs w:val="20"/>
              </w:rPr>
            </w:pPr>
          </w:p>
          <w:p w14:paraId="6D422FF1" w14:textId="77777777" w:rsidR="0051292A" w:rsidRDefault="0051292A" w:rsidP="00F36387">
            <w:pPr>
              <w:rPr>
                <w:rFonts w:cstheme="minorHAnsi"/>
                <w:sz w:val="20"/>
                <w:szCs w:val="20"/>
              </w:rPr>
            </w:pPr>
          </w:p>
          <w:p w14:paraId="1F3614F5" w14:textId="77777777" w:rsidR="0051292A" w:rsidRPr="008B4ADF" w:rsidRDefault="0051292A" w:rsidP="00F36387">
            <w:pPr>
              <w:autoSpaceDE w:val="0"/>
              <w:autoSpaceDN w:val="0"/>
              <w:adjustRightInd w:val="0"/>
              <w:rPr>
                <w:rFonts w:cstheme="minorHAnsi"/>
                <w:sz w:val="20"/>
                <w:szCs w:val="20"/>
              </w:rPr>
            </w:pPr>
            <w:r w:rsidRPr="008B4ADF">
              <w:rPr>
                <w:rFonts w:cstheme="minorHAnsi"/>
                <w:sz w:val="20"/>
                <w:szCs w:val="20"/>
              </w:rPr>
              <w:t xml:space="preserve">Blood pressure </w:t>
            </w:r>
            <w:r>
              <w:rPr>
                <w:rFonts w:cstheme="minorHAnsi"/>
                <w:sz w:val="20"/>
                <w:szCs w:val="20"/>
              </w:rPr>
              <w:t xml:space="preserve">monitoring </w:t>
            </w:r>
          </w:p>
          <w:p w14:paraId="78CEBDC3" w14:textId="77777777" w:rsidR="0051292A" w:rsidRPr="008B4ADF" w:rsidRDefault="0051292A" w:rsidP="00F36387">
            <w:pPr>
              <w:rPr>
                <w:rFonts w:cstheme="minorHAnsi"/>
                <w:sz w:val="20"/>
                <w:szCs w:val="20"/>
              </w:rPr>
            </w:pPr>
            <w:r w:rsidRPr="00172B59">
              <w:rPr>
                <w:rFonts w:cstheme="minorHAnsi"/>
                <w:i/>
                <w:iCs/>
                <w:sz w:val="20"/>
                <w:szCs w:val="20"/>
              </w:rPr>
              <w:t>Participants used the online and smartphone-based CR program within 1 week following enrolment and entered blood pressure with the help of a study coordinator</w:t>
            </w:r>
          </w:p>
        </w:tc>
        <w:tc>
          <w:tcPr>
            <w:tcW w:w="2552" w:type="dxa"/>
            <w:shd w:val="clear" w:color="auto" w:fill="auto"/>
            <w:vAlign w:val="center"/>
          </w:tcPr>
          <w:p w14:paraId="2E52DBF9" w14:textId="77777777" w:rsidR="0051292A" w:rsidRPr="008B4ADF" w:rsidRDefault="0051292A" w:rsidP="00F36387">
            <w:pPr>
              <w:rPr>
                <w:rFonts w:cstheme="minorHAnsi"/>
                <w:sz w:val="20"/>
                <w:szCs w:val="20"/>
              </w:rPr>
            </w:pPr>
            <w:r w:rsidRPr="008B4ADF">
              <w:rPr>
                <w:rFonts w:cstheme="minorHAnsi"/>
                <w:sz w:val="20"/>
                <w:szCs w:val="20"/>
              </w:rPr>
              <w:t xml:space="preserve">Usual care </w:t>
            </w:r>
          </w:p>
        </w:tc>
      </w:tr>
    </w:tbl>
    <w:p w14:paraId="5EBD651B" w14:textId="77777777" w:rsidR="0051292A" w:rsidRDefault="0051292A" w:rsidP="0051292A">
      <w:pPr>
        <w:autoSpaceDE w:val="0"/>
        <w:autoSpaceDN w:val="0"/>
        <w:adjustRightInd w:val="0"/>
        <w:rPr>
          <w:rFonts w:cstheme="minorHAnsi"/>
        </w:rPr>
        <w:sectPr w:rsidR="0051292A" w:rsidSect="007537AE">
          <w:headerReference w:type="default" r:id="rId7"/>
          <w:pgSz w:w="16840" w:h="11900" w:orient="landscape"/>
          <w:pgMar w:top="1440" w:right="1440" w:bottom="1440" w:left="1440" w:header="708" w:footer="708" w:gutter="0"/>
          <w:cols w:space="708"/>
          <w:docGrid w:linePitch="360"/>
        </w:sectPr>
      </w:pPr>
    </w:p>
    <w:p w14:paraId="61170016" w14:textId="77777777" w:rsidR="00CB5CD2" w:rsidRDefault="00000000"/>
    <w:sectPr w:rsidR="00CB5CD2" w:rsidSect="0051292A">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A361FA" w14:textId="77777777" w:rsidR="0035124F" w:rsidRDefault="0035124F" w:rsidP="004E411C">
      <w:r>
        <w:separator/>
      </w:r>
    </w:p>
  </w:endnote>
  <w:endnote w:type="continuationSeparator" w:id="0">
    <w:p w14:paraId="449EC4A9" w14:textId="77777777" w:rsidR="0035124F" w:rsidRDefault="0035124F" w:rsidP="004E41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5505D8" w14:textId="77777777" w:rsidR="0035124F" w:rsidRDefault="0035124F" w:rsidP="004E411C">
      <w:r>
        <w:separator/>
      </w:r>
    </w:p>
  </w:footnote>
  <w:footnote w:type="continuationSeparator" w:id="0">
    <w:p w14:paraId="0E4C2953" w14:textId="77777777" w:rsidR="0035124F" w:rsidRDefault="0035124F" w:rsidP="004E41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2364CA" w14:textId="77777777" w:rsidR="004E411C" w:rsidRDefault="004E411C" w:rsidP="004E411C">
    <w:pPr>
      <w:pStyle w:val="Header"/>
    </w:pPr>
    <w:r>
      <w:t>Smartphone app-based interventions for hypertension</w:t>
    </w:r>
  </w:p>
  <w:p w14:paraId="1E586A63" w14:textId="77777777" w:rsidR="004E411C" w:rsidRDefault="004E41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C612A1"/>
    <w:multiLevelType w:val="multilevel"/>
    <w:tmpl w:val="BBD8FE3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7EC403BB"/>
    <w:multiLevelType w:val="multilevel"/>
    <w:tmpl w:val="8BA2540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02394630">
    <w:abstractNumId w:val="1"/>
  </w:num>
  <w:num w:numId="2" w16cid:durableId="1559974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292A"/>
    <w:rsid w:val="00011078"/>
    <w:rsid w:val="00014BF6"/>
    <w:rsid w:val="00017447"/>
    <w:rsid w:val="000228DC"/>
    <w:rsid w:val="00023953"/>
    <w:rsid w:val="000270EC"/>
    <w:rsid w:val="00030CCD"/>
    <w:rsid w:val="00037C03"/>
    <w:rsid w:val="00041E3B"/>
    <w:rsid w:val="00043D6A"/>
    <w:rsid w:val="0004463A"/>
    <w:rsid w:val="00051555"/>
    <w:rsid w:val="00052A38"/>
    <w:rsid w:val="000727E1"/>
    <w:rsid w:val="000762DF"/>
    <w:rsid w:val="00091D35"/>
    <w:rsid w:val="00093FAD"/>
    <w:rsid w:val="000A2030"/>
    <w:rsid w:val="000A2A20"/>
    <w:rsid w:val="000A3783"/>
    <w:rsid w:val="000A3968"/>
    <w:rsid w:val="000A4AE2"/>
    <w:rsid w:val="000A6514"/>
    <w:rsid w:val="000A675E"/>
    <w:rsid w:val="000A6ABB"/>
    <w:rsid w:val="000B4AA2"/>
    <w:rsid w:val="000D3D79"/>
    <w:rsid w:val="000E6066"/>
    <w:rsid w:val="000E7E74"/>
    <w:rsid w:val="000F2467"/>
    <w:rsid w:val="00100EB2"/>
    <w:rsid w:val="0010487C"/>
    <w:rsid w:val="00116B84"/>
    <w:rsid w:val="001353BF"/>
    <w:rsid w:val="0015540F"/>
    <w:rsid w:val="00155E93"/>
    <w:rsid w:val="00167A8F"/>
    <w:rsid w:val="00171AEA"/>
    <w:rsid w:val="001922DA"/>
    <w:rsid w:val="00195B97"/>
    <w:rsid w:val="00196BBC"/>
    <w:rsid w:val="001A1C69"/>
    <w:rsid w:val="001A434B"/>
    <w:rsid w:val="001B0123"/>
    <w:rsid w:val="001C0341"/>
    <w:rsid w:val="001C495C"/>
    <w:rsid w:val="001C7A25"/>
    <w:rsid w:val="001D047F"/>
    <w:rsid w:val="001D245F"/>
    <w:rsid w:val="001D2662"/>
    <w:rsid w:val="001D396A"/>
    <w:rsid w:val="001D42E5"/>
    <w:rsid w:val="001D6AAF"/>
    <w:rsid w:val="001E3294"/>
    <w:rsid w:val="001E59BD"/>
    <w:rsid w:val="001F1089"/>
    <w:rsid w:val="001F39EF"/>
    <w:rsid w:val="001F7C42"/>
    <w:rsid w:val="00213DB0"/>
    <w:rsid w:val="00235119"/>
    <w:rsid w:val="002445C5"/>
    <w:rsid w:val="00255F1B"/>
    <w:rsid w:val="00256B0D"/>
    <w:rsid w:val="00261327"/>
    <w:rsid w:val="00263B6B"/>
    <w:rsid w:val="0026488F"/>
    <w:rsid w:val="00265783"/>
    <w:rsid w:val="00266779"/>
    <w:rsid w:val="00271815"/>
    <w:rsid w:val="00283BAD"/>
    <w:rsid w:val="00291232"/>
    <w:rsid w:val="0029183F"/>
    <w:rsid w:val="002A3616"/>
    <w:rsid w:val="002D0304"/>
    <w:rsid w:val="002D1853"/>
    <w:rsid w:val="002E1EC3"/>
    <w:rsid w:val="002E54AF"/>
    <w:rsid w:val="002F2D3C"/>
    <w:rsid w:val="00300654"/>
    <w:rsid w:val="003031AF"/>
    <w:rsid w:val="00304474"/>
    <w:rsid w:val="00313668"/>
    <w:rsid w:val="00342AA9"/>
    <w:rsid w:val="00342B56"/>
    <w:rsid w:val="00343921"/>
    <w:rsid w:val="003441E9"/>
    <w:rsid w:val="0035124F"/>
    <w:rsid w:val="003513D2"/>
    <w:rsid w:val="00356DE4"/>
    <w:rsid w:val="0036314B"/>
    <w:rsid w:val="00364AB6"/>
    <w:rsid w:val="003775C1"/>
    <w:rsid w:val="00382411"/>
    <w:rsid w:val="00386E5A"/>
    <w:rsid w:val="00391E68"/>
    <w:rsid w:val="00397126"/>
    <w:rsid w:val="003A15CA"/>
    <w:rsid w:val="003A6ADF"/>
    <w:rsid w:val="003B1A3E"/>
    <w:rsid w:val="003C4B57"/>
    <w:rsid w:val="003E08D8"/>
    <w:rsid w:val="003E6717"/>
    <w:rsid w:val="003E683F"/>
    <w:rsid w:val="003F62BC"/>
    <w:rsid w:val="003F65DF"/>
    <w:rsid w:val="00410193"/>
    <w:rsid w:val="004131FB"/>
    <w:rsid w:val="0041484A"/>
    <w:rsid w:val="00421A6A"/>
    <w:rsid w:val="004239B8"/>
    <w:rsid w:val="0043302D"/>
    <w:rsid w:val="0045539C"/>
    <w:rsid w:val="004577B4"/>
    <w:rsid w:val="00460A7D"/>
    <w:rsid w:val="004660B0"/>
    <w:rsid w:val="004668C3"/>
    <w:rsid w:val="00467658"/>
    <w:rsid w:val="00467EB2"/>
    <w:rsid w:val="004720E8"/>
    <w:rsid w:val="00472D5A"/>
    <w:rsid w:val="00473973"/>
    <w:rsid w:val="00475E6B"/>
    <w:rsid w:val="00482E2E"/>
    <w:rsid w:val="00486B0E"/>
    <w:rsid w:val="00487BA5"/>
    <w:rsid w:val="004A2FCA"/>
    <w:rsid w:val="004B4028"/>
    <w:rsid w:val="004C4050"/>
    <w:rsid w:val="004C65E0"/>
    <w:rsid w:val="004E411C"/>
    <w:rsid w:val="004E5CB1"/>
    <w:rsid w:val="004F17BC"/>
    <w:rsid w:val="004F6A4A"/>
    <w:rsid w:val="005060D9"/>
    <w:rsid w:val="00511DD2"/>
    <w:rsid w:val="0051292A"/>
    <w:rsid w:val="0051457F"/>
    <w:rsid w:val="005217EA"/>
    <w:rsid w:val="00522A6A"/>
    <w:rsid w:val="005303C3"/>
    <w:rsid w:val="00537EAA"/>
    <w:rsid w:val="00561511"/>
    <w:rsid w:val="00565433"/>
    <w:rsid w:val="00565B36"/>
    <w:rsid w:val="00595A55"/>
    <w:rsid w:val="00595B25"/>
    <w:rsid w:val="00596D96"/>
    <w:rsid w:val="005A2093"/>
    <w:rsid w:val="005A4850"/>
    <w:rsid w:val="005C1793"/>
    <w:rsid w:val="005C2276"/>
    <w:rsid w:val="005C3845"/>
    <w:rsid w:val="005C3C2A"/>
    <w:rsid w:val="005C64EA"/>
    <w:rsid w:val="005C715F"/>
    <w:rsid w:val="005E5A92"/>
    <w:rsid w:val="005F72E3"/>
    <w:rsid w:val="00600CA4"/>
    <w:rsid w:val="006228BA"/>
    <w:rsid w:val="00650823"/>
    <w:rsid w:val="0065160F"/>
    <w:rsid w:val="00660396"/>
    <w:rsid w:val="00667869"/>
    <w:rsid w:val="00675CBD"/>
    <w:rsid w:val="00676083"/>
    <w:rsid w:val="00681F92"/>
    <w:rsid w:val="006958B7"/>
    <w:rsid w:val="006A06AF"/>
    <w:rsid w:val="006B185F"/>
    <w:rsid w:val="006C101C"/>
    <w:rsid w:val="006D13CB"/>
    <w:rsid w:val="006D4560"/>
    <w:rsid w:val="006D62A8"/>
    <w:rsid w:val="006E5B20"/>
    <w:rsid w:val="006F0000"/>
    <w:rsid w:val="006F5B94"/>
    <w:rsid w:val="007008F0"/>
    <w:rsid w:val="007017B3"/>
    <w:rsid w:val="00707A18"/>
    <w:rsid w:val="00713BE7"/>
    <w:rsid w:val="007225E8"/>
    <w:rsid w:val="007251FF"/>
    <w:rsid w:val="00730150"/>
    <w:rsid w:val="00737920"/>
    <w:rsid w:val="0078051D"/>
    <w:rsid w:val="00786514"/>
    <w:rsid w:val="007945AD"/>
    <w:rsid w:val="007A6FFD"/>
    <w:rsid w:val="007B08C5"/>
    <w:rsid w:val="007B62CB"/>
    <w:rsid w:val="007B6E2B"/>
    <w:rsid w:val="007C5401"/>
    <w:rsid w:val="007D0CBF"/>
    <w:rsid w:val="007D6AA2"/>
    <w:rsid w:val="007E1048"/>
    <w:rsid w:val="007E17CA"/>
    <w:rsid w:val="007E7FBB"/>
    <w:rsid w:val="00811057"/>
    <w:rsid w:val="0082216F"/>
    <w:rsid w:val="00823830"/>
    <w:rsid w:val="00827218"/>
    <w:rsid w:val="0083453F"/>
    <w:rsid w:val="008345AC"/>
    <w:rsid w:val="00840F12"/>
    <w:rsid w:val="00846FB4"/>
    <w:rsid w:val="00852265"/>
    <w:rsid w:val="0085293B"/>
    <w:rsid w:val="008568F1"/>
    <w:rsid w:val="00857651"/>
    <w:rsid w:val="008658C3"/>
    <w:rsid w:val="008807D6"/>
    <w:rsid w:val="00882618"/>
    <w:rsid w:val="008A1712"/>
    <w:rsid w:val="008A6EBA"/>
    <w:rsid w:val="008B6128"/>
    <w:rsid w:val="008C20AC"/>
    <w:rsid w:val="008C479D"/>
    <w:rsid w:val="008D50CF"/>
    <w:rsid w:val="008E01A5"/>
    <w:rsid w:val="008E69CF"/>
    <w:rsid w:val="008F7BA6"/>
    <w:rsid w:val="009034AE"/>
    <w:rsid w:val="009256C9"/>
    <w:rsid w:val="009317ED"/>
    <w:rsid w:val="00933104"/>
    <w:rsid w:val="00934B00"/>
    <w:rsid w:val="00956949"/>
    <w:rsid w:val="00957222"/>
    <w:rsid w:val="00957ACF"/>
    <w:rsid w:val="009605D0"/>
    <w:rsid w:val="0098454F"/>
    <w:rsid w:val="0099212A"/>
    <w:rsid w:val="009A7931"/>
    <w:rsid w:val="009C158E"/>
    <w:rsid w:val="009C7E45"/>
    <w:rsid w:val="009D3B39"/>
    <w:rsid w:val="00A01CBC"/>
    <w:rsid w:val="00A06B67"/>
    <w:rsid w:val="00A33760"/>
    <w:rsid w:val="00A3435B"/>
    <w:rsid w:val="00A45140"/>
    <w:rsid w:val="00A459D4"/>
    <w:rsid w:val="00A46018"/>
    <w:rsid w:val="00A51120"/>
    <w:rsid w:val="00A62AB2"/>
    <w:rsid w:val="00A630D6"/>
    <w:rsid w:val="00A72D3F"/>
    <w:rsid w:val="00A959D3"/>
    <w:rsid w:val="00A97B54"/>
    <w:rsid w:val="00AA1639"/>
    <w:rsid w:val="00AA230B"/>
    <w:rsid w:val="00AA2414"/>
    <w:rsid w:val="00AA569C"/>
    <w:rsid w:val="00AB3163"/>
    <w:rsid w:val="00AB5062"/>
    <w:rsid w:val="00AC0307"/>
    <w:rsid w:val="00AF6D91"/>
    <w:rsid w:val="00AF6F61"/>
    <w:rsid w:val="00B07E33"/>
    <w:rsid w:val="00B143ED"/>
    <w:rsid w:val="00B30106"/>
    <w:rsid w:val="00B328C5"/>
    <w:rsid w:val="00B41744"/>
    <w:rsid w:val="00B504B1"/>
    <w:rsid w:val="00B554D9"/>
    <w:rsid w:val="00B774FE"/>
    <w:rsid w:val="00B92A00"/>
    <w:rsid w:val="00BC600A"/>
    <w:rsid w:val="00BD444C"/>
    <w:rsid w:val="00BE72CD"/>
    <w:rsid w:val="00BF4AE6"/>
    <w:rsid w:val="00C10202"/>
    <w:rsid w:val="00C23716"/>
    <w:rsid w:val="00C3011B"/>
    <w:rsid w:val="00C31313"/>
    <w:rsid w:val="00C336EC"/>
    <w:rsid w:val="00C34F27"/>
    <w:rsid w:val="00C55C76"/>
    <w:rsid w:val="00C70985"/>
    <w:rsid w:val="00C81FB1"/>
    <w:rsid w:val="00C8315E"/>
    <w:rsid w:val="00C84934"/>
    <w:rsid w:val="00C862E0"/>
    <w:rsid w:val="00C9104B"/>
    <w:rsid w:val="00C944B0"/>
    <w:rsid w:val="00C96993"/>
    <w:rsid w:val="00CA0D54"/>
    <w:rsid w:val="00CB0E2D"/>
    <w:rsid w:val="00CC18D0"/>
    <w:rsid w:val="00CC1B1D"/>
    <w:rsid w:val="00CE57BC"/>
    <w:rsid w:val="00CF0956"/>
    <w:rsid w:val="00CF57C3"/>
    <w:rsid w:val="00D131DB"/>
    <w:rsid w:val="00D21B97"/>
    <w:rsid w:val="00D32783"/>
    <w:rsid w:val="00D35520"/>
    <w:rsid w:val="00D43062"/>
    <w:rsid w:val="00D56825"/>
    <w:rsid w:val="00D60CC8"/>
    <w:rsid w:val="00D6126C"/>
    <w:rsid w:val="00D65633"/>
    <w:rsid w:val="00D656D4"/>
    <w:rsid w:val="00D6799C"/>
    <w:rsid w:val="00D71900"/>
    <w:rsid w:val="00D775FF"/>
    <w:rsid w:val="00D77D6D"/>
    <w:rsid w:val="00D8192A"/>
    <w:rsid w:val="00DA0DCE"/>
    <w:rsid w:val="00DA0E9E"/>
    <w:rsid w:val="00DA7763"/>
    <w:rsid w:val="00DB1C86"/>
    <w:rsid w:val="00DB1D69"/>
    <w:rsid w:val="00DB27F0"/>
    <w:rsid w:val="00DB790F"/>
    <w:rsid w:val="00E01010"/>
    <w:rsid w:val="00E01BBB"/>
    <w:rsid w:val="00E2181F"/>
    <w:rsid w:val="00E41279"/>
    <w:rsid w:val="00E43888"/>
    <w:rsid w:val="00E513A5"/>
    <w:rsid w:val="00E5590F"/>
    <w:rsid w:val="00E55E78"/>
    <w:rsid w:val="00E573B5"/>
    <w:rsid w:val="00E579DA"/>
    <w:rsid w:val="00E639FD"/>
    <w:rsid w:val="00E65A7A"/>
    <w:rsid w:val="00E712A1"/>
    <w:rsid w:val="00E94847"/>
    <w:rsid w:val="00EA11EE"/>
    <w:rsid w:val="00EA2952"/>
    <w:rsid w:val="00EA2CEC"/>
    <w:rsid w:val="00EA3A8F"/>
    <w:rsid w:val="00EA649F"/>
    <w:rsid w:val="00EB008A"/>
    <w:rsid w:val="00EB6248"/>
    <w:rsid w:val="00EB6D24"/>
    <w:rsid w:val="00EC4363"/>
    <w:rsid w:val="00EC48DC"/>
    <w:rsid w:val="00ED7C5D"/>
    <w:rsid w:val="00EE7F8E"/>
    <w:rsid w:val="00F015D8"/>
    <w:rsid w:val="00F0796C"/>
    <w:rsid w:val="00F2101A"/>
    <w:rsid w:val="00F23D74"/>
    <w:rsid w:val="00F3700C"/>
    <w:rsid w:val="00F50E2A"/>
    <w:rsid w:val="00F5583E"/>
    <w:rsid w:val="00F62DFF"/>
    <w:rsid w:val="00F73752"/>
    <w:rsid w:val="00F8118F"/>
    <w:rsid w:val="00F8138F"/>
    <w:rsid w:val="00F84602"/>
    <w:rsid w:val="00F923C5"/>
    <w:rsid w:val="00F96DEC"/>
    <w:rsid w:val="00FB489B"/>
    <w:rsid w:val="00FB675B"/>
    <w:rsid w:val="00FC0E2B"/>
    <w:rsid w:val="00FC15B0"/>
    <w:rsid w:val="00FC713D"/>
    <w:rsid w:val="00FD16B5"/>
    <w:rsid w:val="00FE0122"/>
    <w:rsid w:val="00FF083F"/>
    <w:rsid w:val="00FF71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127179"/>
  <w15:chartTrackingRefBased/>
  <w15:docId w15:val="{2844CB9D-67E5-7245-AB4E-A96FFF464A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29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29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1292A"/>
    <w:pPr>
      <w:ind w:left="720"/>
      <w:contextualSpacing/>
    </w:pPr>
  </w:style>
  <w:style w:type="paragraph" w:styleId="Header">
    <w:name w:val="header"/>
    <w:basedOn w:val="Normal"/>
    <w:link w:val="HeaderChar"/>
    <w:uiPriority w:val="99"/>
    <w:unhideWhenUsed/>
    <w:rsid w:val="004E411C"/>
    <w:pPr>
      <w:tabs>
        <w:tab w:val="center" w:pos="4680"/>
        <w:tab w:val="right" w:pos="9360"/>
      </w:tabs>
    </w:pPr>
  </w:style>
  <w:style w:type="character" w:customStyle="1" w:styleId="HeaderChar">
    <w:name w:val="Header Char"/>
    <w:basedOn w:val="DefaultParagraphFont"/>
    <w:link w:val="Header"/>
    <w:uiPriority w:val="99"/>
    <w:rsid w:val="004E411C"/>
  </w:style>
  <w:style w:type="paragraph" w:styleId="Footer">
    <w:name w:val="footer"/>
    <w:basedOn w:val="Normal"/>
    <w:link w:val="FooterChar"/>
    <w:uiPriority w:val="99"/>
    <w:unhideWhenUsed/>
    <w:rsid w:val="004E411C"/>
    <w:pPr>
      <w:tabs>
        <w:tab w:val="center" w:pos="4680"/>
        <w:tab w:val="right" w:pos="9360"/>
      </w:tabs>
    </w:pPr>
  </w:style>
  <w:style w:type="character" w:customStyle="1" w:styleId="FooterChar">
    <w:name w:val="Footer Char"/>
    <w:basedOn w:val="DefaultParagraphFont"/>
    <w:link w:val="Footer"/>
    <w:uiPriority w:val="99"/>
    <w:rsid w:val="004E41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81396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076</Words>
  <Characters>17534</Characters>
  <Application>Microsoft Office Word</Application>
  <DocSecurity>0</DocSecurity>
  <Lines>146</Lines>
  <Paragraphs>41</Paragraphs>
  <ScaleCrop>false</ScaleCrop>
  <Company/>
  <LinksUpToDate>false</LinksUpToDate>
  <CharactersWithSpaces>20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kassavou</dc:creator>
  <cp:keywords/>
  <dc:description/>
  <cp:lastModifiedBy>Stephanie</cp:lastModifiedBy>
  <cp:revision>3</cp:revision>
  <dcterms:created xsi:type="dcterms:W3CDTF">2022-06-13T17:45:00Z</dcterms:created>
  <dcterms:modified xsi:type="dcterms:W3CDTF">2022-06-15T16:02:00Z</dcterms:modified>
</cp:coreProperties>
</file>